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DC2916" w14:textId="207C0DDE" w:rsidR="00712B1C" w:rsidRDefault="00C27302">
      <w:pPr>
        <w:rPr>
          <w:rFonts w:ascii="Times New Roman" w:hAnsi="Times New Roman" w:cs="Times New Roman"/>
          <w:b/>
          <w:bCs/>
        </w:rPr>
      </w:pPr>
      <w:r w:rsidRPr="20725F01">
        <w:rPr>
          <w:rFonts w:ascii="Times New Roman" w:hAnsi="Times New Roman" w:cs="Times New Roman"/>
          <w:b/>
          <w:bCs/>
        </w:rPr>
        <w:t>Supplementary Material 6</w:t>
      </w:r>
    </w:p>
    <w:p w14:paraId="17D02941" w14:textId="77777777" w:rsidR="00C27302" w:rsidRDefault="00C27302">
      <w:pPr>
        <w:rPr>
          <w:rFonts w:ascii="Times New Roman" w:hAnsi="Times New Roman" w:cs="Times New Roman"/>
          <w:b/>
          <w:bCs/>
        </w:rPr>
      </w:pPr>
    </w:p>
    <w:p w14:paraId="291178A2" w14:textId="533D62F4" w:rsidR="00C27302" w:rsidRDefault="00C27302" w:rsidP="4EC89A6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4EC89A63">
        <w:rPr>
          <w:rFonts w:ascii="Times New Roman" w:hAnsi="Times New Roman" w:cs="Times New Roman"/>
          <w:b/>
          <w:bCs/>
        </w:rPr>
        <w:t>Flock Attributes</w:t>
      </w:r>
    </w:p>
    <w:p w14:paraId="443E4B8C" w14:textId="7F9ECFAF" w:rsidR="00970AD1" w:rsidRPr="00C27302" w:rsidRDefault="00970AD1" w:rsidP="2203983D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9"/>
        <w:gridCol w:w="2791"/>
        <w:gridCol w:w="2692"/>
        <w:gridCol w:w="2268"/>
      </w:tblGrid>
      <w:tr w:rsidR="7F29673A" w14:paraId="668D2F02" w14:textId="77777777" w:rsidTr="7F29673A">
        <w:trPr>
          <w:trHeight w:val="300"/>
        </w:trPr>
        <w:tc>
          <w:tcPr>
            <w:tcW w:w="2699" w:type="dxa"/>
          </w:tcPr>
          <w:p w14:paraId="2EED0F49" w14:textId="70815B7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Attribute</w:t>
            </w:r>
          </w:p>
        </w:tc>
        <w:tc>
          <w:tcPr>
            <w:tcW w:w="2791" w:type="dxa"/>
          </w:tcPr>
          <w:p w14:paraId="7B2A0791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18B5D548" w14:textId="0646C9DB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Percentage of Farms (number of farms)</w:t>
            </w:r>
          </w:p>
        </w:tc>
        <w:tc>
          <w:tcPr>
            <w:tcW w:w="2268" w:type="dxa"/>
          </w:tcPr>
          <w:p w14:paraId="0E8E7DFD" w14:textId="4856D3DD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edian</w:t>
            </w:r>
          </w:p>
        </w:tc>
      </w:tr>
      <w:tr w:rsidR="7F29673A" w14:paraId="4BD021D2" w14:textId="77777777" w:rsidTr="7F29673A">
        <w:trPr>
          <w:trHeight w:val="300"/>
        </w:trPr>
        <w:tc>
          <w:tcPr>
            <w:tcW w:w="2699" w:type="dxa"/>
          </w:tcPr>
          <w:p w14:paraId="0EC62635" w14:textId="001F8A2D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Flock type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16)</w:t>
            </w:r>
          </w:p>
        </w:tc>
        <w:tc>
          <w:tcPr>
            <w:tcW w:w="2791" w:type="dxa"/>
          </w:tcPr>
          <w:p w14:paraId="7F2B29E9" w14:textId="12DE8E67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Lowland</w:t>
            </w:r>
          </w:p>
        </w:tc>
        <w:tc>
          <w:tcPr>
            <w:tcW w:w="2692" w:type="dxa"/>
          </w:tcPr>
          <w:p w14:paraId="6F6DDD1B" w14:textId="043EA518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61% (193/316)</w:t>
            </w:r>
          </w:p>
        </w:tc>
        <w:tc>
          <w:tcPr>
            <w:tcW w:w="2268" w:type="dxa"/>
          </w:tcPr>
          <w:p w14:paraId="4048B7D8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55AC3C01" w14:textId="77777777" w:rsidTr="7F29673A">
        <w:trPr>
          <w:trHeight w:val="300"/>
        </w:trPr>
        <w:tc>
          <w:tcPr>
            <w:tcW w:w="2699" w:type="dxa"/>
          </w:tcPr>
          <w:p w14:paraId="2DA05AF7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41D158C1" w14:textId="0FDB82E2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Upland</w:t>
            </w:r>
          </w:p>
        </w:tc>
        <w:tc>
          <w:tcPr>
            <w:tcW w:w="2692" w:type="dxa"/>
          </w:tcPr>
          <w:p w14:paraId="28310E95" w14:textId="5555A723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35% (110/316)</w:t>
            </w:r>
          </w:p>
        </w:tc>
        <w:tc>
          <w:tcPr>
            <w:tcW w:w="2268" w:type="dxa"/>
          </w:tcPr>
          <w:p w14:paraId="40276C6F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1341F9F4" w14:textId="77777777" w:rsidTr="7F29673A">
        <w:trPr>
          <w:trHeight w:val="300"/>
        </w:trPr>
        <w:tc>
          <w:tcPr>
            <w:tcW w:w="2699" w:type="dxa"/>
          </w:tcPr>
          <w:p w14:paraId="581E1E4B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1881B0E" w14:textId="704F916D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ountain/Hill</w:t>
            </w:r>
          </w:p>
        </w:tc>
        <w:tc>
          <w:tcPr>
            <w:tcW w:w="2692" w:type="dxa"/>
          </w:tcPr>
          <w:p w14:paraId="27315703" w14:textId="22BD5A16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4% (13/316)</w:t>
            </w:r>
          </w:p>
        </w:tc>
        <w:tc>
          <w:tcPr>
            <w:tcW w:w="2268" w:type="dxa"/>
          </w:tcPr>
          <w:p w14:paraId="13AA6DDA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627A2820" w14:textId="77777777" w:rsidTr="7F29673A">
        <w:trPr>
          <w:trHeight w:val="300"/>
        </w:trPr>
        <w:tc>
          <w:tcPr>
            <w:tcW w:w="2699" w:type="dxa"/>
          </w:tcPr>
          <w:p w14:paraId="1E40F13D" w14:textId="7B3C6F4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 xml:space="preserve">Organic vs. </w:t>
            </w:r>
            <w:r w:rsidR="005C49FA" w:rsidRPr="7F29673A">
              <w:rPr>
                <w:rFonts w:ascii="Times New Roman" w:hAnsi="Times New Roman" w:cs="Times New Roman"/>
              </w:rPr>
              <w:t>non-organic</w:t>
            </w:r>
          </w:p>
          <w:p w14:paraId="30E55FDA" w14:textId="55048D74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16)</w:t>
            </w:r>
          </w:p>
        </w:tc>
        <w:tc>
          <w:tcPr>
            <w:tcW w:w="2791" w:type="dxa"/>
          </w:tcPr>
          <w:p w14:paraId="17B47946" w14:textId="47E9AE66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Organic</w:t>
            </w:r>
          </w:p>
        </w:tc>
        <w:tc>
          <w:tcPr>
            <w:tcW w:w="2692" w:type="dxa"/>
          </w:tcPr>
          <w:p w14:paraId="2C612167" w14:textId="1F226FB6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5% (16/316)</w:t>
            </w:r>
          </w:p>
        </w:tc>
        <w:tc>
          <w:tcPr>
            <w:tcW w:w="2268" w:type="dxa"/>
          </w:tcPr>
          <w:p w14:paraId="3BFA6519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4D521396" w14:textId="77777777" w:rsidTr="7F29673A">
        <w:trPr>
          <w:trHeight w:val="300"/>
        </w:trPr>
        <w:tc>
          <w:tcPr>
            <w:tcW w:w="2699" w:type="dxa"/>
          </w:tcPr>
          <w:p w14:paraId="127D5629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2975C412" w14:textId="411B7325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Non-organic</w:t>
            </w:r>
          </w:p>
        </w:tc>
        <w:tc>
          <w:tcPr>
            <w:tcW w:w="2692" w:type="dxa"/>
          </w:tcPr>
          <w:p w14:paraId="2BDFFC8A" w14:textId="124B6B4B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95% (300/316)</w:t>
            </w:r>
          </w:p>
        </w:tc>
        <w:tc>
          <w:tcPr>
            <w:tcW w:w="2268" w:type="dxa"/>
          </w:tcPr>
          <w:p w14:paraId="62BD1F64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5DDFB53A" w14:textId="77777777" w:rsidTr="7F29673A">
        <w:trPr>
          <w:trHeight w:val="300"/>
        </w:trPr>
        <w:tc>
          <w:tcPr>
            <w:tcW w:w="2699" w:type="dxa"/>
          </w:tcPr>
          <w:p w14:paraId="446A43D7" w14:textId="2AB38252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Flock size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18)</w:t>
            </w:r>
          </w:p>
        </w:tc>
        <w:tc>
          <w:tcPr>
            <w:tcW w:w="2791" w:type="dxa"/>
          </w:tcPr>
          <w:p w14:paraId="7B37A033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2654C05A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E375A4C" w14:textId="06F539D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320 (IQR, 100-650)</w:t>
            </w:r>
          </w:p>
        </w:tc>
      </w:tr>
      <w:tr w:rsidR="7F29673A" w14:paraId="2611558A" w14:textId="77777777" w:rsidTr="7F29673A">
        <w:trPr>
          <w:trHeight w:val="300"/>
        </w:trPr>
        <w:tc>
          <w:tcPr>
            <w:tcW w:w="2699" w:type="dxa"/>
          </w:tcPr>
          <w:p w14:paraId="1FC73B47" w14:textId="439B4A3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Cross-bred vs. Pure-bred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19)</w:t>
            </w:r>
          </w:p>
        </w:tc>
        <w:tc>
          <w:tcPr>
            <w:tcW w:w="2791" w:type="dxa"/>
          </w:tcPr>
          <w:p w14:paraId="3EC14E3E" w14:textId="65D60F85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Cross-bred</w:t>
            </w:r>
          </w:p>
        </w:tc>
        <w:tc>
          <w:tcPr>
            <w:tcW w:w="2692" w:type="dxa"/>
          </w:tcPr>
          <w:p w14:paraId="745CDF92" w14:textId="084C2BA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61% (193/317)</w:t>
            </w:r>
          </w:p>
        </w:tc>
        <w:tc>
          <w:tcPr>
            <w:tcW w:w="2268" w:type="dxa"/>
          </w:tcPr>
          <w:p w14:paraId="3DC774DF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257B9567" w14:textId="77777777" w:rsidTr="7F29673A">
        <w:trPr>
          <w:trHeight w:val="300"/>
        </w:trPr>
        <w:tc>
          <w:tcPr>
            <w:tcW w:w="2699" w:type="dxa"/>
          </w:tcPr>
          <w:p w14:paraId="1E15DAED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5F7BFEA7" w14:textId="259F33DB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Pure-bred</w:t>
            </w:r>
          </w:p>
        </w:tc>
        <w:tc>
          <w:tcPr>
            <w:tcW w:w="2692" w:type="dxa"/>
          </w:tcPr>
          <w:p w14:paraId="4727D9A0" w14:textId="17281B9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39% (124/319)</w:t>
            </w:r>
          </w:p>
        </w:tc>
        <w:tc>
          <w:tcPr>
            <w:tcW w:w="2268" w:type="dxa"/>
          </w:tcPr>
          <w:p w14:paraId="022CC097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645ABFE7" w14:textId="77777777" w:rsidTr="7F29673A">
        <w:trPr>
          <w:trHeight w:val="300"/>
        </w:trPr>
        <w:tc>
          <w:tcPr>
            <w:tcW w:w="2699" w:type="dxa"/>
          </w:tcPr>
          <w:p w14:paraId="510C9262" w14:textId="377B3CA8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Breed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17)</w:t>
            </w:r>
          </w:p>
        </w:tc>
        <w:tc>
          <w:tcPr>
            <w:tcW w:w="2791" w:type="dxa"/>
          </w:tcPr>
          <w:p w14:paraId="084FBE87" w14:textId="5C472EE7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Texel</w:t>
            </w:r>
          </w:p>
        </w:tc>
        <w:tc>
          <w:tcPr>
            <w:tcW w:w="2692" w:type="dxa"/>
          </w:tcPr>
          <w:p w14:paraId="4D2E03B9" w14:textId="0110A71E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9% (29/317)</w:t>
            </w:r>
          </w:p>
        </w:tc>
        <w:tc>
          <w:tcPr>
            <w:tcW w:w="2268" w:type="dxa"/>
          </w:tcPr>
          <w:p w14:paraId="6AA79AE5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7A2EA07E" w14:textId="77777777" w:rsidTr="7F29673A">
        <w:trPr>
          <w:trHeight w:val="300"/>
        </w:trPr>
        <w:tc>
          <w:tcPr>
            <w:tcW w:w="2699" w:type="dxa"/>
          </w:tcPr>
          <w:p w14:paraId="4AA565BA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BE6562D" w14:textId="7A78F2A3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Lleyn</w:t>
            </w:r>
          </w:p>
        </w:tc>
        <w:tc>
          <w:tcPr>
            <w:tcW w:w="2692" w:type="dxa"/>
          </w:tcPr>
          <w:p w14:paraId="6B0C79FC" w14:textId="47C527AE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7% (22/317)</w:t>
            </w:r>
          </w:p>
        </w:tc>
        <w:tc>
          <w:tcPr>
            <w:tcW w:w="2268" w:type="dxa"/>
          </w:tcPr>
          <w:p w14:paraId="4FEA62B7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526BF81B" w14:textId="77777777" w:rsidTr="7F29673A">
        <w:trPr>
          <w:trHeight w:val="300"/>
        </w:trPr>
        <w:tc>
          <w:tcPr>
            <w:tcW w:w="2699" w:type="dxa"/>
          </w:tcPr>
          <w:p w14:paraId="03829EA4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6B29C8E2" w14:textId="7CDF0835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ule</w:t>
            </w:r>
          </w:p>
        </w:tc>
        <w:tc>
          <w:tcPr>
            <w:tcW w:w="2692" w:type="dxa"/>
          </w:tcPr>
          <w:p w14:paraId="6972706D" w14:textId="24292B0B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6% (19/317)</w:t>
            </w:r>
          </w:p>
        </w:tc>
        <w:tc>
          <w:tcPr>
            <w:tcW w:w="2268" w:type="dxa"/>
          </w:tcPr>
          <w:p w14:paraId="38D3F36E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50D38B48" w14:textId="77777777" w:rsidTr="7F29673A">
        <w:trPr>
          <w:trHeight w:val="300"/>
        </w:trPr>
        <w:tc>
          <w:tcPr>
            <w:tcW w:w="2699" w:type="dxa"/>
          </w:tcPr>
          <w:p w14:paraId="308BF753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4C0D240E" w14:textId="5215E13E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North of England Mule</w:t>
            </w:r>
          </w:p>
        </w:tc>
        <w:tc>
          <w:tcPr>
            <w:tcW w:w="2692" w:type="dxa"/>
          </w:tcPr>
          <w:p w14:paraId="4B4123C5" w14:textId="54C083F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4% (13/317)</w:t>
            </w:r>
          </w:p>
        </w:tc>
        <w:tc>
          <w:tcPr>
            <w:tcW w:w="2268" w:type="dxa"/>
          </w:tcPr>
          <w:p w14:paraId="48979181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6F4BC190" w14:textId="77777777" w:rsidTr="7F29673A">
        <w:trPr>
          <w:trHeight w:val="300"/>
        </w:trPr>
        <w:tc>
          <w:tcPr>
            <w:tcW w:w="2699" w:type="dxa"/>
          </w:tcPr>
          <w:p w14:paraId="1ADB0DBB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44D114F" w14:textId="646BF87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Suffolk</w:t>
            </w:r>
          </w:p>
        </w:tc>
        <w:tc>
          <w:tcPr>
            <w:tcW w:w="2692" w:type="dxa"/>
          </w:tcPr>
          <w:p w14:paraId="3342FB03" w14:textId="45D5AFD7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4% (13/317)</w:t>
            </w:r>
          </w:p>
        </w:tc>
        <w:tc>
          <w:tcPr>
            <w:tcW w:w="2268" w:type="dxa"/>
          </w:tcPr>
          <w:p w14:paraId="4CABEF5A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170D1029" w14:textId="77777777" w:rsidTr="7F29673A">
        <w:trPr>
          <w:trHeight w:val="300"/>
        </w:trPr>
        <w:tc>
          <w:tcPr>
            <w:tcW w:w="2699" w:type="dxa"/>
          </w:tcPr>
          <w:p w14:paraId="784C185B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04DED6CD" w14:textId="4B46C977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 xml:space="preserve">Other </w:t>
            </w:r>
          </w:p>
        </w:tc>
        <w:tc>
          <w:tcPr>
            <w:tcW w:w="2692" w:type="dxa"/>
          </w:tcPr>
          <w:p w14:paraId="509C6682" w14:textId="6771100F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70% (221/317)</w:t>
            </w:r>
          </w:p>
        </w:tc>
        <w:tc>
          <w:tcPr>
            <w:tcW w:w="2268" w:type="dxa"/>
          </w:tcPr>
          <w:p w14:paraId="4ADCD867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6E810B5C" w14:textId="77777777" w:rsidTr="7F29673A">
        <w:trPr>
          <w:trHeight w:val="300"/>
        </w:trPr>
        <w:tc>
          <w:tcPr>
            <w:tcW w:w="2699" w:type="dxa"/>
          </w:tcPr>
          <w:p w14:paraId="308831CE" w14:textId="0DD2CB9B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Age of ewe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19)</w:t>
            </w:r>
          </w:p>
        </w:tc>
        <w:tc>
          <w:tcPr>
            <w:tcW w:w="2791" w:type="dxa"/>
          </w:tcPr>
          <w:p w14:paraId="0A663588" w14:textId="7DEAB8B6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1-2 years old</w:t>
            </w:r>
          </w:p>
        </w:tc>
        <w:tc>
          <w:tcPr>
            <w:tcW w:w="2692" w:type="dxa"/>
          </w:tcPr>
          <w:p w14:paraId="6F104984" w14:textId="1BF2DDD6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2% (6/319)</w:t>
            </w:r>
          </w:p>
        </w:tc>
        <w:tc>
          <w:tcPr>
            <w:tcW w:w="2268" w:type="dxa"/>
          </w:tcPr>
          <w:p w14:paraId="3EA6E425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515E7AD7" w14:textId="77777777" w:rsidTr="7F29673A">
        <w:trPr>
          <w:trHeight w:val="300"/>
        </w:trPr>
        <w:tc>
          <w:tcPr>
            <w:tcW w:w="2699" w:type="dxa"/>
          </w:tcPr>
          <w:p w14:paraId="65E91206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7E68BC11" w14:textId="3A94FBD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&gt;5 years old</w:t>
            </w:r>
          </w:p>
        </w:tc>
        <w:tc>
          <w:tcPr>
            <w:tcW w:w="2692" w:type="dxa"/>
          </w:tcPr>
          <w:p w14:paraId="2CC108AC" w14:textId="562BA0BD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2% (6/319)</w:t>
            </w:r>
          </w:p>
        </w:tc>
        <w:tc>
          <w:tcPr>
            <w:tcW w:w="2268" w:type="dxa"/>
          </w:tcPr>
          <w:p w14:paraId="5AD95AAD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04F96A30" w14:textId="77777777" w:rsidTr="7F29673A">
        <w:trPr>
          <w:trHeight w:val="300"/>
        </w:trPr>
        <w:tc>
          <w:tcPr>
            <w:tcW w:w="2699" w:type="dxa"/>
          </w:tcPr>
          <w:p w14:paraId="3E5177D8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6CF2C1DB" w14:textId="3C4FD2F8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692" w:type="dxa"/>
          </w:tcPr>
          <w:p w14:paraId="27A82807" w14:textId="1A0DECAE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96% (307/319)</w:t>
            </w:r>
          </w:p>
        </w:tc>
        <w:tc>
          <w:tcPr>
            <w:tcW w:w="2268" w:type="dxa"/>
          </w:tcPr>
          <w:p w14:paraId="3F29998D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30A774F3" w14:textId="77777777" w:rsidTr="7F29673A">
        <w:trPr>
          <w:trHeight w:val="300"/>
        </w:trPr>
        <w:tc>
          <w:tcPr>
            <w:tcW w:w="2699" w:type="dxa"/>
          </w:tcPr>
          <w:p w14:paraId="1B0D6685" w14:textId="6AD9B33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Lambing system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19)</w:t>
            </w:r>
          </w:p>
        </w:tc>
        <w:tc>
          <w:tcPr>
            <w:tcW w:w="2791" w:type="dxa"/>
          </w:tcPr>
          <w:p w14:paraId="59ED5CEE" w14:textId="744C405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2692" w:type="dxa"/>
          </w:tcPr>
          <w:p w14:paraId="567CFEEC" w14:textId="285E349D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51% (162/319)</w:t>
            </w:r>
          </w:p>
        </w:tc>
        <w:tc>
          <w:tcPr>
            <w:tcW w:w="2268" w:type="dxa"/>
          </w:tcPr>
          <w:p w14:paraId="01AD8EA5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38B262F7" w14:textId="77777777" w:rsidTr="7F29673A">
        <w:trPr>
          <w:trHeight w:val="300"/>
        </w:trPr>
        <w:tc>
          <w:tcPr>
            <w:tcW w:w="2699" w:type="dxa"/>
          </w:tcPr>
          <w:p w14:paraId="6F8D1C30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0935DAB2" w14:textId="433B56F5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2692" w:type="dxa"/>
          </w:tcPr>
          <w:p w14:paraId="2343CE8A" w14:textId="338AF4A0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25% (80/319)</w:t>
            </w:r>
          </w:p>
        </w:tc>
        <w:tc>
          <w:tcPr>
            <w:tcW w:w="2268" w:type="dxa"/>
          </w:tcPr>
          <w:p w14:paraId="1E9E6821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2D4BA940" w14:textId="77777777" w:rsidTr="7F29673A">
        <w:trPr>
          <w:trHeight w:val="300"/>
        </w:trPr>
        <w:tc>
          <w:tcPr>
            <w:tcW w:w="2699" w:type="dxa"/>
          </w:tcPr>
          <w:p w14:paraId="30F31D14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3EC96048" w14:textId="3B368AF3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692" w:type="dxa"/>
          </w:tcPr>
          <w:p w14:paraId="2BAB839A" w14:textId="76FC946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24% (77/319)</w:t>
            </w:r>
          </w:p>
        </w:tc>
        <w:tc>
          <w:tcPr>
            <w:tcW w:w="2268" w:type="dxa"/>
          </w:tcPr>
          <w:p w14:paraId="528BD0E2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5E651428" w14:textId="77777777" w:rsidTr="7F29673A">
        <w:trPr>
          <w:trHeight w:val="300"/>
        </w:trPr>
        <w:tc>
          <w:tcPr>
            <w:tcW w:w="2699" w:type="dxa"/>
          </w:tcPr>
          <w:p w14:paraId="1FCEF410" w14:textId="434EF6E4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onths of lambing</w:t>
            </w:r>
          </w:p>
        </w:tc>
        <w:tc>
          <w:tcPr>
            <w:tcW w:w="2791" w:type="dxa"/>
          </w:tcPr>
          <w:p w14:paraId="4AEEFEBF" w14:textId="468D473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2692" w:type="dxa"/>
          </w:tcPr>
          <w:p w14:paraId="59F08331" w14:textId="0350EDE3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4% (21/319)</w:t>
            </w:r>
          </w:p>
        </w:tc>
        <w:tc>
          <w:tcPr>
            <w:tcW w:w="2268" w:type="dxa"/>
          </w:tcPr>
          <w:p w14:paraId="6D24466F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15714337" w14:textId="77777777" w:rsidTr="7F29673A">
        <w:trPr>
          <w:trHeight w:val="300"/>
        </w:trPr>
        <w:tc>
          <w:tcPr>
            <w:tcW w:w="2699" w:type="dxa"/>
          </w:tcPr>
          <w:p w14:paraId="0F021A66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3F224737" w14:textId="22EAE8BE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2692" w:type="dxa"/>
          </w:tcPr>
          <w:p w14:paraId="36E3BBEE" w14:textId="1601C8CC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13% (63/319)</w:t>
            </w:r>
          </w:p>
        </w:tc>
        <w:tc>
          <w:tcPr>
            <w:tcW w:w="2268" w:type="dxa"/>
          </w:tcPr>
          <w:p w14:paraId="215D8669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39ABB40A" w14:textId="77777777" w:rsidTr="7F29673A">
        <w:trPr>
          <w:trHeight w:val="300"/>
        </w:trPr>
        <w:tc>
          <w:tcPr>
            <w:tcW w:w="2699" w:type="dxa"/>
          </w:tcPr>
          <w:p w14:paraId="6DD44A31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46C9F96" w14:textId="3060EE23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2692" w:type="dxa"/>
          </w:tcPr>
          <w:p w14:paraId="217C5A30" w14:textId="007C5BC7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35% (112/319)</w:t>
            </w:r>
          </w:p>
        </w:tc>
        <w:tc>
          <w:tcPr>
            <w:tcW w:w="2268" w:type="dxa"/>
          </w:tcPr>
          <w:p w14:paraId="37560BF0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0181DFF8" w14:textId="77777777" w:rsidTr="7F29673A">
        <w:trPr>
          <w:trHeight w:val="300"/>
        </w:trPr>
        <w:tc>
          <w:tcPr>
            <w:tcW w:w="2699" w:type="dxa"/>
          </w:tcPr>
          <w:p w14:paraId="268A1CB1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5BE1B473" w14:textId="1C229890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2692" w:type="dxa"/>
          </w:tcPr>
          <w:p w14:paraId="1891C519" w14:textId="2306ED8C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39% (124/319)</w:t>
            </w:r>
          </w:p>
        </w:tc>
        <w:tc>
          <w:tcPr>
            <w:tcW w:w="2268" w:type="dxa"/>
          </w:tcPr>
          <w:p w14:paraId="0D4B14A3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69832E99" w14:textId="77777777" w:rsidTr="7F29673A">
        <w:trPr>
          <w:trHeight w:val="300"/>
        </w:trPr>
        <w:tc>
          <w:tcPr>
            <w:tcW w:w="2699" w:type="dxa"/>
          </w:tcPr>
          <w:p w14:paraId="10120246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6F5F3106" w14:textId="164F735C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2692" w:type="dxa"/>
          </w:tcPr>
          <w:p w14:paraId="289DD8A3" w14:textId="393DE19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7% (34/319)</w:t>
            </w:r>
          </w:p>
        </w:tc>
        <w:tc>
          <w:tcPr>
            <w:tcW w:w="2268" w:type="dxa"/>
          </w:tcPr>
          <w:p w14:paraId="075C2E85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7566E016" w14:textId="77777777" w:rsidTr="7F29673A">
        <w:trPr>
          <w:trHeight w:val="300"/>
        </w:trPr>
        <w:tc>
          <w:tcPr>
            <w:tcW w:w="2699" w:type="dxa"/>
          </w:tcPr>
          <w:p w14:paraId="1DE45B8B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828C24A" w14:textId="0AC7A492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June</w:t>
            </w:r>
          </w:p>
        </w:tc>
        <w:tc>
          <w:tcPr>
            <w:tcW w:w="2692" w:type="dxa"/>
          </w:tcPr>
          <w:p w14:paraId="27E246D0" w14:textId="16049595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&lt;1% (1/319)</w:t>
            </w:r>
          </w:p>
        </w:tc>
        <w:tc>
          <w:tcPr>
            <w:tcW w:w="2268" w:type="dxa"/>
          </w:tcPr>
          <w:p w14:paraId="68BB76AE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4FEEC094" w14:textId="77777777" w:rsidTr="7F29673A">
        <w:trPr>
          <w:trHeight w:val="300"/>
        </w:trPr>
        <w:tc>
          <w:tcPr>
            <w:tcW w:w="2699" w:type="dxa"/>
          </w:tcPr>
          <w:p w14:paraId="449290A3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7B9792F4" w14:textId="239DCBCE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September</w:t>
            </w:r>
          </w:p>
        </w:tc>
        <w:tc>
          <w:tcPr>
            <w:tcW w:w="2692" w:type="dxa"/>
          </w:tcPr>
          <w:p w14:paraId="23B5D4DF" w14:textId="48EB374A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&lt;1% (1/319)</w:t>
            </w:r>
          </w:p>
        </w:tc>
        <w:tc>
          <w:tcPr>
            <w:tcW w:w="2268" w:type="dxa"/>
          </w:tcPr>
          <w:p w14:paraId="30440E16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08724CBB" w14:textId="77777777" w:rsidTr="7F29673A">
        <w:trPr>
          <w:trHeight w:val="300"/>
        </w:trPr>
        <w:tc>
          <w:tcPr>
            <w:tcW w:w="2699" w:type="dxa"/>
          </w:tcPr>
          <w:p w14:paraId="731F53FB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71E97123" w14:textId="04C85D5B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November</w:t>
            </w:r>
          </w:p>
        </w:tc>
        <w:tc>
          <w:tcPr>
            <w:tcW w:w="2692" w:type="dxa"/>
          </w:tcPr>
          <w:p w14:paraId="27A5071A" w14:textId="02B4FAA3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&lt;1% (1/319)</w:t>
            </w:r>
          </w:p>
        </w:tc>
        <w:tc>
          <w:tcPr>
            <w:tcW w:w="2268" w:type="dxa"/>
          </w:tcPr>
          <w:p w14:paraId="5DFA5E7A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38BBB94C" w14:textId="77777777" w:rsidTr="7F29673A">
        <w:trPr>
          <w:trHeight w:val="300"/>
        </w:trPr>
        <w:tc>
          <w:tcPr>
            <w:tcW w:w="2699" w:type="dxa"/>
          </w:tcPr>
          <w:p w14:paraId="073C0D0D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45C3DB11" w14:textId="5ACBB9F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December</w:t>
            </w:r>
          </w:p>
        </w:tc>
        <w:tc>
          <w:tcPr>
            <w:tcW w:w="2692" w:type="dxa"/>
          </w:tcPr>
          <w:p w14:paraId="06B87BC4" w14:textId="73FFF024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1% (6/319)</w:t>
            </w:r>
          </w:p>
        </w:tc>
        <w:tc>
          <w:tcPr>
            <w:tcW w:w="2268" w:type="dxa"/>
          </w:tcPr>
          <w:p w14:paraId="0BCB6360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</w:tr>
      <w:tr w:rsidR="7F29673A" w14:paraId="4C2603E5" w14:textId="77777777" w:rsidTr="7F29673A">
        <w:trPr>
          <w:trHeight w:val="300"/>
        </w:trPr>
        <w:tc>
          <w:tcPr>
            <w:tcW w:w="2699" w:type="dxa"/>
          </w:tcPr>
          <w:p w14:paraId="79CD55CA" w14:textId="3CBDA192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Scanning percentage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245)</w:t>
            </w:r>
          </w:p>
        </w:tc>
        <w:tc>
          <w:tcPr>
            <w:tcW w:w="2791" w:type="dxa"/>
          </w:tcPr>
          <w:p w14:paraId="5D57C4D9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1CABE5CB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EA4A117" w14:textId="6A5859FE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178% (IQR, 160-190)</w:t>
            </w:r>
          </w:p>
        </w:tc>
      </w:tr>
      <w:tr w:rsidR="7F29673A" w14:paraId="39BD34BD" w14:textId="77777777" w:rsidTr="7F29673A">
        <w:trPr>
          <w:trHeight w:val="300"/>
        </w:trPr>
        <w:tc>
          <w:tcPr>
            <w:tcW w:w="2699" w:type="dxa"/>
          </w:tcPr>
          <w:p w14:paraId="697E84E7" w14:textId="51EC2E49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Ewes lambed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07)</w:t>
            </w:r>
          </w:p>
        </w:tc>
        <w:tc>
          <w:tcPr>
            <w:tcW w:w="2791" w:type="dxa"/>
          </w:tcPr>
          <w:p w14:paraId="03702E4C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57911855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48D9EF2D" w14:textId="10466E01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300 (IQR, 95-600)</w:t>
            </w:r>
          </w:p>
        </w:tc>
      </w:tr>
      <w:tr w:rsidR="7F29673A" w14:paraId="3DDCCC5F" w14:textId="77777777" w:rsidTr="7F29673A">
        <w:trPr>
          <w:trHeight w:val="300"/>
        </w:trPr>
        <w:tc>
          <w:tcPr>
            <w:tcW w:w="2699" w:type="dxa"/>
          </w:tcPr>
          <w:p w14:paraId="0F82A539" w14:textId="6CB894F6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Lambs born alive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7F29673A">
              <w:rPr>
                <w:rFonts w:ascii="Times New Roman" w:hAnsi="Times New Roman" w:cs="Times New Roman"/>
              </w:rPr>
              <w:t>304)</w:t>
            </w:r>
          </w:p>
        </w:tc>
        <w:tc>
          <w:tcPr>
            <w:tcW w:w="2791" w:type="dxa"/>
          </w:tcPr>
          <w:p w14:paraId="035E1293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0B10D8B4" w14:textId="77777777" w:rsidR="7F29673A" w:rsidRDefault="7F29673A" w:rsidP="7F2967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5B6AC6CC" w14:textId="070E3B41" w:rsidR="7F29673A" w:rsidRDefault="7F29673A" w:rsidP="7F29673A">
            <w:pPr>
              <w:rPr>
                <w:rFonts w:ascii="Times New Roman" w:hAnsi="Times New Roman" w:cs="Times New Roman"/>
              </w:rPr>
            </w:pPr>
            <w:r w:rsidRPr="7F29673A">
              <w:rPr>
                <w:rFonts w:ascii="Times New Roman" w:hAnsi="Times New Roman" w:cs="Times New Roman"/>
              </w:rPr>
              <w:t>500 (IQR, 154-980)</w:t>
            </w:r>
          </w:p>
        </w:tc>
      </w:tr>
    </w:tbl>
    <w:p w14:paraId="34ACD57A" w14:textId="566B3372" w:rsidR="00575C03" w:rsidRPr="00C27302" w:rsidRDefault="00575C03" w:rsidP="7F29673A">
      <w:pPr>
        <w:rPr>
          <w:rFonts w:ascii="Times New Roman" w:hAnsi="Times New Roman" w:cs="Times New Roman"/>
        </w:rPr>
      </w:pPr>
    </w:p>
    <w:p w14:paraId="71D32B0D" w14:textId="77777777" w:rsidR="00575C03" w:rsidRDefault="00575C03">
      <w:pPr>
        <w:rPr>
          <w:rFonts w:ascii="Times New Roman" w:hAnsi="Times New Roman" w:cs="Times New Roman"/>
        </w:rPr>
      </w:pPr>
    </w:p>
    <w:p w14:paraId="2FE6F8B7" w14:textId="77777777" w:rsidR="005C49FA" w:rsidRDefault="005C49FA">
      <w:pPr>
        <w:rPr>
          <w:rFonts w:ascii="Times New Roman" w:hAnsi="Times New Roman" w:cs="Times New Roman"/>
        </w:rPr>
      </w:pPr>
    </w:p>
    <w:p w14:paraId="1CFF5C6B" w14:textId="77777777" w:rsidR="005C49FA" w:rsidRDefault="005C49FA">
      <w:pPr>
        <w:rPr>
          <w:rFonts w:ascii="Times New Roman" w:hAnsi="Times New Roman" w:cs="Times New Roman"/>
        </w:rPr>
      </w:pPr>
    </w:p>
    <w:p w14:paraId="2C755B1C" w14:textId="77777777" w:rsidR="005C49FA" w:rsidRDefault="005C49FA">
      <w:pPr>
        <w:rPr>
          <w:rFonts w:ascii="Times New Roman" w:hAnsi="Times New Roman" w:cs="Times New Roman"/>
        </w:rPr>
      </w:pPr>
    </w:p>
    <w:p w14:paraId="69A7B045" w14:textId="77777777" w:rsidR="005C49FA" w:rsidRDefault="005C49FA">
      <w:pPr>
        <w:rPr>
          <w:rFonts w:ascii="Times New Roman" w:hAnsi="Times New Roman" w:cs="Times New Roman"/>
        </w:rPr>
      </w:pPr>
    </w:p>
    <w:p w14:paraId="75D69021" w14:textId="77777777" w:rsidR="005C49FA" w:rsidRDefault="005C49FA">
      <w:pPr>
        <w:rPr>
          <w:rFonts w:ascii="Times New Roman" w:hAnsi="Times New Roman" w:cs="Times New Roman"/>
        </w:rPr>
      </w:pPr>
    </w:p>
    <w:p w14:paraId="792F3967" w14:textId="77777777" w:rsidR="005C49FA" w:rsidRPr="00C27302" w:rsidRDefault="005C49FA">
      <w:pPr>
        <w:rPr>
          <w:rFonts w:ascii="Times New Roman" w:hAnsi="Times New Roman" w:cs="Times New Roman"/>
        </w:rPr>
      </w:pPr>
    </w:p>
    <w:p w14:paraId="54DD1C7C" w14:textId="46DC2194" w:rsidR="00E40D7A" w:rsidRPr="00E40D7A" w:rsidRDefault="00E40D7A" w:rsidP="00E40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00E40D7A">
        <w:rPr>
          <w:rFonts w:ascii="Times New Roman" w:hAnsi="Times New Roman" w:cs="Times New Roman"/>
          <w:b/>
          <w:bCs/>
        </w:rPr>
        <w:lastRenderedPageBreak/>
        <w:t xml:space="preserve">NIA </w:t>
      </w:r>
      <w:r w:rsidRPr="00E40D7A">
        <w:rPr>
          <w:rFonts w:ascii="Times New Roman" w:hAnsi="Times New Roman" w:cs="Times New Roman"/>
          <w:b/>
          <w:bCs/>
        </w:rPr>
        <w:t xml:space="preserve">Case </w:t>
      </w:r>
      <w:r w:rsidRPr="00E40D7A">
        <w:rPr>
          <w:rFonts w:ascii="Times New Roman" w:hAnsi="Times New Roman" w:cs="Times New Roman"/>
          <w:b/>
          <w:bCs/>
        </w:rPr>
        <w:t>Characteristics</w:t>
      </w:r>
    </w:p>
    <w:p w14:paraId="1F313A78" w14:textId="09C3DA30" w:rsidR="00575C03" w:rsidRPr="00C27302" w:rsidRDefault="00575C03" w:rsidP="2203983D">
      <w:pPr>
        <w:rPr>
          <w:rFonts w:ascii="Times New Roman" w:hAnsi="Times New Roman" w:cs="Times New Roman"/>
        </w:rPr>
      </w:pPr>
    </w:p>
    <w:p w14:paraId="214842F3" w14:textId="77777777" w:rsidR="00575C03" w:rsidRPr="00C27302" w:rsidRDefault="00575C03">
      <w:pPr>
        <w:rPr>
          <w:rFonts w:ascii="Times New Roman" w:hAnsi="Times New Roman" w:cs="Times New Roman"/>
        </w:rPr>
      </w:pPr>
    </w:p>
    <w:p w14:paraId="5277ABFD" w14:textId="77777777" w:rsidR="001036BE" w:rsidRPr="00C27302" w:rsidRDefault="001036BE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horzAnchor="margin" w:tblpY="542"/>
        <w:tblW w:w="0" w:type="auto"/>
        <w:tblLook w:val="04A0" w:firstRow="1" w:lastRow="0" w:firstColumn="1" w:lastColumn="0" w:noHBand="0" w:noVBand="1"/>
      </w:tblPr>
      <w:tblGrid>
        <w:gridCol w:w="2699"/>
        <w:gridCol w:w="2791"/>
        <w:gridCol w:w="2692"/>
        <w:gridCol w:w="2268"/>
      </w:tblGrid>
      <w:tr w:rsidR="001036BE" w:rsidRPr="00C27302" w14:paraId="4966BFBD" w14:textId="77777777" w:rsidTr="00F912F0">
        <w:tc>
          <w:tcPr>
            <w:tcW w:w="2699" w:type="dxa"/>
          </w:tcPr>
          <w:p w14:paraId="4C8D8FF3" w14:textId="5317B4B0" w:rsidR="001036BE" w:rsidRPr="00C27302" w:rsidRDefault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791" w:type="dxa"/>
          </w:tcPr>
          <w:p w14:paraId="6DD8376A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1AD2CB0E" w14:textId="1F505AAD" w:rsidR="001036BE" w:rsidRPr="00C27302" w:rsidRDefault="001036BE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Percentage</w:t>
            </w:r>
            <w:r w:rsidR="00C27302">
              <w:rPr>
                <w:rFonts w:ascii="Times New Roman" w:hAnsi="Times New Roman" w:cs="Times New Roman"/>
              </w:rPr>
              <w:t xml:space="preserve"> of Farms (number of responses)</w:t>
            </w:r>
          </w:p>
        </w:tc>
        <w:tc>
          <w:tcPr>
            <w:tcW w:w="2268" w:type="dxa"/>
          </w:tcPr>
          <w:p w14:paraId="23C4A125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edian</w:t>
            </w:r>
          </w:p>
        </w:tc>
      </w:tr>
      <w:tr w:rsidR="001036BE" w:rsidRPr="00C27302" w14:paraId="1491D5CB" w14:textId="77777777">
        <w:tc>
          <w:tcPr>
            <w:tcW w:w="2699" w:type="dxa"/>
          </w:tcPr>
          <w:p w14:paraId="05D69174" w14:textId="00379789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 xml:space="preserve">Farmer reported NIA </w:t>
            </w:r>
            <w:r w:rsidR="00C27302">
              <w:rPr>
                <w:rFonts w:ascii="Times New Roman" w:hAnsi="Times New Roman" w:cs="Times New Roman"/>
              </w:rPr>
              <w:t>incidence</w:t>
            </w:r>
            <w:r w:rsidRPr="00C27302">
              <w:rPr>
                <w:rFonts w:ascii="Times New Roman" w:hAnsi="Times New Roman" w:cs="Times New Roman"/>
              </w:rPr>
              <w:t xml:space="preserve"> in 2020</w:t>
            </w:r>
            <w:r w:rsidR="00867A71">
              <w:rPr>
                <w:rFonts w:ascii="Times New Roman" w:hAnsi="Times New Roman" w:cs="Times New Roman"/>
              </w:rPr>
              <w:t xml:space="preserve"> </w:t>
            </w:r>
            <w:r w:rsidRPr="00C27302">
              <w:rPr>
                <w:rFonts w:ascii="Times New Roman" w:hAnsi="Times New Roman" w:cs="Times New Roman"/>
              </w:rPr>
              <w:t>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322)</w:t>
            </w:r>
          </w:p>
        </w:tc>
        <w:tc>
          <w:tcPr>
            <w:tcW w:w="2791" w:type="dxa"/>
          </w:tcPr>
          <w:p w14:paraId="1396AFD0" w14:textId="45E380DA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16E37989" w14:textId="39407FEA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4% (206/322)</w:t>
            </w:r>
          </w:p>
        </w:tc>
        <w:tc>
          <w:tcPr>
            <w:tcW w:w="2268" w:type="dxa"/>
          </w:tcPr>
          <w:p w14:paraId="2FBA2E60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5BE92A89" w14:textId="77777777">
        <w:tc>
          <w:tcPr>
            <w:tcW w:w="2699" w:type="dxa"/>
          </w:tcPr>
          <w:p w14:paraId="39C39A13" w14:textId="6FBD011D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edian cases per farm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304)</w:t>
            </w:r>
          </w:p>
        </w:tc>
        <w:tc>
          <w:tcPr>
            <w:tcW w:w="2791" w:type="dxa"/>
          </w:tcPr>
          <w:p w14:paraId="1FFA8FC4" w14:textId="426CC80C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6A6A02E7" w14:textId="139A033E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7FFE5AAA" w14:textId="5B33A07D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8.5 (IQR, 3-20)</w:t>
            </w:r>
          </w:p>
        </w:tc>
      </w:tr>
      <w:tr w:rsidR="001036BE" w:rsidRPr="00C27302" w14:paraId="281F5887" w14:textId="77777777">
        <w:tc>
          <w:tcPr>
            <w:tcW w:w="2699" w:type="dxa"/>
          </w:tcPr>
          <w:p w14:paraId="1B11B080" w14:textId="40E0A508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Lambs born going on to develop NIA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304)</w:t>
            </w:r>
          </w:p>
        </w:tc>
        <w:tc>
          <w:tcPr>
            <w:tcW w:w="2791" w:type="dxa"/>
          </w:tcPr>
          <w:p w14:paraId="10ACD31A" w14:textId="5642B986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2" w:type="dxa"/>
          </w:tcPr>
          <w:p w14:paraId="512B538D" w14:textId="56274814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</w:tcPr>
          <w:p w14:paraId="06313087" w14:textId="77555EDF" w:rsidR="001036BE" w:rsidRPr="00C27302" w:rsidRDefault="00F912F0" w:rsidP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.4% (IQR, 0.8-2.6)</w:t>
            </w:r>
          </w:p>
        </w:tc>
      </w:tr>
      <w:tr w:rsidR="001036BE" w:rsidRPr="00C27302" w14:paraId="344C4707" w14:textId="77777777">
        <w:tc>
          <w:tcPr>
            <w:tcW w:w="2699" w:type="dxa"/>
          </w:tcPr>
          <w:p w14:paraId="2777DD0C" w14:textId="0527F090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ystems reporting NIA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204)</w:t>
            </w:r>
          </w:p>
        </w:tc>
        <w:tc>
          <w:tcPr>
            <w:tcW w:w="2791" w:type="dxa"/>
          </w:tcPr>
          <w:p w14:paraId="3C67EBFA" w14:textId="2B321475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2692" w:type="dxa"/>
          </w:tcPr>
          <w:p w14:paraId="79D4AEC2" w14:textId="093EDB4C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3%</w:t>
            </w:r>
            <w:r w:rsidR="00036A38" w:rsidRPr="00C27302">
              <w:rPr>
                <w:rFonts w:ascii="Times New Roman" w:hAnsi="Times New Roman" w:cs="Times New Roman"/>
              </w:rPr>
              <w:t xml:space="preserve"> (128/204)</w:t>
            </w:r>
          </w:p>
        </w:tc>
        <w:tc>
          <w:tcPr>
            <w:tcW w:w="2268" w:type="dxa"/>
          </w:tcPr>
          <w:p w14:paraId="6F41399E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4F55D328" w14:textId="77777777">
        <w:tc>
          <w:tcPr>
            <w:tcW w:w="2699" w:type="dxa"/>
          </w:tcPr>
          <w:p w14:paraId="6D4DAF48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584A51E5" w14:textId="1460F9A8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2692" w:type="dxa"/>
          </w:tcPr>
          <w:p w14:paraId="36349808" w14:textId="2010F625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9%</w:t>
            </w:r>
            <w:r w:rsidR="00036A38" w:rsidRPr="00C27302">
              <w:rPr>
                <w:rFonts w:ascii="Times New Roman" w:hAnsi="Times New Roman" w:cs="Times New Roman"/>
              </w:rPr>
              <w:t xml:space="preserve"> (39/204)</w:t>
            </w:r>
          </w:p>
        </w:tc>
        <w:tc>
          <w:tcPr>
            <w:tcW w:w="2268" w:type="dxa"/>
          </w:tcPr>
          <w:p w14:paraId="1AB93C95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532B1E10" w14:textId="77777777">
        <w:tc>
          <w:tcPr>
            <w:tcW w:w="2699" w:type="dxa"/>
          </w:tcPr>
          <w:p w14:paraId="2A9273C2" w14:textId="0227E809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4F6FA53A" w14:textId="12443457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692" w:type="dxa"/>
          </w:tcPr>
          <w:p w14:paraId="0922946A" w14:textId="2F542934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8%</w:t>
            </w:r>
            <w:r w:rsidR="00036A38" w:rsidRPr="00C27302">
              <w:rPr>
                <w:rFonts w:ascii="Times New Roman" w:hAnsi="Times New Roman" w:cs="Times New Roman"/>
              </w:rPr>
              <w:t xml:space="preserve"> (37/204)</w:t>
            </w:r>
          </w:p>
        </w:tc>
        <w:tc>
          <w:tcPr>
            <w:tcW w:w="2268" w:type="dxa"/>
          </w:tcPr>
          <w:p w14:paraId="0EA46108" w14:textId="27A50E72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64872060" w14:textId="77777777">
        <w:tc>
          <w:tcPr>
            <w:tcW w:w="2699" w:type="dxa"/>
          </w:tcPr>
          <w:p w14:paraId="382D2175" w14:textId="684470D1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ime of NIA development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204)</w:t>
            </w:r>
          </w:p>
        </w:tc>
        <w:tc>
          <w:tcPr>
            <w:tcW w:w="2791" w:type="dxa"/>
          </w:tcPr>
          <w:p w14:paraId="36695095" w14:textId="486AAB53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Earl</w:t>
            </w:r>
            <w:r w:rsidR="00036A38" w:rsidRPr="00C27302">
              <w:rPr>
                <w:rFonts w:ascii="Times New Roman" w:hAnsi="Times New Roman" w:cs="Times New Roman"/>
              </w:rPr>
              <w:t>ier into lambing</w:t>
            </w:r>
          </w:p>
        </w:tc>
        <w:tc>
          <w:tcPr>
            <w:tcW w:w="2692" w:type="dxa"/>
          </w:tcPr>
          <w:p w14:paraId="01453E1F" w14:textId="6003B7AD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2%</w:t>
            </w:r>
            <w:r w:rsidR="00036A38" w:rsidRPr="00C27302">
              <w:rPr>
                <w:rFonts w:ascii="Times New Roman" w:hAnsi="Times New Roman" w:cs="Times New Roman"/>
              </w:rPr>
              <w:t xml:space="preserve"> (24/204)</w:t>
            </w:r>
          </w:p>
        </w:tc>
        <w:tc>
          <w:tcPr>
            <w:tcW w:w="2268" w:type="dxa"/>
          </w:tcPr>
          <w:p w14:paraId="586CE481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12FDDC0E" w14:textId="77777777">
        <w:tc>
          <w:tcPr>
            <w:tcW w:w="2699" w:type="dxa"/>
          </w:tcPr>
          <w:p w14:paraId="2EF1DD51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0FC4291F" w14:textId="42872C9D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iddle</w:t>
            </w:r>
            <w:r w:rsidR="00036A38" w:rsidRPr="00C27302">
              <w:rPr>
                <w:rFonts w:ascii="Times New Roman" w:hAnsi="Times New Roman" w:cs="Times New Roman"/>
              </w:rPr>
              <w:t xml:space="preserve"> of lambing</w:t>
            </w:r>
          </w:p>
        </w:tc>
        <w:tc>
          <w:tcPr>
            <w:tcW w:w="2692" w:type="dxa"/>
          </w:tcPr>
          <w:p w14:paraId="736A42AE" w14:textId="53A17D28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5%</w:t>
            </w:r>
            <w:r w:rsidR="00036A38" w:rsidRPr="00C27302">
              <w:rPr>
                <w:rFonts w:ascii="Times New Roman" w:hAnsi="Times New Roman" w:cs="Times New Roman"/>
              </w:rPr>
              <w:t xml:space="preserve"> (51/204)</w:t>
            </w:r>
          </w:p>
        </w:tc>
        <w:tc>
          <w:tcPr>
            <w:tcW w:w="2268" w:type="dxa"/>
          </w:tcPr>
          <w:p w14:paraId="4E8D04CC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183F25D6" w14:textId="77777777">
        <w:tc>
          <w:tcPr>
            <w:tcW w:w="2699" w:type="dxa"/>
          </w:tcPr>
          <w:p w14:paraId="2FEFC5AD" w14:textId="755A116D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C7F475B" w14:textId="19CDCA74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Late</w:t>
            </w:r>
            <w:r w:rsidR="00036A38" w:rsidRPr="00C27302">
              <w:rPr>
                <w:rFonts w:ascii="Times New Roman" w:hAnsi="Times New Roman" w:cs="Times New Roman"/>
              </w:rPr>
              <w:t>r into lambing</w:t>
            </w:r>
          </w:p>
        </w:tc>
        <w:tc>
          <w:tcPr>
            <w:tcW w:w="2692" w:type="dxa"/>
          </w:tcPr>
          <w:p w14:paraId="59E128CD" w14:textId="6FFA7782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6%</w:t>
            </w:r>
            <w:r w:rsidR="00036A38" w:rsidRPr="00C27302">
              <w:rPr>
                <w:rFonts w:ascii="Times New Roman" w:hAnsi="Times New Roman" w:cs="Times New Roman"/>
              </w:rPr>
              <w:t xml:space="preserve"> (73/204)</w:t>
            </w:r>
          </w:p>
        </w:tc>
        <w:tc>
          <w:tcPr>
            <w:tcW w:w="2268" w:type="dxa"/>
          </w:tcPr>
          <w:p w14:paraId="2DE729E6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5931BA2F" w14:textId="77777777">
        <w:tc>
          <w:tcPr>
            <w:tcW w:w="2699" w:type="dxa"/>
          </w:tcPr>
          <w:p w14:paraId="499B4EF2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66306956" w14:textId="59A383E5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 xml:space="preserve">No specific </w:t>
            </w:r>
            <w:r w:rsidR="00036A38" w:rsidRPr="00C27302">
              <w:rPr>
                <w:rFonts w:ascii="Times New Roman" w:hAnsi="Times New Roman" w:cs="Times New Roman"/>
              </w:rPr>
              <w:t>time</w:t>
            </w:r>
          </w:p>
        </w:tc>
        <w:tc>
          <w:tcPr>
            <w:tcW w:w="2692" w:type="dxa"/>
          </w:tcPr>
          <w:p w14:paraId="6A45F6C2" w14:textId="44610909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8%</w:t>
            </w:r>
            <w:r w:rsidR="00036A38" w:rsidRPr="00C27302">
              <w:rPr>
                <w:rFonts w:ascii="Times New Roman" w:hAnsi="Times New Roman" w:cs="Times New Roman"/>
              </w:rPr>
              <w:t xml:space="preserve"> (56/204)</w:t>
            </w:r>
          </w:p>
        </w:tc>
        <w:tc>
          <w:tcPr>
            <w:tcW w:w="2268" w:type="dxa"/>
          </w:tcPr>
          <w:p w14:paraId="19186D9C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76DC62A5" w14:textId="77777777">
        <w:tc>
          <w:tcPr>
            <w:tcW w:w="2699" w:type="dxa"/>
          </w:tcPr>
          <w:p w14:paraId="63C085F9" w14:textId="24A8FE15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Age of NIA lamb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205)</w:t>
            </w:r>
          </w:p>
        </w:tc>
        <w:tc>
          <w:tcPr>
            <w:tcW w:w="2791" w:type="dxa"/>
          </w:tcPr>
          <w:p w14:paraId="6BE086AF" w14:textId="6E354175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0-3 days old</w:t>
            </w:r>
          </w:p>
        </w:tc>
        <w:tc>
          <w:tcPr>
            <w:tcW w:w="2692" w:type="dxa"/>
          </w:tcPr>
          <w:p w14:paraId="1F9BD0A0" w14:textId="05F024D5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%</w:t>
            </w:r>
            <w:r w:rsidR="00036A38" w:rsidRPr="00C27302">
              <w:rPr>
                <w:rFonts w:ascii="Times New Roman" w:hAnsi="Times New Roman" w:cs="Times New Roman"/>
              </w:rPr>
              <w:t xml:space="preserve"> (12/205)</w:t>
            </w:r>
          </w:p>
        </w:tc>
        <w:tc>
          <w:tcPr>
            <w:tcW w:w="2268" w:type="dxa"/>
          </w:tcPr>
          <w:p w14:paraId="379F5714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1E911AE5" w14:textId="77777777">
        <w:tc>
          <w:tcPr>
            <w:tcW w:w="2699" w:type="dxa"/>
          </w:tcPr>
          <w:p w14:paraId="7FC13F9C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33B244A0" w14:textId="5A92F943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-7 days old</w:t>
            </w:r>
          </w:p>
        </w:tc>
        <w:tc>
          <w:tcPr>
            <w:tcW w:w="2692" w:type="dxa"/>
          </w:tcPr>
          <w:p w14:paraId="58FF78D4" w14:textId="214B42E1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6%</w:t>
            </w:r>
            <w:r w:rsidR="00036A38" w:rsidRPr="00C27302">
              <w:rPr>
                <w:rFonts w:ascii="Times New Roman" w:hAnsi="Times New Roman" w:cs="Times New Roman"/>
              </w:rPr>
              <w:t xml:space="preserve"> (54/205)</w:t>
            </w:r>
          </w:p>
        </w:tc>
        <w:tc>
          <w:tcPr>
            <w:tcW w:w="2268" w:type="dxa"/>
          </w:tcPr>
          <w:p w14:paraId="5BCB3A86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51FD2996" w14:textId="77777777">
        <w:tc>
          <w:tcPr>
            <w:tcW w:w="2699" w:type="dxa"/>
          </w:tcPr>
          <w:p w14:paraId="3FC19277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001CBFD1" w14:textId="07210495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8-14 days old</w:t>
            </w:r>
          </w:p>
        </w:tc>
        <w:tc>
          <w:tcPr>
            <w:tcW w:w="2692" w:type="dxa"/>
          </w:tcPr>
          <w:p w14:paraId="69F76D92" w14:textId="4B6AEA5D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8%</w:t>
            </w:r>
            <w:r w:rsidR="00036A38" w:rsidRPr="00C27302">
              <w:rPr>
                <w:rFonts w:ascii="Times New Roman" w:hAnsi="Times New Roman" w:cs="Times New Roman"/>
              </w:rPr>
              <w:t xml:space="preserve"> (78/205)</w:t>
            </w:r>
          </w:p>
        </w:tc>
        <w:tc>
          <w:tcPr>
            <w:tcW w:w="2268" w:type="dxa"/>
          </w:tcPr>
          <w:p w14:paraId="5433602B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1EDF5097" w14:textId="77777777">
        <w:tc>
          <w:tcPr>
            <w:tcW w:w="2699" w:type="dxa"/>
          </w:tcPr>
          <w:p w14:paraId="783142C5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14DB7342" w14:textId="27D8DAC1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5-28 days old</w:t>
            </w:r>
          </w:p>
        </w:tc>
        <w:tc>
          <w:tcPr>
            <w:tcW w:w="2692" w:type="dxa"/>
          </w:tcPr>
          <w:p w14:paraId="41E16FD6" w14:textId="056D7DA2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4%</w:t>
            </w:r>
            <w:r w:rsidR="00036A38" w:rsidRPr="00C27302">
              <w:rPr>
                <w:rFonts w:ascii="Times New Roman" w:hAnsi="Times New Roman" w:cs="Times New Roman"/>
              </w:rPr>
              <w:t xml:space="preserve"> (49/205)</w:t>
            </w:r>
          </w:p>
        </w:tc>
        <w:tc>
          <w:tcPr>
            <w:tcW w:w="2268" w:type="dxa"/>
          </w:tcPr>
          <w:p w14:paraId="008C3BD0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0173308C" w14:textId="77777777">
        <w:tc>
          <w:tcPr>
            <w:tcW w:w="2699" w:type="dxa"/>
          </w:tcPr>
          <w:p w14:paraId="782362E8" w14:textId="1FF16000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00965083" w14:textId="5F81092A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gt;1 month old</w:t>
            </w:r>
          </w:p>
        </w:tc>
        <w:tc>
          <w:tcPr>
            <w:tcW w:w="2692" w:type="dxa"/>
          </w:tcPr>
          <w:p w14:paraId="219B74F4" w14:textId="31F0A0F8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%</w:t>
            </w:r>
            <w:r w:rsidR="00036A38" w:rsidRPr="00C27302">
              <w:rPr>
                <w:rFonts w:ascii="Times New Roman" w:hAnsi="Times New Roman" w:cs="Times New Roman"/>
              </w:rPr>
              <w:t xml:space="preserve"> (12/205)</w:t>
            </w:r>
          </w:p>
        </w:tc>
        <w:tc>
          <w:tcPr>
            <w:tcW w:w="2268" w:type="dxa"/>
          </w:tcPr>
          <w:p w14:paraId="63E2736E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4F149D77" w14:textId="77777777">
        <w:tc>
          <w:tcPr>
            <w:tcW w:w="2699" w:type="dxa"/>
          </w:tcPr>
          <w:p w14:paraId="3B1A241B" w14:textId="022844A6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Lambs developing NIA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205)</w:t>
            </w:r>
          </w:p>
        </w:tc>
        <w:tc>
          <w:tcPr>
            <w:tcW w:w="2791" w:type="dxa"/>
          </w:tcPr>
          <w:p w14:paraId="74E7F0F4" w14:textId="0FDDCA0D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ingles</w:t>
            </w:r>
          </w:p>
        </w:tc>
        <w:tc>
          <w:tcPr>
            <w:tcW w:w="2692" w:type="dxa"/>
          </w:tcPr>
          <w:p w14:paraId="0113C172" w14:textId="7661BCEC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%</w:t>
            </w:r>
            <w:r w:rsidR="00036A38" w:rsidRPr="00C27302">
              <w:rPr>
                <w:rFonts w:ascii="Times New Roman" w:hAnsi="Times New Roman" w:cs="Times New Roman"/>
              </w:rPr>
              <w:t xml:space="preserve"> (8/205)</w:t>
            </w:r>
          </w:p>
        </w:tc>
        <w:tc>
          <w:tcPr>
            <w:tcW w:w="2268" w:type="dxa"/>
          </w:tcPr>
          <w:p w14:paraId="6DF0EF2E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5D683D5C" w14:textId="77777777">
        <w:tc>
          <w:tcPr>
            <w:tcW w:w="2699" w:type="dxa"/>
          </w:tcPr>
          <w:p w14:paraId="64E9B6DE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75195E47" w14:textId="58ACDB14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wins</w:t>
            </w:r>
          </w:p>
        </w:tc>
        <w:tc>
          <w:tcPr>
            <w:tcW w:w="2692" w:type="dxa"/>
          </w:tcPr>
          <w:p w14:paraId="6942BEC1" w14:textId="36BD68B8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4%</w:t>
            </w:r>
            <w:r w:rsidR="00036A38" w:rsidRPr="00C27302">
              <w:rPr>
                <w:rFonts w:ascii="Times New Roman" w:hAnsi="Times New Roman" w:cs="Times New Roman"/>
              </w:rPr>
              <w:t xml:space="preserve"> (47/205)</w:t>
            </w:r>
          </w:p>
        </w:tc>
        <w:tc>
          <w:tcPr>
            <w:tcW w:w="2268" w:type="dxa"/>
          </w:tcPr>
          <w:p w14:paraId="409CE0C8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7298564F" w14:textId="77777777">
        <w:tc>
          <w:tcPr>
            <w:tcW w:w="2699" w:type="dxa"/>
          </w:tcPr>
          <w:p w14:paraId="0306D10F" w14:textId="6AE175B1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378EEFBC" w14:textId="0D8B7C79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riplets</w:t>
            </w:r>
          </w:p>
        </w:tc>
        <w:tc>
          <w:tcPr>
            <w:tcW w:w="2692" w:type="dxa"/>
          </w:tcPr>
          <w:p w14:paraId="018FDD7D" w14:textId="3AB338E2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6%</w:t>
            </w:r>
            <w:r w:rsidR="00036A38" w:rsidRPr="00C27302">
              <w:rPr>
                <w:rFonts w:ascii="Times New Roman" w:hAnsi="Times New Roman" w:cs="Times New Roman"/>
              </w:rPr>
              <w:t xml:space="preserve"> (33/205)</w:t>
            </w:r>
          </w:p>
        </w:tc>
        <w:tc>
          <w:tcPr>
            <w:tcW w:w="2268" w:type="dxa"/>
          </w:tcPr>
          <w:p w14:paraId="0730B4E4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651202AE" w14:textId="77777777">
        <w:tc>
          <w:tcPr>
            <w:tcW w:w="2699" w:type="dxa"/>
          </w:tcPr>
          <w:p w14:paraId="593404FA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3BAFDF2F" w14:textId="683757E3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rphans</w:t>
            </w:r>
          </w:p>
        </w:tc>
        <w:tc>
          <w:tcPr>
            <w:tcW w:w="2692" w:type="dxa"/>
          </w:tcPr>
          <w:p w14:paraId="6511EB48" w14:textId="6BB61CA4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9%</w:t>
            </w:r>
            <w:r w:rsidR="00036A38" w:rsidRPr="00C27302">
              <w:rPr>
                <w:rFonts w:ascii="Times New Roman" w:hAnsi="Times New Roman" w:cs="Times New Roman"/>
              </w:rPr>
              <w:t xml:space="preserve"> (19/205)</w:t>
            </w:r>
          </w:p>
        </w:tc>
        <w:tc>
          <w:tcPr>
            <w:tcW w:w="2268" w:type="dxa"/>
          </w:tcPr>
          <w:p w14:paraId="7B7C27DB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  <w:tr w:rsidR="001036BE" w:rsidRPr="00C27302" w14:paraId="358951A9" w14:textId="77777777">
        <w:tc>
          <w:tcPr>
            <w:tcW w:w="2699" w:type="dxa"/>
          </w:tcPr>
          <w:p w14:paraId="7EFDAC71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1" w:type="dxa"/>
          </w:tcPr>
          <w:p w14:paraId="64CD6615" w14:textId="32BD4159" w:rsidR="001036BE" w:rsidRPr="00C27302" w:rsidRDefault="00F912F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692" w:type="dxa"/>
          </w:tcPr>
          <w:p w14:paraId="36D2175C" w14:textId="3A290419" w:rsidR="001036BE" w:rsidRPr="00C27302" w:rsidRDefault="00036A38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 xml:space="preserve">&lt;1% </w:t>
            </w:r>
            <w:r w:rsidR="00DD2B3C" w:rsidRPr="00C27302">
              <w:rPr>
                <w:rFonts w:ascii="Times New Roman" w:hAnsi="Times New Roman" w:cs="Times New Roman"/>
              </w:rPr>
              <w:t>(1/205)</w:t>
            </w:r>
          </w:p>
        </w:tc>
        <w:tc>
          <w:tcPr>
            <w:tcW w:w="2268" w:type="dxa"/>
          </w:tcPr>
          <w:p w14:paraId="34D6F532" w14:textId="77777777" w:rsidR="001036BE" w:rsidRPr="00C27302" w:rsidRDefault="001036BE">
            <w:pPr>
              <w:rPr>
                <w:rFonts w:ascii="Times New Roman" w:hAnsi="Times New Roman" w:cs="Times New Roman"/>
              </w:rPr>
            </w:pPr>
          </w:p>
        </w:tc>
      </w:tr>
    </w:tbl>
    <w:p w14:paraId="53944754" w14:textId="77777777" w:rsidR="00575C03" w:rsidRPr="00C27302" w:rsidRDefault="00575C03" w:rsidP="0091285F">
      <w:pPr>
        <w:rPr>
          <w:rFonts w:ascii="Times New Roman" w:hAnsi="Times New Roman" w:cs="Times New Roman"/>
        </w:rPr>
      </w:pPr>
    </w:p>
    <w:p w14:paraId="497BB2FE" w14:textId="77777777" w:rsidR="00575C03" w:rsidRPr="00C27302" w:rsidRDefault="00575C03" w:rsidP="0091285F">
      <w:pPr>
        <w:rPr>
          <w:rFonts w:ascii="Times New Roman" w:hAnsi="Times New Roman" w:cs="Times New Roman"/>
        </w:rPr>
      </w:pPr>
    </w:p>
    <w:p w14:paraId="4EFB0696" w14:textId="682ACE4F" w:rsidR="0091285F" w:rsidRPr="00C27302" w:rsidRDefault="0091285F" w:rsidP="00E40D7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</w:rPr>
      </w:pPr>
      <w:r w:rsidRPr="20725F01">
        <w:rPr>
          <w:rFonts w:ascii="Times New Roman" w:hAnsi="Times New Roman" w:cs="Times New Roman"/>
          <w:b/>
          <w:bCs/>
        </w:rPr>
        <w:t xml:space="preserve">Lambing </w:t>
      </w:r>
      <w:r w:rsidR="003B4D62" w:rsidRPr="20725F01">
        <w:rPr>
          <w:rFonts w:ascii="Times New Roman" w:hAnsi="Times New Roman" w:cs="Times New Roman"/>
          <w:b/>
          <w:bCs/>
        </w:rPr>
        <w:t>Management</w:t>
      </w:r>
      <w:r w:rsidR="2453C6BA" w:rsidRPr="20725F01">
        <w:rPr>
          <w:rFonts w:ascii="Times New Roman" w:hAnsi="Times New Roman" w:cs="Times New Roman"/>
          <w:b/>
          <w:bCs/>
        </w:rPr>
        <w:t xml:space="preserve"> P</w:t>
      </w:r>
      <w:r w:rsidRPr="20725F01">
        <w:rPr>
          <w:rFonts w:ascii="Times New Roman" w:hAnsi="Times New Roman" w:cs="Times New Roman"/>
          <w:b/>
          <w:bCs/>
        </w:rPr>
        <w:t>ractices</w:t>
      </w:r>
    </w:p>
    <w:p w14:paraId="15571BAA" w14:textId="77777777" w:rsidR="0091285F" w:rsidRPr="00C27302" w:rsidRDefault="0091285F" w:rsidP="0091285F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0"/>
        <w:gridCol w:w="2090"/>
        <w:gridCol w:w="2090"/>
        <w:gridCol w:w="2090"/>
        <w:gridCol w:w="2090"/>
      </w:tblGrid>
      <w:tr w:rsidR="0091285F" w:rsidRPr="00C27302" w14:paraId="60FF0716" w14:textId="77777777" w:rsidTr="0091285F">
        <w:tc>
          <w:tcPr>
            <w:tcW w:w="2090" w:type="dxa"/>
          </w:tcPr>
          <w:p w14:paraId="33660A33" w14:textId="35C6F095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ystem</w:t>
            </w:r>
          </w:p>
        </w:tc>
        <w:tc>
          <w:tcPr>
            <w:tcW w:w="2090" w:type="dxa"/>
          </w:tcPr>
          <w:p w14:paraId="6CA21B6B" w14:textId="3F1153E2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Practice</w:t>
            </w:r>
          </w:p>
        </w:tc>
        <w:tc>
          <w:tcPr>
            <w:tcW w:w="2090" w:type="dxa"/>
          </w:tcPr>
          <w:p w14:paraId="2202D05C" w14:textId="05DCD4BC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1000FE5" w14:textId="3542619C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Percentage</w:t>
            </w:r>
            <w:r w:rsidR="00C27302">
              <w:rPr>
                <w:rFonts w:ascii="Times New Roman" w:hAnsi="Times New Roman" w:cs="Times New Roman"/>
              </w:rPr>
              <w:t xml:space="preserve"> of Farms (number of responses)</w:t>
            </w:r>
          </w:p>
        </w:tc>
        <w:tc>
          <w:tcPr>
            <w:tcW w:w="2090" w:type="dxa"/>
          </w:tcPr>
          <w:p w14:paraId="5A6EA00D" w14:textId="40BBFF5A" w:rsidR="0091285F" w:rsidRPr="00C27302" w:rsidRDefault="00EA27A0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edian</w:t>
            </w:r>
          </w:p>
        </w:tc>
      </w:tr>
      <w:tr w:rsidR="0091285F" w:rsidRPr="00C27302" w14:paraId="7AFBACC4" w14:textId="77777777" w:rsidTr="0091285F">
        <w:tc>
          <w:tcPr>
            <w:tcW w:w="2090" w:type="dxa"/>
          </w:tcPr>
          <w:p w14:paraId="32BFB434" w14:textId="0D37F866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2090" w:type="dxa"/>
          </w:tcPr>
          <w:p w14:paraId="7F71073A" w14:textId="5DDE3FB0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Lambing</w:t>
            </w:r>
            <w:r w:rsidR="001538D3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1538D3" w:rsidRPr="00C27302">
              <w:rPr>
                <w:rFonts w:ascii="Times New Roman" w:hAnsi="Times New Roman" w:cs="Times New Roman"/>
              </w:rPr>
              <w:t>322)</w:t>
            </w:r>
          </w:p>
        </w:tc>
        <w:tc>
          <w:tcPr>
            <w:tcW w:w="2090" w:type="dxa"/>
          </w:tcPr>
          <w:p w14:paraId="2E2F4232" w14:textId="28FC91CD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utdoor only</w:t>
            </w:r>
          </w:p>
        </w:tc>
        <w:tc>
          <w:tcPr>
            <w:tcW w:w="2090" w:type="dxa"/>
          </w:tcPr>
          <w:p w14:paraId="660B3108" w14:textId="5AFCAAF9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6% (84/322)</w:t>
            </w:r>
          </w:p>
        </w:tc>
        <w:tc>
          <w:tcPr>
            <w:tcW w:w="2090" w:type="dxa"/>
          </w:tcPr>
          <w:p w14:paraId="5664FAF0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</w:tr>
      <w:tr w:rsidR="0091285F" w:rsidRPr="00C27302" w14:paraId="46950BCA" w14:textId="77777777" w:rsidTr="0091285F">
        <w:tc>
          <w:tcPr>
            <w:tcW w:w="2090" w:type="dxa"/>
          </w:tcPr>
          <w:p w14:paraId="241FC468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1BE7E27" w14:textId="0E7B80D8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3FA9D19" w14:textId="7C7224A2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090" w:type="dxa"/>
          </w:tcPr>
          <w:p w14:paraId="30699689" w14:textId="2A37F5E3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6% (84/322)</w:t>
            </w:r>
          </w:p>
        </w:tc>
        <w:tc>
          <w:tcPr>
            <w:tcW w:w="2090" w:type="dxa"/>
          </w:tcPr>
          <w:p w14:paraId="5DC0C010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</w:tr>
      <w:tr w:rsidR="0091285F" w:rsidRPr="00C27302" w14:paraId="68FC4893" w14:textId="77777777" w:rsidTr="0091285F">
        <w:tc>
          <w:tcPr>
            <w:tcW w:w="2090" w:type="dxa"/>
          </w:tcPr>
          <w:p w14:paraId="5EF22663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AB79449" w14:textId="330A983D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FC072B6" w14:textId="219C01AA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90" w:type="dxa"/>
          </w:tcPr>
          <w:p w14:paraId="54FD80D0" w14:textId="3FE0E0BA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52% (168/322)</w:t>
            </w:r>
          </w:p>
        </w:tc>
        <w:tc>
          <w:tcPr>
            <w:tcW w:w="2090" w:type="dxa"/>
          </w:tcPr>
          <w:p w14:paraId="1C439D75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</w:tr>
      <w:tr w:rsidR="0091285F" w:rsidRPr="00C27302" w14:paraId="52CCBC2C" w14:textId="77777777" w:rsidTr="0091285F">
        <w:tc>
          <w:tcPr>
            <w:tcW w:w="2090" w:type="dxa"/>
          </w:tcPr>
          <w:p w14:paraId="31791CA6" w14:textId="73A77829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E4CDFB4" w14:textId="323E234C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Providing shelter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162)</w:t>
            </w:r>
          </w:p>
        </w:tc>
        <w:tc>
          <w:tcPr>
            <w:tcW w:w="2090" w:type="dxa"/>
          </w:tcPr>
          <w:p w14:paraId="362EB63C" w14:textId="2773859E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3911FE54" w14:textId="5FDFD144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7% (44/162)</w:t>
            </w:r>
          </w:p>
        </w:tc>
        <w:tc>
          <w:tcPr>
            <w:tcW w:w="2090" w:type="dxa"/>
          </w:tcPr>
          <w:p w14:paraId="0256B0E4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</w:tr>
      <w:tr w:rsidR="0091285F" w:rsidRPr="00C27302" w14:paraId="193D2EC5" w14:textId="77777777" w:rsidTr="0091285F">
        <w:tc>
          <w:tcPr>
            <w:tcW w:w="2090" w:type="dxa"/>
          </w:tcPr>
          <w:p w14:paraId="135BB74F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0941B94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CF2DA5B" w14:textId="0938787D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5BAF8383" w14:textId="47F13282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73% (118/162)</w:t>
            </w:r>
          </w:p>
        </w:tc>
        <w:tc>
          <w:tcPr>
            <w:tcW w:w="2090" w:type="dxa"/>
          </w:tcPr>
          <w:p w14:paraId="77552A1A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</w:tr>
      <w:tr w:rsidR="0091285F" w:rsidRPr="00C27302" w14:paraId="71C09BF1" w14:textId="77777777" w:rsidTr="0091285F">
        <w:tc>
          <w:tcPr>
            <w:tcW w:w="2090" w:type="dxa"/>
          </w:tcPr>
          <w:p w14:paraId="5B37F0D7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C1F4791" w14:textId="14DCFBB8" w:rsidR="0091285F" w:rsidRPr="00C27302" w:rsidRDefault="00047E49" w:rsidP="0091285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</w:t>
            </w:r>
            <w:r w:rsidR="001538D3" w:rsidRPr="00C27302">
              <w:rPr>
                <w:rFonts w:ascii="Times New Roman" w:hAnsi="Times New Roman" w:cs="Times New Roman"/>
              </w:rPr>
              <w:t>Moving on</w:t>
            </w:r>
            <w:r>
              <w:rPr>
                <w:rFonts w:ascii="Times New Roman" w:hAnsi="Times New Roman" w:cs="Times New Roman"/>
              </w:rPr>
              <w:t xml:space="preserve">’ of ewes and lambs </w:t>
            </w:r>
            <w:r w:rsidR="001538D3" w:rsidRPr="00C27302">
              <w:rPr>
                <w:rFonts w:ascii="Times New Roman" w:hAnsi="Times New Roman" w:cs="Times New Roman"/>
              </w:rPr>
              <w:t>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1538D3" w:rsidRPr="00C27302">
              <w:rPr>
                <w:rFonts w:ascii="Times New Roman" w:hAnsi="Times New Roman" w:cs="Times New Roman"/>
              </w:rPr>
              <w:t>159)</w:t>
            </w:r>
          </w:p>
        </w:tc>
        <w:tc>
          <w:tcPr>
            <w:tcW w:w="2090" w:type="dxa"/>
          </w:tcPr>
          <w:p w14:paraId="270948E3" w14:textId="633314B1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Within 24 hours</w:t>
            </w:r>
          </w:p>
        </w:tc>
        <w:tc>
          <w:tcPr>
            <w:tcW w:w="2090" w:type="dxa"/>
          </w:tcPr>
          <w:p w14:paraId="2A3E03AF" w14:textId="6A5D8C38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9% (31/159)</w:t>
            </w:r>
          </w:p>
        </w:tc>
        <w:tc>
          <w:tcPr>
            <w:tcW w:w="2090" w:type="dxa"/>
          </w:tcPr>
          <w:p w14:paraId="28201489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</w:tr>
      <w:tr w:rsidR="0091285F" w:rsidRPr="00C27302" w14:paraId="2969F7ED" w14:textId="77777777" w:rsidTr="0091285F">
        <w:tc>
          <w:tcPr>
            <w:tcW w:w="2090" w:type="dxa"/>
          </w:tcPr>
          <w:p w14:paraId="052B5408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A436489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674CD5D" w14:textId="4BE56D48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-3 days</w:t>
            </w:r>
          </w:p>
        </w:tc>
        <w:tc>
          <w:tcPr>
            <w:tcW w:w="2090" w:type="dxa"/>
          </w:tcPr>
          <w:p w14:paraId="39F72A59" w14:textId="7F33965E" w:rsidR="0091285F" w:rsidRPr="00C27302" w:rsidRDefault="001538D3" w:rsidP="0091285F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7% (43/159)</w:t>
            </w:r>
          </w:p>
        </w:tc>
        <w:tc>
          <w:tcPr>
            <w:tcW w:w="2090" w:type="dxa"/>
          </w:tcPr>
          <w:p w14:paraId="5A206FB2" w14:textId="77777777" w:rsidR="0091285F" w:rsidRPr="00C27302" w:rsidRDefault="0091285F" w:rsidP="0091285F">
            <w:pPr>
              <w:rPr>
                <w:rFonts w:ascii="Times New Roman" w:hAnsi="Times New Roman" w:cs="Times New Roman"/>
              </w:rPr>
            </w:pPr>
          </w:p>
        </w:tc>
      </w:tr>
      <w:tr w:rsidR="001538D3" w:rsidRPr="00C27302" w14:paraId="2E9D081A" w14:textId="77777777">
        <w:tc>
          <w:tcPr>
            <w:tcW w:w="2090" w:type="dxa"/>
          </w:tcPr>
          <w:p w14:paraId="1112231E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FD9DFDB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46DC9F8" w14:textId="760FF77F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-7 days</w:t>
            </w:r>
          </w:p>
        </w:tc>
        <w:tc>
          <w:tcPr>
            <w:tcW w:w="2090" w:type="dxa"/>
          </w:tcPr>
          <w:p w14:paraId="62EA2135" w14:textId="4825429D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1% (17/159)</w:t>
            </w:r>
          </w:p>
        </w:tc>
        <w:tc>
          <w:tcPr>
            <w:tcW w:w="2090" w:type="dxa"/>
          </w:tcPr>
          <w:p w14:paraId="4B08E098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</w:tr>
      <w:tr w:rsidR="001538D3" w:rsidRPr="00C27302" w14:paraId="58FAB502" w14:textId="77777777">
        <w:tc>
          <w:tcPr>
            <w:tcW w:w="2090" w:type="dxa"/>
          </w:tcPr>
          <w:p w14:paraId="594CA1F7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BEE565F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1746BF4" w14:textId="35E2983A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gt;1 week</w:t>
            </w:r>
          </w:p>
        </w:tc>
        <w:tc>
          <w:tcPr>
            <w:tcW w:w="2090" w:type="dxa"/>
          </w:tcPr>
          <w:p w14:paraId="5A5E49C7" w14:textId="3CCB5B24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7% (11/159)</w:t>
            </w:r>
          </w:p>
        </w:tc>
        <w:tc>
          <w:tcPr>
            <w:tcW w:w="2090" w:type="dxa"/>
          </w:tcPr>
          <w:p w14:paraId="6E4144D6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</w:tr>
      <w:tr w:rsidR="001538D3" w:rsidRPr="00C27302" w14:paraId="6BF3A857" w14:textId="77777777">
        <w:tc>
          <w:tcPr>
            <w:tcW w:w="2090" w:type="dxa"/>
          </w:tcPr>
          <w:p w14:paraId="24FF03E4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6450676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115C565" w14:textId="5A6AFAF9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et stock</w:t>
            </w:r>
          </w:p>
        </w:tc>
        <w:tc>
          <w:tcPr>
            <w:tcW w:w="2090" w:type="dxa"/>
          </w:tcPr>
          <w:p w14:paraId="3B427614" w14:textId="2A982FFC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6% (25/159)</w:t>
            </w:r>
          </w:p>
        </w:tc>
        <w:tc>
          <w:tcPr>
            <w:tcW w:w="2090" w:type="dxa"/>
          </w:tcPr>
          <w:p w14:paraId="7FB8B48E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</w:tr>
      <w:tr w:rsidR="001538D3" w:rsidRPr="00C27302" w14:paraId="1EBDD259" w14:textId="77777777">
        <w:tc>
          <w:tcPr>
            <w:tcW w:w="2090" w:type="dxa"/>
          </w:tcPr>
          <w:p w14:paraId="7D8DFC13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B0C6973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636470E" w14:textId="67985E36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Varied</w:t>
            </w:r>
          </w:p>
        </w:tc>
        <w:tc>
          <w:tcPr>
            <w:tcW w:w="2090" w:type="dxa"/>
          </w:tcPr>
          <w:p w14:paraId="5B50BB9A" w14:textId="2A874D21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0% (32/159)</w:t>
            </w:r>
          </w:p>
        </w:tc>
        <w:tc>
          <w:tcPr>
            <w:tcW w:w="2090" w:type="dxa"/>
          </w:tcPr>
          <w:p w14:paraId="4339E2C7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</w:tr>
      <w:tr w:rsidR="001538D3" w:rsidRPr="00C27302" w14:paraId="43375ABE" w14:textId="77777777">
        <w:tc>
          <w:tcPr>
            <w:tcW w:w="2090" w:type="dxa"/>
          </w:tcPr>
          <w:p w14:paraId="733B62F1" w14:textId="7BF8E303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Indoor</w:t>
            </w:r>
          </w:p>
        </w:tc>
        <w:tc>
          <w:tcPr>
            <w:tcW w:w="2090" w:type="dxa"/>
          </w:tcPr>
          <w:p w14:paraId="484FA3BF" w14:textId="7CB184E7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Lambing</w:t>
            </w:r>
            <w:r w:rsidR="00613650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613650" w:rsidRPr="00C27302">
              <w:rPr>
                <w:rFonts w:ascii="Times New Roman" w:hAnsi="Times New Roman" w:cs="Times New Roman"/>
              </w:rPr>
              <w:t>309)</w:t>
            </w:r>
          </w:p>
        </w:tc>
        <w:tc>
          <w:tcPr>
            <w:tcW w:w="2090" w:type="dxa"/>
          </w:tcPr>
          <w:p w14:paraId="3249BB51" w14:textId="0E8A4DA7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Indoor only</w:t>
            </w:r>
          </w:p>
        </w:tc>
        <w:tc>
          <w:tcPr>
            <w:tcW w:w="2090" w:type="dxa"/>
          </w:tcPr>
          <w:p w14:paraId="51A3DF9A" w14:textId="0801DB11" w:rsidR="001538D3" w:rsidRPr="00C27302" w:rsidRDefault="0061365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7% (147/309)</w:t>
            </w:r>
          </w:p>
        </w:tc>
        <w:tc>
          <w:tcPr>
            <w:tcW w:w="2090" w:type="dxa"/>
          </w:tcPr>
          <w:p w14:paraId="16C5F43C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</w:tr>
      <w:tr w:rsidR="001538D3" w:rsidRPr="00C27302" w14:paraId="5FCC075B" w14:textId="77777777">
        <w:tc>
          <w:tcPr>
            <w:tcW w:w="2090" w:type="dxa"/>
          </w:tcPr>
          <w:p w14:paraId="3DA106A9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58960DA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25574C4" w14:textId="2FE7A078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ixed</w:t>
            </w:r>
          </w:p>
        </w:tc>
        <w:tc>
          <w:tcPr>
            <w:tcW w:w="2090" w:type="dxa"/>
          </w:tcPr>
          <w:p w14:paraId="036D80C9" w14:textId="24CF33EC" w:rsidR="001538D3" w:rsidRPr="00C27302" w:rsidRDefault="0061365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5% (76/309)</w:t>
            </w:r>
          </w:p>
        </w:tc>
        <w:tc>
          <w:tcPr>
            <w:tcW w:w="2090" w:type="dxa"/>
          </w:tcPr>
          <w:p w14:paraId="1AF262FB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</w:tr>
      <w:tr w:rsidR="001538D3" w:rsidRPr="00C27302" w14:paraId="5D8527CC" w14:textId="77777777">
        <w:tc>
          <w:tcPr>
            <w:tcW w:w="2090" w:type="dxa"/>
          </w:tcPr>
          <w:p w14:paraId="31431589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59DFCB0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8F3D68F" w14:textId="34CB8942" w:rsidR="001538D3" w:rsidRPr="00C27302" w:rsidRDefault="001538D3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2090" w:type="dxa"/>
          </w:tcPr>
          <w:p w14:paraId="4D7B1812" w14:textId="5528D8AA" w:rsidR="001538D3" w:rsidRPr="00C27302" w:rsidRDefault="0061365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72% (223/309)</w:t>
            </w:r>
          </w:p>
        </w:tc>
        <w:tc>
          <w:tcPr>
            <w:tcW w:w="2090" w:type="dxa"/>
          </w:tcPr>
          <w:p w14:paraId="06574881" w14:textId="77777777" w:rsidR="001538D3" w:rsidRPr="00C27302" w:rsidRDefault="001538D3">
            <w:pPr>
              <w:rPr>
                <w:rFonts w:ascii="Times New Roman" w:hAnsi="Times New Roman" w:cs="Times New Roman"/>
              </w:rPr>
            </w:pPr>
          </w:p>
        </w:tc>
      </w:tr>
      <w:tr w:rsidR="00613650" w:rsidRPr="00C27302" w14:paraId="0FBEA942" w14:textId="77777777">
        <w:tc>
          <w:tcPr>
            <w:tcW w:w="2090" w:type="dxa"/>
          </w:tcPr>
          <w:p w14:paraId="7A286822" w14:textId="77777777" w:rsidR="00613650" w:rsidRPr="00C27302" w:rsidRDefault="00613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B2FE7D2" w14:textId="41448190" w:rsidR="00613650" w:rsidRPr="00C27302" w:rsidRDefault="0061365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ime housed</w:t>
            </w:r>
            <w:r w:rsidR="00013A39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13A39" w:rsidRPr="00C27302">
              <w:rPr>
                <w:rFonts w:ascii="Times New Roman" w:hAnsi="Times New Roman" w:cs="Times New Roman"/>
              </w:rPr>
              <w:t>205)</w:t>
            </w:r>
          </w:p>
        </w:tc>
        <w:tc>
          <w:tcPr>
            <w:tcW w:w="2090" w:type="dxa"/>
          </w:tcPr>
          <w:p w14:paraId="77DD4CB6" w14:textId="77777777" w:rsidR="00613650" w:rsidRPr="00C27302" w:rsidRDefault="00613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FD4D1D5" w14:textId="77777777" w:rsidR="00613650" w:rsidRPr="00C27302" w:rsidRDefault="006136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282D1FD" w14:textId="4215B353" w:rsidR="00613650" w:rsidRPr="00C27302" w:rsidRDefault="00013A39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 weeks (IQR, 2-6 weeks)</w:t>
            </w:r>
          </w:p>
        </w:tc>
      </w:tr>
      <w:tr w:rsidR="00EA27A0" w:rsidRPr="00C27302" w14:paraId="2710DF23" w14:textId="77777777">
        <w:tc>
          <w:tcPr>
            <w:tcW w:w="2090" w:type="dxa"/>
          </w:tcPr>
          <w:p w14:paraId="58549A05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0A594A6" w14:textId="7C2B3DA9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Group pen hygiene</w:t>
            </w:r>
            <w:r w:rsidR="00013A39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13A39" w:rsidRPr="00C27302">
              <w:rPr>
                <w:rFonts w:ascii="Times New Roman" w:hAnsi="Times New Roman" w:cs="Times New Roman"/>
              </w:rPr>
              <w:t>231)</w:t>
            </w:r>
          </w:p>
        </w:tc>
        <w:tc>
          <w:tcPr>
            <w:tcW w:w="2090" w:type="dxa"/>
          </w:tcPr>
          <w:p w14:paraId="2B446E30" w14:textId="3B2C58D8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7B43DEA8" w14:textId="3954B5E4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72%</w:t>
            </w:r>
            <w:r w:rsidR="00013A39" w:rsidRPr="00C27302">
              <w:rPr>
                <w:rFonts w:ascii="Times New Roman" w:hAnsi="Times New Roman" w:cs="Times New Roman"/>
              </w:rPr>
              <w:t xml:space="preserve"> (</w:t>
            </w:r>
            <w:r w:rsidR="00E21820" w:rsidRPr="00C27302">
              <w:rPr>
                <w:rFonts w:ascii="Times New Roman" w:hAnsi="Times New Roman" w:cs="Times New Roman"/>
              </w:rPr>
              <w:t>167/</w:t>
            </w:r>
            <w:r w:rsidR="00013A39" w:rsidRPr="00C27302">
              <w:rPr>
                <w:rFonts w:ascii="Times New Roman" w:hAnsi="Times New Roman" w:cs="Times New Roman"/>
              </w:rPr>
              <w:t>231)</w:t>
            </w:r>
          </w:p>
        </w:tc>
        <w:tc>
          <w:tcPr>
            <w:tcW w:w="2090" w:type="dxa"/>
          </w:tcPr>
          <w:p w14:paraId="75C1CE36" w14:textId="77777777" w:rsidR="00EA27A0" w:rsidRPr="00C27302" w:rsidRDefault="00EA27A0" w:rsidP="00EA27A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A27A0" w:rsidRPr="00C27302" w14:paraId="30520663" w14:textId="77777777">
        <w:tc>
          <w:tcPr>
            <w:tcW w:w="2090" w:type="dxa"/>
          </w:tcPr>
          <w:p w14:paraId="4D4CFC62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D7B1E0F" w14:textId="2E362163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73CF2DA" w14:textId="0C4B909D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183D6107" w14:textId="75A2FBB3" w:rsidR="00EA27A0" w:rsidRPr="00C27302" w:rsidRDefault="00E2182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8% (64/231)</w:t>
            </w:r>
          </w:p>
        </w:tc>
        <w:tc>
          <w:tcPr>
            <w:tcW w:w="2090" w:type="dxa"/>
          </w:tcPr>
          <w:p w14:paraId="05BFF621" w14:textId="77777777" w:rsidR="00EA27A0" w:rsidRPr="00C27302" w:rsidRDefault="00EA27A0" w:rsidP="00EA27A0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EA27A0" w:rsidRPr="00C27302" w14:paraId="67A254E3" w14:textId="77777777">
        <w:tc>
          <w:tcPr>
            <w:tcW w:w="2090" w:type="dxa"/>
          </w:tcPr>
          <w:p w14:paraId="55CBD8DC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84B420C" w14:textId="21E9801F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Use of mothering pens</w:t>
            </w:r>
            <w:r w:rsidR="00013A39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13A39" w:rsidRPr="00C27302">
              <w:rPr>
                <w:rFonts w:ascii="Times New Roman" w:hAnsi="Times New Roman" w:cs="Times New Roman"/>
              </w:rPr>
              <w:t>234)</w:t>
            </w:r>
          </w:p>
        </w:tc>
        <w:tc>
          <w:tcPr>
            <w:tcW w:w="2090" w:type="dxa"/>
          </w:tcPr>
          <w:p w14:paraId="4A317CD5" w14:textId="28560C46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678ED33D" w14:textId="1A82203C" w:rsidR="00EA27A0" w:rsidRPr="00C27302" w:rsidRDefault="00013A39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94% (221/234)</w:t>
            </w:r>
          </w:p>
        </w:tc>
        <w:tc>
          <w:tcPr>
            <w:tcW w:w="2090" w:type="dxa"/>
          </w:tcPr>
          <w:p w14:paraId="6D4ABF85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</w:tr>
      <w:tr w:rsidR="00EA27A0" w:rsidRPr="00C27302" w14:paraId="25A7D530" w14:textId="77777777">
        <w:tc>
          <w:tcPr>
            <w:tcW w:w="2090" w:type="dxa"/>
          </w:tcPr>
          <w:p w14:paraId="599F872B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8115C61" w14:textId="6C22C2C0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D11D453" w14:textId="0E82BFC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200B3AE3" w14:textId="1C1146F9" w:rsidR="00EA27A0" w:rsidRPr="00C27302" w:rsidRDefault="00013A39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lt;1% (1/234)</w:t>
            </w:r>
          </w:p>
        </w:tc>
        <w:tc>
          <w:tcPr>
            <w:tcW w:w="2090" w:type="dxa"/>
          </w:tcPr>
          <w:p w14:paraId="69DEDBEC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</w:tr>
      <w:tr w:rsidR="00EA27A0" w:rsidRPr="00C27302" w14:paraId="05F3E236" w14:textId="77777777">
        <w:tc>
          <w:tcPr>
            <w:tcW w:w="2090" w:type="dxa"/>
          </w:tcPr>
          <w:p w14:paraId="02F28380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CAB7681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8EE04C3" w14:textId="4F33F961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090" w:type="dxa"/>
          </w:tcPr>
          <w:p w14:paraId="6E398BC6" w14:textId="681022E5" w:rsidR="00EA27A0" w:rsidRPr="00C27302" w:rsidRDefault="00013A39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5% (12/234)</w:t>
            </w:r>
          </w:p>
        </w:tc>
        <w:tc>
          <w:tcPr>
            <w:tcW w:w="2090" w:type="dxa"/>
          </w:tcPr>
          <w:p w14:paraId="30B40A17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</w:tr>
      <w:tr w:rsidR="00EA27A0" w:rsidRPr="00C27302" w14:paraId="39BA3AB9" w14:textId="77777777">
        <w:tc>
          <w:tcPr>
            <w:tcW w:w="2090" w:type="dxa"/>
          </w:tcPr>
          <w:p w14:paraId="32AA4DDB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A79A5F9" w14:textId="15E4E554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Quantity of mothering pens</w:t>
            </w:r>
            <w:r w:rsidR="00013A39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13A39" w:rsidRPr="00C27302">
              <w:rPr>
                <w:rFonts w:ascii="Times New Roman" w:hAnsi="Times New Roman" w:cs="Times New Roman"/>
              </w:rPr>
              <w:t>211)</w:t>
            </w:r>
          </w:p>
        </w:tc>
        <w:tc>
          <w:tcPr>
            <w:tcW w:w="2090" w:type="dxa"/>
          </w:tcPr>
          <w:p w14:paraId="37E10C03" w14:textId="615F7875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F969EAA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051B5D9" w14:textId="4321EC78" w:rsidR="00EA27A0" w:rsidRPr="00C27302" w:rsidRDefault="00013A39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0 (IQR, 20-70)</w:t>
            </w:r>
          </w:p>
        </w:tc>
      </w:tr>
      <w:tr w:rsidR="00EA27A0" w:rsidRPr="00C27302" w14:paraId="1D5AD7CE" w14:textId="77777777">
        <w:tc>
          <w:tcPr>
            <w:tcW w:w="2090" w:type="dxa"/>
          </w:tcPr>
          <w:p w14:paraId="386B8C78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0F8B974" w14:textId="093E869C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Bedding in mothering pens</w:t>
            </w:r>
            <w:r w:rsidR="00013A39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13A39" w:rsidRPr="00C27302">
              <w:rPr>
                <w:rFonts w:ascii="Times New Roman" w:hAnsi="Times New Roman" w:cs="Times New Roman"/>
              </w:rPr>
              <w:t>233)</w:t>
            </w:r>
          </w:p>
        </w:tc>
        <w:tc>
          <w:tcPr>
            <w:tcW w:w="2090" w:type="dxa"/>
          </w:tcPr>
          <w:p w14:paraId="30EF5329" w14:textId="07800D15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traw</w:t>
            </w:r>
          </w:p>
        </w:tc>
        <w:tc>
          <w:tcPr>
            <w:tcW w:w="2090" w:type="dxa"/>
          </w:tcPr>
          <w:p w14:paraId="68561253" w14:textId="3DE09EAD" w:rsidR="00EA27A0" w:rsidRPr="00C27302" w:rsidRDefault="00013A39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94% (218/233)</w:t>
            </w:r>
          </w:p>
        </w:tc>
        <w:tc>
          <w:tcPr>
            <w:tcW w:w="2090" w:type="dxa"/>
          </w:tcPr>
          <w:p w14:paraId="4909F077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</w:tr>
      <w:tr w:rsidR="00EA27A0" w:rsidRPr="00C27302" w14:paraId="66B50BE9" w14:textId="77777777">
        <w:tc>
          <w:tcPr>
            <w:tcW w:w="2090" w:type="dxa"/>
          </w:tcPr>
          <w:p w14:paraId="4115B3C1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89DDC9C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B254348" w14:textId="1CB17DFF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havings</w:t>
            </w:r>
          </w:p>
        </w:tc>
        <w:tc>
          <w:tcPr>
            <w:tcW w:w="2090" w:type="dxa"/>
          </w:tcPr>
          <w:p w14:paraId="3F930FAD" w14:textId="2E3182A6" w:rsidR="00EA27A0" w:rsidRPr="00C27302" w:rsidRDefault="00013A39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5% (12/233)</w:t>
            </w:r>
          </w:p>
        </w:tc>
        <w:tc>
          <w:tcPr>
            <w:tcW w:w="2090" w:type="dxa"/>
          </w:tcPr>
          <w:p w14:paraId="07CD369E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</w:tr>
      <w:tr w:rsidR="00EA27A0" w:rsidRPr="00C27302" w14:paraId="551086FF" w14:textId="77777777">
        <w:tc>
          <w:tcPr>
            <w:tcW w:w="2090" w:type="dxa"/>
          </w:tcPr>
          <w:p w14:paraId="4A96D28B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71803BA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F53B943" w14:textId="4C07ED4B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19F6E5C8" w14:textId="73C600EC" w:rsidR="00EA27A0" w:rsidRPr="00C27302" w:rsidRDefault="00013A39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% (3/233)</w:t>
            </w:r>
          </w:p>
        </w:tc>
        <w:tc>
          <w:tcPr>
            <w:tcW w:w="2090" w:type="dxa"/>
          </w:tcPr>
          <w:p w14:paraId="2FD9E41A" w14:textId="77777777" w:rsidR="00EA27A0" w:rsidRPr="00C27302" w:rsidRDefault="00EA27A0" w:rsidP="00EA27A0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4D0AF13F" w14:textId="77777777">
        <w:tc>
          <w:tcPr>
            <w:tcW w:w="2090" w:type="dxa"/>
          </w:tcPr>
          <w:p w14:paraId="7617BE66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7F04020" w14:textId="3EBEBFE6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Mothering pen hygiene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Pr="00C27302">
              <w:rPr>
                <w:rFonts w:ascii="Times New Roman" w:hAnsi="Times New Roman" w:cs="Times New Roman"/>
              </w:rPr>
              <w:t>325)</w:t>
            </w:r>
          </w:p>
        </w:tc>
        <w:tc>
          <w:tcPr>
            <w:tcW w:w="2090" w:type="dxa"/>
          </w:tcPr>
          <w:p w14:paraId="26D8C2D9" w14:textId="67C73B09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op up bedding between ewes</w:t>
            </w:r>
          </w:p>
        </w:tc>
        <w:tc>
          <w:tcPr>
            <w:tcW w:w="2090" w:type="dxa"/>
          </w:tcPr>
          <w:p w14:paraId="64B7D3A6" w14:textId="762B4ADA" w:rsidR="007B784D" w:rsidRPr="00C27302" w:rsidRDefault="00CB78AA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8% (123/325)</w:t>
            </w:r>
          </w:p>
        </w:tc>
        <w:tc>
          <w:tcPr>
            <w:tcW w:w="2090" w:type="dxa"/>
          </w:tcPr>
          <w:p w14:paraId="7B3F78D1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3CC389F4" w14:textId="77777777">
        <w:tc>
          <w:tcPr>
            <w:tcW w:w="2090" w:type="dxa"/>
          </w:tcPr>
          <w:p w14:paraId="37D5D986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206C924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95F2D49" w14:textId="2223D9B5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between ewes</w:t>
            </w:r>
          </w:p>
        </w:tc>
        <w:tc>
          <w:tcPr>
            <w:tcW w:w="2090" w:type="dxa"/>
          </w:tcPr>
          <w:p w14:paraId="53594719" w14:textId="45D7C4C7" w:rsidR="007B784D" w:rsidRPr="00C27302" w:rsidRDefault="00CB78AA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4% (109/325)</w:t>
            </w:r>
          </w:p>
        </w:tc>
        <w:tc>
          <w:tcPr>
            <w:tcW w:w="2090" w:type="dxa"/>
          </w:tcPr>
          <w:p w14:paraId="23097468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072E47F7" w14:textId="77777777" w:rsidTr="0091285F">
        <w:tc>
          <w:tcPr>
            <w:tcW w:w="2090" w:type="dxa"/>
          </w:tcPr>
          <w:p w14:paraId="29E92242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D3FD5D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2ABCC40" w14:textId="11644CA4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when visibly dirty or soiled</w:t>
            </w:r>
          </w:p>
        </w:tc>
        <w:tc>
          <w:tcPr>
            <w:tcW w:w="2090" w:type="dxa"/>
          </w:tcPr>
          <w:p w14:paraId="03C789A5" w14:textId="4CF49752" w:rsidR="007B784D" w:rsidRPr="00C27302" w:rsidRDefault="00CB78AA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3% (42/325)</w:t>
            </w:r>
          </w:p>
        </w:tc>
        <w:tc>
          <w:tcPr>
            <w:tcW w:w="2090" w:type="dxa"/>
          </w:tcPr>
          <w:p w14:paraId="18F842FB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7DB955BE" w14:textId="77777777" w:rsidTr="0091285F">
        <w:tc>
          <w:tcPr>
            <w:tcW w:w="2090" w:type="dxa"/>
          </w:tcPr>
          <w:p w14:paraId="27986D30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DA189AE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92B9760" w14:textId="40E9BB3E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once per week</w:t>
            </w:r>
          </w:p>
        </w:tc>
        <w:tc>
          <w:tcPr>
            <w:tcW w:w="2090" w:type="dxa"/>
          </w:tcPr>
          <w:p w14:paraId="785B1C6E" w14:textId="2626E189" w:rsidR="007B784D" w:rsidRPr="00C27302" w:rsidRDefault="00CB78AA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% (3/325)</w:t>
            </w:r>
          </w:p>
        </w:tc>
        <w:tc>
          <w:tcPr>
            <w:tcW w:w="2090" w:type="dxa"/>
          </w:tcPr>
          <w:p w14:paraId="5A5EB101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17FD4E0A" w14:textId="77777777" w:rsidTr="0091285F">
        <w:tc>
          <w:tcPr>
            <w:tcW w:w="2090" w:type="dxa"/>
          </w:tcPr>
          <w:p w14:paraId="5CE763EE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3F18FE8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52A8714" w14:textId="61C11190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at end of season</w:t>
            </w:r>
          </w:p>
        </w:tc>
        <w:tc>
          <w:tcPr>
            <w:tcW w:w="2090" w:type="dxa"/>
          </w:tcPr>
          <w:p w14:paraId="5B8CF543" w14:textId="370D70D0" w:rsidR="007B784D" w:rsidRPr="00C27302" w:rsidRDefault="00CB78AA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2% (38/325)</w:t>
            </w:r>
          </w:p>
        </w:tc>
        <w:tc>
          <w:tcPr>
            <w:tcW w:w="2090" w:type="dxa"/>
          </w:tcPr>
          <w:p w14:paraId="49A9F3DD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450BD511" w14:textId="77777777" w:rsidTr="0091285F">
        <w:tc>
          <w:tcPr>
            <w:tcW w:w="2090" w:type="dxa"/>
          </w:tcPr>
          <w:p w14:paraId="3F99911C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160A6BC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3E91950" w14:textId="46CBAB90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507D19E8" w14:textId="53D28043" w:rsidR="007B784D" w:rsidRPr="00C27302" w:rsidRDefault="00CB78AA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% (8/325)</w:t>
            </w:r>
          </w:p>
        </w:tc>
        <w:tc>
          <w:tcPr>
            <w:tcW w:w="2090" w:type="dxa"/>
          </w:tcPr>
          <w:p w14:paraId="6A57CACC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45C3B68F" w14:textId="77777777" w:rsidTr="00F7250A">
        <w:tc>
          <w:tcPr>
            <w:tcW w:w="2090" w:type="dxa"/>
          </w:tcPr>
          <w:p w14:paraId="784A8199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D5ABA4C" w14:textId="36D4C15B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Disinfection of mothering pen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CB78AA" w:rsidRPr="00C27302">
              <w:rPr>
                <w:rFonts w:ascii="Times New Roman" w:hAnsi="Times New Roman" w:cs="Times New Roman"/>
              </w:rPr>
              <w:t>231)</w:t>
            </w:r>
          </w:p>
        </w:tc>
        <w:tc>
          <w:tcPr>
            <w:tcW w:w="2090" w:type="dxa"/>
          </w:tcPr>
          <w:p w14:paraId="7CA9EF37" w14:textId="40AEC22A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1E4B099E" w14:textId="5B933159" w:rsidR="00D0273F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70% (161/231)</w:t>
            </w:r>
          </w:p>
        </w:tc>
        <w:tc>
          <w:tcPr>
            <w:tcW w:w="2090" w:type="dxa"/>
          </w:tcPr>
          <w:p w14:paraId="3FBCB6F5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2A5F5642" w14:textId="77777777" w:rsidTr="00F7250A">
        <w:tc>
          <w:tcPr>
            <w:tcW w:w="2090" w:type="dxa"/>
          </w:tcPr>
          <w:p w14:paraId="003F78D3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E0AE735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354AAB5" w14:textId="566BE2D0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0225AA70" w14:textId="135ED688" w:rsidR="00D0273F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0% (70/231)</w:t>
            </w:r>
          </w:p>
        </w:tc>
        <w:tc>
          <w:tcPr>
            <w:tcW w:w="2090" w:type="dxa"/>
          </w:tcPr>
          <w:p w14:paraId="7A084581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5CD92DBA" w14:textId="77777777" w:rsidTr="00F7250A">
        <w:tc>
          <w:tcPr>
            <w:tcW w:w="2090" w:type="dxa"/>
          </w:tcPr>
          <w:p w14:paraId="0AD23DFC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EA0B11B" w14:textId="1B0AA1FE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Disinfectants used in mothering pen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CB78AA" w:rsidRPr="00C27302">
              <w:rPr>
                <w:rFonts w:ascii="Times New Roman" w:hAnsi="Times New Roman" w:cs="Times New Roman"/>
              </w:rPr>
              <w:t>167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35B73A5E" w14:textId="7A99A429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Lime</w:t>
            </w:r>
          </w:p>
        </w:tc>
        <w:tc>
          <w:tcPr>
            <w:tcW w:w="2090" w:type="dxa"/>
          </w:tcPr>
          <w:p w14:paraId="5146EEA8" w14:textId="6D061AFA" w:rsidR="007B784D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3% (72/167)</w:t>
            </w:r>
          </w:p>
        </w:tc>
        <w:tc>
          <w:tcPr>
            <w:tcW w:w="2090" w:type="dxa"/>
          </w:tcPr>
          <w:p w14:paraId="293E79F3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182D3EA9" w14:textId="77777777" w:rsidTr="00F7250A">
        <w:tc>
          <w:tcPr>
            <w:tcW w:w="2090" w:type="dxa"/>
          </w:tcPr>
          <w:p w14:paraId="44D2E9E8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A643FF9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2F7135E" w14:textId="32829F70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Virkon</w:t>
            </w:r>
          </w:p>
        </w:tc>
        <w:tc>
          <w:tcPr>
            <w:tcW w:w="2090" w:type="dxa"/>
          </w:tcPr>
          <w:p w14:paraId="7BAEC3CD" w14:textId="1F13749C" w:rsidR="007B784D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2% (20/167)</w:t>
            </w:r>
          </w:p>
        </w:tc>
        <w:tc>
          <w:tcPr>
            <w:tcW w:w="2090" w:type="dxa"/>
          </w:tcPr>
          <w:p w14:paraId="7A9A9AB0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7F046881" w14:textId="77777777" w:rsidTr="00F7250A">
        <w:tc>
          <w:tcPr>
            <w:tcW w:w="2090" w:type="dxa"/>
          </w:tcPr>
          <w:p w14:paraId="1AC9A274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469F370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FACEB7A" w14:textId="319A94CA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talosan</w:t>
            </w:r>
          </w:p>
        </w:tc>
        <w:tc>
          <w:tcPr>
            <w:tcW w:w="2090" w:type="dxa"/>
          </w:tcPr>
          <w:p w14:paraId="17D26E5B" w14:textId="6C0DE8CD" w:rsidR="007B784D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7% (12/167)</w:t>
            </w:r>
          </w:p>
        </w:tc>
        <w:tc>
          <w:tcPr>
            <w:tcW w:w="2090" w:type="dxa"/>
          </w:tcPr>
          <w:p w14:paraId="7EE05406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1901A524" w14:textId="77777777" w:rsidTr="00F7250A">
        <w:tc>
          <w:tcPr>
            <w:tcW w:w="2090" w:type="dxa"/>
          </w:tcPr>
          <w:p w14:paraId="672A26A8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719D65E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541BE1A" w14:textId="3CE1E99D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orgene</w:t>
            </w:r>
          </w:p>
        </w:tc>
        <w:tc>
          <w:tcPr>
            <w:tcW w:w="2090" w:type="dxa"/>
          </w:tcPr>
          <w:p w14:paraId="162698C8" w14:textId="10888F14" w:rsidR="007B784D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% (10/167)</w:t>
            </w:r>
          </w:p>
        </w:tc>
        <w:tc>
          <w:tcPr>
            <w:tcW w:w="2090" w:type="dxa"/>
          </w:tcPr>
          <w:p w14:paraId="61BFE002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602791B9" w14:textId="77777777" w:rsidTr="00F7250A">
        <w:tc>
          <w:tcPr>
            <w:tcW w:w="2090" w:type="dxa"/>
          </w:tcPr>
          <w:p w14:paraId="4ABA1E8D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132E628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8B46BB0" w14:textId="463F7F52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FAM</w:t>
            </w:r>
          </w:p>
        </w:tc>
        <w:tc>
          <w:tcPr>
            <w:tcW w:w="2090" w:type="dxa"/>
          </w:tcPr>
          <w:p w14:paraId="3C943301" w14:textId="56C690A4" w:rsidR="007B784D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% (7/167)</w:t>
            </w:r>
          </w:p>
        </w:tc>
        <w:tc>
          <w:tcPr>
            <w:tcW w:w="2090" w:type="dxa"/>
          </w:tcPr>
          <w:p w14:paraId="1C756EC7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0DD4EE94" w14:textId="77777777" w:rsidTr="00F7250A">
        <w:tc>
          <w:tcPr>
            <w:tcW w:w="2090" w:type="dxa"/>
          </w:tcPr>
          <w:p w14:paraId="267CFE37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4314E76" w14:textId="01F55043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ime in mothering pens</w:t>
            </w:r>
            <w:r w:rsidR="007B784D" w:rsidRPr="00C27302">
              <w:rPr>
                <w:rFonts w:ascii="Times New Roman" w:hAnsi="Times New Roman" w:cs="Times New Roman"/>
              </w:rPr>
              <w:t xml:space="preserve">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72F4D" w:rsidRPr="00C27302">
              <w:rPr>
                <w:rFonts w:ascii="Times New Roman" w:hAnsi="Times New Roman" w:cs="Times New Roman"/>
              </w:rPr>
              <w:t>232</w:t>
            </w:r>
            <w:r w:rsidR="007B784D"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129BCD7A" w14:textId="69AC8951" w:rsidR="00D0273F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lt;24 hours</w:t>
            </w:r>
          </w:p>
        </w:tc>
        <w:tc>
          <w:tcPr>
            <w:tcW w:w="2090" w:type="dxa"/>
          </w:tcPr>
          <w:p w14:paraId="7E26752B" w14:textId="10865D27" w:rsidR="00D0273F" w:rsidRPr="00C27302" w:rsidRDefault="00CB78AA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7% (62/232)</w:t>
            </w:r>
          </w:p>
        </w:tc>
        <w:tc>
          <w:tcPr>
            <w:tcW w:w="2090" w:type="dxa"/>
          </w:tcPr>
          <w:p w14:paraId="2469E723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7A97A153" w14:textId="77777777" w:rsidTr="00F7250A">
        <w:tc>
          <w:tcPr>
            <w:tcW w:w="2090" w:type="dxa"/>
          </w:tcPr>
          <w:p w14:paraId="3CD15478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5A25BFB" w14:textId="3FDB252C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AF849A" w14:textId="0FFBE4B0" w:rsidR="00D0273F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-3 days</w:t>
            </w:r>
          </w:p>
        </w:tc>
        <w:tc>
          <w:tcPr>
            <w:tcW w:w="2090" w:type="dxa"/>
          </w:tcPr>
          <w:p w14:paraId="687EC84E" w14:textId="525125E3" w:rsidR="00D0273F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5% (82/232)</w:t>
            </w:r>
          </w:p>
        </w:tc>
        <w:tc>
          <w:tcPr>
            <w:tcW w:w="2090" w:type="dxa"/>
          </w:tcPr>
          <w:p w14:paraId="62D759A9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44DFD793" w14:textId="77777777" w:rsidTr="00F7250A">
        <w:tc>
          <w:tcPr>
            <w:tcW w:w="2090" w:type="dxa"/>
          </w:tcPr>
          <w:p w14:paraId="2614F3CD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CD9C2B0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90E8ACB" w14:textId="4055E67E" w:rsidR="00D0273F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-7 days</w:t>
            </w:r>
          </w:p>
        </w:tc>
        <w:tc>
          <w:tcPr>
            <w:tcW w:w="2090" w:type="dxa"/>
          </w:tcPr>
          <w:p w14:paraId="5DEF51B4" w14:textId="753C1D14" w:rsidR="00D0273F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% (5/232)</w:t>
            </w:r>
          </w:p>
        </w:tc>
        <w:tc>
          <w:tcPr>
            <w:tcW w:w="2090" w:type="dxa"/>
          </w:tcPr>
          <w:p w14:paraId="411E5CED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64315CCB" w14:textId="77777777" w:rsidTr="00F7250A">
        <w:tc>
          <w:tcPr>
            <w:tcW w:w="2090" w:type="dxa"/>
          </w:tcPr>
          <w:p w14:paraId="5A5DF652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1BF9269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D60B232" w14:textId="7C0B5B7D" w:rsidR="00D0273F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Varied</w:t>
            </w:r>
          </w:p>
        </w:tc>
        <w:tc>
          <w:tcPr>
            <w:tcW w:w="2090" w:type="dxa"/>
          </w:tcPr>
          <w:p w14:paraId="51A0D8CB" w14:textId="419E232F" w:rsidR="00D0273F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6% (83/232)</w:t>
            </w:r>
          </w:p>
        </w:tc>
        <w:tc>
          <w:tcPr>
            <w:tcW w:w="2090" w:type="dxa"/>
          </w:tcPr>
          <w:p w14:paraId="22A9B92B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17C12A40" w14:textId="77777777" w:rsidTr="00F7250A">
        <w:tc>
          <w:tcPr>
            <w:tcW w:w="2090" w:type="dxa"/>
          </w:tcPr>
          <w:p w14:paraId="54C1BE19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7A6A392" w14:textId="3B14DCA7" w:rsidR="00D0273F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Use of nursery pen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72F4D" w:rsidRPr="00C27302">
              <w:rPr>
                <w:rFonts w:ascii="Times New Roman" w:hAnsi="Times New Roman" w:cs="Times New Roman"/>
              </w:rPr>
              <w:t>233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3EDDCD63" w14:textId="7AE34F42" w:rsidR="00D0273F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5E1D3564" w14:textId="24F0138F" w:rsidR="00D0273F" w:rsidRPr="00C27302" w:rsidRDefault="00DB0F9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56% (130/233)</w:t>
            </w:r>
          </w:p>
        </w:tc>
        <w:tc>
          <w:tcPr>
            <w:tcW w:w="2090" w:type="dxa"/>
          </w:tcPr>
          <w:p w14:paraId="219622C9" w14:textId="77777777" w:rsidR="00D0273F" w:rsidRPr="00C27302" w:rsidRDefault="00D0273F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D0273F" w:rsidRPr="00C27302" w14:paraId="029B682A" w14:textId="77777777" w:rsidTr="0091285F">
        <w:tc>
          <w:tcPr>
            <w:tcW w:w="2090" w:type="dxa"/>
          </w:tcPr>
          <w:p w14:paraId="5A951880" w14:textId="77777777" w:rsidR="00D0273F" w:rsidRPr="00C27302" w:rsidRDefault="00D0273F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4D9D6F8" w14:textId="77777777" w:rsidR="00D0273F" w:rsidRPr="00C27302" w:rsidRDefault="00D0273F" w:rsidP="00EA27A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418B438" w14:textId="1425D2C6" w:rsidR="00D0273F" w:rsidRPr="00C27302" w:rsidRDefault="007B784D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52C6B729" w14:textId="493C8F85" w:rsidR="00D0273F" w:rsidRPr="00C27302" w:rsidRDefault="00DB0F9F" w:rsidP="00EA27A0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5% (36/233)</w:t>
            </w:r>
          </w:p>
        </w:tc>
        <w:tc>
          <w:tcPr>
            <w:tcW w:w="2090" w:type="dxa"/>
          </w:tcPr>
          <w:p w14:paraId="2C6D9289" w14:textId="77777777" w:rsidR="00D0273F" w:rsidRPr="00C27302" w:rsidRDefault="00D0273F" w:rsidP="00EA27A0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217792A1" w14:textId="77777777" w:rsidTr="00F7250A">
        <w:tc>
          <w:tcPr>
            <w:tcW w:w="2090" w:type="dxa"/>
          </w:tcPr>
          <w:p w14:paraId="70116BB6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75E0BEB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DFC184E" w14:textId="0077BFA0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090" w:type="dxa"/>
          </w:tcPr>
          <w:p w14:paraId="6B3D2B52" w14:textId="0F520DD8" w:rsidR="007B784D" w:rsidRPr="00C27302" w:rsidRDefault="00DB0F9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9% (67/233)</w:t>
            </w:r>
          </w:p>
        </w:tc>
        <w:tc>
          <w:tcPr>
            <w:tcW w:w="2090" w:type="dxa"/>
          </w:tcPr>
          <w:p w14:paraId="24B3D177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252AB8DE" w14:textId="77777777" w:rsidTr="00F7250A">
        <w:tc>
          <w:tcPr>
            <w:tcW w:w="2090" w:type="dxa"/>
          </w:tcPr>
          <w:p w14:paraId="03410083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BD42C8" w14:textId="2A61C2FF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Bedding in nursery pen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72F4D" w:rsidRPr="00C27302">
              <w:rPr>
                <w:rFonts w:ascii="Times New Roman" w:hAnsi="Times New Roman" w:cs="Times New Roman"/>
              </w:rPr>
              <w:t>197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4AB7DE68" w14:textId="49C3BAD8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traw</w:t>
            </w:r>
          </w:p>
        </w:tc>
        <w:tc>
          <w:tcPr>
            <w:tcW w:w="2090" w:type="dxa"/>
          </w:tcPr>
          <w:p w14:paraId="0ADC0DFB" w14:textId="15DAF7A7" w:rsidR="007B784D" w:rsidRPr="00C27302" w:rsidRDefault="00DB0F9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99% (195/197)</w:t>
            </w:r>
          </w:p>
        </w:tc>
        <w:tc>
          <w:tcPr>
            <w:tcW w:w="2090" w:type="dxa"/>
          </w:tcPr>
          <w:p w14:paraId="371113A0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08424653" w14:textId="77777777" w:rsidTr="00F7250A">
        <w:tc>
          <w:tcPr>
            <w:tcW w:w="2090" w:type="dxa"/>
          </w:tcPr>
          <w:p w14:paraId="7302EB05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1FF1EDE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35014D2" w14:textId="74F4508F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Shavings</w:t>
            </w:r>
          </w:p>
        </w:tc>
        <w:tc>
          <w:tcPr>
            <w:tcW w:w="2090" w:type="dxa"/>
          </w:tcPr>
          <w:p w14:paraId="723BA4E3" w14:textId="3EF735D8" w:rsidR="007B784D" w:rsidRPr="00C27302" w:rsidRDefault="00DB0F9F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% (2/197)</w:t>
            </w:r>
          </w:p>
        </w:tc>
        <w:tc>
          <w:tcPr>
            <w:tcW w:w="2090" w:type="dxa"/>
          </w:tcPr>
          <w:p w14:paraId="7531882E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1A56B182" w14:textId="77777777" w:rsidTr="00F7250A">
        <w:tc>
          <w:tcPr>
            <w:tcW w:w="2090" w:type="dxa"/>
          </w:tcPr>
          <w:p w14:paraId="039C840C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6826886" w14:textId="03827054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Nursery pen hygiene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72F4D" w:rsidRPr="00C27302">
              <w:rPr>
                <w:rFonts w:ascii="Times New Roman" w:hAnsi="Times New Roman" w:cs="Times New Roman"/>
              </w:rPr>
              <w:t>283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73F09DF0" w14:textId="0F460A42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op up bedding between ewes</w:t>
            </w:r>
          </w:p>
        </w:tc>
        <w:tc>
          <w:tcPr>
            <w:tcW w:w="2090" w:type="dxa"/>
          </w:tcPr>
          <w:p w14:paraId="70E80868" w14:textId="47E50877" w:rsidR="007B784D" w:rsidRPr="00C27302" w:rsidRDefault="00DB0F9F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3% (123/283)</w:t>
            </w:r>
          </w:p>
        </w:tc>
        <w:tc>
          <w:tcPr>
            <w:tcW w:w="2090" w:type="dxa"/>
          </w:tcPr>
          <w:p w14:paraId="10976051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7F582D95" w14:textId="77777777" w:rsidTr="00F7250A">
        <w:tc>
          <w:tcPr>
            <w:tcW w:w="2090" w:type="dxa"/>
          </w:tcPr>
          <w:p w14:paraId="10D0012E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6CA0BAB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02E5D4F" w14:textId="2F2D4AEE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between ewes</w:t>
            </w:r>
          </w:p>
        </w:tc>
        <w:tc>
          <w:tcPr>
            <w:tcW w:w="2090" w:type="dxa"/>
          </w:tcPr>
          <w:p w14:paraId="6DBE96C2" w14:textId="50FFFC96" w:rsidR="007B784D" w:rsidRPr="00C27302" w:rsidRDefault="00DB0F9F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% (18/283)</w:t>
            </w:r>
          </w:p>
        </w:tc>
        <w:tc>
          <w:tcPr>
            <w:tcW w:w="2090" w:type="dxa"/>
          </w:tcPr>
          <w:p w14:paraId="43AA825E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2F1389AF" w14:textId="77777777" w:rsidTr="00F7250A">
        <w:tc>
          <w:tcPr>
            <w:tcW w:w="2090" w:type="dxa"/>
          </w:tcPr>
          <w:p w14:paraId="0AE496E8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E7DEB1D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FB1B783" w14:textId="0D04345C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when visibly dirty or soiled</w:t>
            </w:r>
          </w:p>
        </w:tc>
        <w:tc>
          <w:tcPr>
            <w:tcW w:w="2090" w:type="dxa"/>
          </w:tcPr>
          <w:p w14:paraId="1FD9FFB9" w14:textId="61F0DE1D" w:rsidR="007B784D" w:rsidRPr="00C27302" w:rsidRDefault="00DB0F9F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4% (39/283)</w:t>
            </w:r>
          </w:p>
        </w:tc>
        <w:tc>
          <w:tcPr>
            <w:tcW w:w="2090" w:type="dxa"/>
          </w:tcPr>
          <w:p w14:paraId="09341B9A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6AC8AE01" w14:textId="77777777" w:rsidTr="00F7250A">
        <w:tc>
          <w:tcPr>
            <w:tcW w:w="2090" w:type="dxa"/>
          </w:tcPr>
          <w:p w14:paraId="7D11C4B6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DB487F5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1D09601" w14:textId="1B21174F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every day</w:t>
            </w:r>
          </w:p>
        </w:tc>
        <w:tc>
          <w:tcPr>
            <w:tcW w:w="2090" w:type="dxa"/>
          </w:tcPr>
          <w:p w14:paraId="3A17493B" w14:textId="3992F6B3" w:rsidR="007B784D" w:rsidRPr="00C27302" w:rsidRDefault="00DB0F9F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% (8/283)</w:t>
            </w:r>
          </w:p>
        </w:tc>
        <w:tc>
          <w:tcPr>
            <w:tcW w:w="2090" w:type="dxa"/>
          </w:tcPr>
          <w:p w14:paraId="2A611E00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2948DE89" w14:textId="77777777" w:rsidTr="00F7250A">
        <w:tc>
          <w:tcPr>
            <w:tcW w:w="2090" w:type="dxa"/>
          </w:tcPr>
          <w:p w14:paraId="1B95D4E5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E151242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96A493D" w14:textId="1525DA5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every couple of days</w:t>
            </w:r>
          </w:p>
        </w:tc>
        <w:tc>
          <w:tcPr>
            <w:tcW w:w="2090" w:type="dxa"/>
          </w:tcPr>
          <w:p w14:paraId="2D888C24" w14:textId="799C46DC" w:rsidR="007B784D" w:rsidRPr="00C27302" w:rsidRDefault="00DB0F9F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% (7/283)</w:t>
            </w:r>
          </w:p>
        </w:tc>
        <w:tc>
          <w:tcPr>
            <w:tcW w:w="2090" w:type="dxa"/>
          </w:tcPr>
          <w:p w14:paraId="6A7518E4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69FEFAF6" w14:textId="77777777" w:rsidTr="00F7250A">
        <w:tc>
          <w:tcPr>
            <w:tcW w:w="2090" w:type="dxa"/>
          </w:tcPr>
          <w:p w14:paraId="6B8E0356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222E4B7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FAD1EAA" w14:textId="03682C64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once per week</w:t>
            </w:r>
          </w:p>
        </w:tc>
        <w:tc>
          <w:tcPr>
            <w:tcW w:w="2090" w:type="dxa"/>
          </w:tcPr>
          <w:p w14:paraId="3F7E45F6" w14:textId="01C47E5D" w:rsidR="007B784D" w:rsidRPr="00C27302" w:rsidRDefault="00DB0F9F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% (5/283)</w:t>
            </w:r>
          </w:p>
        </w:tc>
        <w:tc>
          <w:tcPr>
            <w:tcW w:w="2090" w:type="dxa"/>
          </w:tcPr>
          <w:p w14:paraId="6A4EBEEA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1E173DCB" w14:textId="77777777" w:rsidTr="00F7250A">
        <w:tc>
          <w:tcPr>
            <w:tcW w:w="2090" w:type="dxa"/>
          </w:tcPr>
          <w:p w14:paraId="75EE950B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CD8B37E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6AC337" w14:textId="5B238C5D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Cleaned at end of season</w:t>
            </w:r>
          </w:p>
        </w:tc>
        <w:tc>
          <w:tcPr>
            <w:tcW w:w="2090" w:type="dxa"/>
          </w:tcPr>
          <w:p w14:paraId="1ACFD1AD" w14:textId="5D0D3077" w:rsidR="007B784D" w:rsidRPr="00C27302" w:rsidRDefault="00DB0F9F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6% (74/283)</w:t>
            </w:r>
          </w:p>
        </w:tc>
        <w:tc>
          <w:tcPr>
            <w:tcW w:w="2090" w:type="dxa"/>
          </w:tcPr>
          <w:p w14:paraId="31AB9245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063E8A86" w14:textId="77777777" w:rsidTr="0091285F">
        <w:tc>
          <w:tcPr>
            <w:tcW w:w="2090" w:type="dxa"/>
          </w:tcPr>
          <w:p w14:paraId="06AAF029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6CC1050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D9AA87A" w14:textId="0222017F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713E1ADF" w14:textId="18722EAF" w:rsidR="007B784D" w:rsidRPr="00C27302" w:rsidRDefault="00072F4D" w:rsidP="007B78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% (6/197)</w:t>
            </w:r>
          </w:p>
        </w:tc>
        <w:tc>
          <w:tcPr>
            <w:tcW w:w="2090" w:type="dxa"/>
          </w:tcPr>
          <w:p w14:paraId="7699D2F2" w14:textId="77777777" w:rsidR="007B784D" w:rsidRPr="00C27302" w:rsidRDefault="007B784D" w:rsidP="007B784D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7A5BA3CB" w14:textId="77777777" w:rsidTr="00F7250A">
        <w:tc>
          <w:tcPr>
            <w:tcW w:w="2090" w:type="dxa"/>
          </w:tcPr>
          <w:p w14:paraId="2FA45D92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FA66DA0" w14:textId="3E1C0921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Disinfection of nursery pen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72F4D" w:rsidRPr="00C27302">
              <w:rPr>
                <w:rFonts w:ascii="Times New Roman" w:hAnsi="Times New Roman" w:cs="Times New Roman"/>
              </w:rPr>
              <w:t>195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3EC866D2" w14:textId="637E5665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291D5C02" w14:textId="2444297F" w:rsidR="007B784D" w:rsidRPr="00C27302" w:rsidRDefault="00072F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39% (77/195)</w:t>
            </w:r>
          </w:p>
        </w:tc>
        <w:tc>
          <w:tcPr>
            <w:tcW w:w="2090" w:type="dxa"/>
          </w:tcPr>
          <w:p w14:paraId="665F8AC5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47C489AB" w14:textId="77777777" w:rsidTr="00F7250A">
        <w:tc>
          <w:tcPr>
            <w:tcW w:w="2090" w:type="dxa"/>
          </w:tcPr>
          <w:p w14:paraId="28A7A918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30ECB6B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99EAF93" w14:textId="2AA53698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47C25CDD" w14:textId="655A8F2E" w:rsidR="007B784D" w:rsidRPr="00C27302" w:rsidRDefault="00072F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1% (11/195)</w:t>
            </w:r>
          </w:p>
        </w:tc>
        <w:tc>
          <w:tcPr>
            <w:tcW w:w="2090" w:type="dxa"/>
          </w:tcPr>
          <w:p w14:paraId="0671688C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5BC01E7E" w14:textId="77777777" w:rsidTr="00F7250A">
        <w:tc>
          <w:tcPr>
            <w:tcW w:w="2090" w:type="dxa"/>
          </w:tcPr>
          <w:p w14:paraId="59E2318C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593AC30" w14:textId="5496FCD2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Disinfectants used in nursery pen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72F4D" w:rsidRPr="00C27302">
              <w:rPr>
                <w:rFonts w:ascii="Times New Roman" w:hAnsi="Times New Roman" w:cs="Times New Roman"/>
              </w:rPr>
              <w:t>77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1D418F99" w14:textId="40BFA4A3" w:rsidR="007B784D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Lime</w:t>
            </w:r>
          </w:p>
        </w:tc>
        <w:tc>
          <w:tcPr>
            <w:tcW w:w="2090" w:type="dxa"/>
          </w:tcPr>
          <w:p w14:paraId="772E921B" w14:textId="044FCAFB" w:rsidR="007B784D" w:rsidRPr="00C27302" w:rsidRDefault="00072F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53% (41/77)</w:t>
            </w:r>
          </w:p>
        </w:tc>
        <w:tc>
          <w:tcPr>
            <w:tcW w:w="2090" w:type="dxa"/>
          </w:tcPr>
          <w:p w14:paraId="50A8187C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7B784D" w:rsidRPr="00C27302" w14:paraId="719FCD13" w14:textId="77777777" w:rsidTr="00F7250A">
        <w:tc>
          <w:tcPr>
            <w:tcW w:w="2090" w:type="dxa"/>
          </w:tcPr>
          <w:p w14:paraId="745EB29E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F75859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F053F65" w14:textId="4EFC70B9" w:rsidR="007B784D" w:rsidRPr="00C27302" w:rsidRDefault="00CB78AA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Virkon</w:t>
            </w:r>
          </w:p>
        </w:tc>
        <w:tc>
          <w:tcPr>
            <w:tcW w:w="2090" w:type="dxa"/>
          </w:tcPr>
          <w:p w14:paraId="075E09A5" w14:textId="33B1118B" w:rsidR="007B784D" w:rsidRPr="00C27302" w:rsidRDefault="00072F4D" w:rsidP="00F7250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7% (13/77)</w:t>
            </w:r>
          </w:p>
        </w:tc>
        <w:tc>
          <w:tcPr>
            <w:tcW w:w="2090" w:type="dxa"/>
          </w:tcPr>
          <w:p w14:paraId="3DA4AD79" w14:textId="77777777" w:rsidR="007B784D" w:rsidRPr="00C27302" w:rsidRDefault="007B784D" w:rsidP="00F7250A">
            <w:pPr>
              <w:rPr>
                <w:rFonts w:ascii="Times New Roman" w:hAnsi="Times New Roman" w:cs="Times New Roman"/>
              </w:rPr>
            </w:pPr>
          </w:p>
        </w:tc>
      </w:tr>
      <w:tr w:rsidR="00CB78AA" w:rsidRPr="00C27302" w14:paraId="1D24EB69" w14:textId="77777777" w:rsidTr="00F7250A">
        <w:tc>
          <w:tcPr>
            <w:tcW w:w="2090" w:type="dxa"/>
          </w:tcPr>
          <w:p w14:paraId="1A8B551B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E4CA261" w14:textId="3F6DE938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im</w:t>
            </w:r>
            <w:r w:rsidR="00047E49">
              <w:rPr>
                <w:rFonts w:ascii="Times New Roman" w:hAnsi="Times New Roman" w:cs="Times New Roman"/>
              </w:rPr>
              <w:t>e</w:t>
            </w:r>
            <w:r w:rsidRPr="00C27302">
              <w:rPr>
                <w:rFonts w:ascii="Times New Roman" w:hAnsi="Times New Roman" w:cs="Times New Roman"/>
              </w:rPr>
              <w:t xml:space="preserve"> in nursery pen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072F4D" w:rsidRPr="00C27302">
              <w:rPr>
                <w:rFonts w:ascii="Times New Roman" w:hAnsi="Times New Roman" w:cs="Times New Roman"/>
              </w:rPr>
              <w:t>198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0CFE5E93" w14:textId="1AF56812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lt;24 hours</w:t>
            </w:r>
          </w:p>
        </w:tc>
        <w:tc>
          <w:tcPr>
            <w:tcW w:w="2090" w:type="dxa"/>
          </w:tcPr>
          <w:p w14:paraId="157EE048" w14:textId="060A16C2" w:rsidR="00CB78AA" w:rsidRPr="00C27302" w:rsidRDefault="00072F4D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3% (25/198)</w:t>
            </w:r>
          </w:p>
        </w:tc>
        <w:tc>
          <w:tcPr>
            <w:tcW w:w="2090" w:type="dxa"/>
          </w:tcPr>
          <w:p w14:paraId="3F6EEA72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</w:tr>
      <w:tr w:rsidR="00CB78AA" w:rsidRPr="00C27302" w14:paraId="2AE5DB8C" w14:textId="77777777" w:rsidTr="00F7250A">
        <w:tc>
          <w:tcPr>
            <w:tcW w:w="2090" w:type="dxa"/>
          </w:tcPr>
          <w:p w14:paraId="2C67E660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8FDB270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7B34A0E" w14:textId="53A63355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-3 days</w:t>
            </w:r>
          </w:p>
        </w:tc>
        <w:tc>
          <w:tcPr>
            <w:tcW w:w="2090" w:type="dxa"/>
          </w:tcPr>
          <w:p w14:paraId="242CCCFC" w14:textId="1439CF66" w:rsidR="00CB78AA" w:rsidRPr="00C27302" w:rsidRDefault="00072F4D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4% (88/198)</w:t>
            </w:r>
          </w:p>
        </w:tc>
        <w:tc>
          <w:tcPr>
            <w:tcW w:w="2090" w:type="dxa"/>
          </w:tcPr>
          <w:p w14:paraId="65C0A77A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</w:tr>
      <w:tr w:rsidR="00CB78AA" w:rsidRPr="00C27302" w14:paraId="24D27EE8" w14:textId="77777777" w:rsidTr="00F7250A">
        <w:tc>
          <w:tcPr>
            <w:tcW w:w="2090" w:type="dxa"/>
          </w:tcPr>
          <w:p w14:paraId="4F2456BC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0205213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2F96C55" w14:textId="2A0C37F2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-7 days</w:t>
            </w:r>
          </w:p>
        </w:tc>
        <w:tc>
          <w:tcPr>
            <w:tcW w:w="2090" w:type="dxa"/>
          </w:tcPr>
          <w:p w14:paraId="25BDD305" w14:textId="7BF5A6BB" w:rsidR="00CB78AA" w:rsidRPr="00C27302" w:rsidRDefault="00072F4D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9% (18/198)</w:t>
            </w:r>
          </w:p>
        </w:tc>
        <w:tc>
          <w:tcPr>
            <w:tcW w:w="2090" w:type="dxa"/>
          </w:tcPr>
          <w:p w14:paraId="7E552DFF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</w:tr>
      <w:tr w:rsidR="00072F4D" w:rsidRPr="00C27302" w14:paraId="69775A87" w14:textId="77777777" w:rsidTr="00F7250A">
        <w:tc>
          <w:tcPr>
            <w:tcW w:w="2090" w:type="dxa"/>
          </w:tcPr>
          <w:p w14:paraId="1B209060" w14:textId="77777777" w:rsidR="00072F4D" w:rsidRPr="00C27302" w:rsidRDefault="00072F4D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B4F7D5A" w14:textId="77777777" w:rsidR="00072F4D" w:rsidRPr="00C27302" w:rsidRDefault="00072F4D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388D4AA" w14:textId="7F80B4AF" w:rsidR="00072F4D" w:rsidRPr="00C27302" w:rsidRDefault="00072F4D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gt;7 days</w:t>
            </w:r>
          </w:p>
        </w:tc>
        <w:tc>
          <w:tcPr>
            <w:tcW w:w="2090" w:type="dxa"/>
          </w:tcPr>
          <w:p w14:paraId="735357F8" w14:textId="6124447C" w:rsidR="00072F4D" w:rsidRPr="00C27302" w:rsidRDefault="00072F4D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6% (11/198)</w:t>
            </w:r>
          </w:p>
        </w:tc>
        <w:tc>
          <w:tcPr>
            <w:tcW w:w="2090" w:type="dxa"/>
          </w:tcPr>
          <w:p w14:paraId="5F62B99B" w14:textId="77777777" w:rsidR="00072F4D" w:rsidRPr="00C27302" w:rsidRDefault="00072F4D" w:rsidP="00CB78AA">
            <w:pPr>
              <w:rPr>
                <w:rFonts w:ascii="Times New Roman" w:hAnsi="Times New Roman" w:cs="Times New Roman"/>
              </w:rPr>
            </w:pPr>
          </w:p>
        </w:tc>
      </w:tr>
      <w:tr w:rsidR="00CB78AA" w:rsidRPr="00C27302" w14:paraId="0809643F" w14:textId="77777777" w:rsidTr="00F7250A">
        <w:tc>
          <w:tcPr>
            <w:tcW w:w="2090" w:type="dxa"/>
          </w:tcPr>
          <w:p w14:paraId="3A5B5A15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D9B9C43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5C69EDE" w14:textId="31CB0041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Varied</w:t>
            </w:r>
          </w:p>
        </w:tc>
        <w:tc>
          <w:tcPr>
            <w:tcW w:w="2090" w:type="dxa"/>
          </w:tcPr>
          <w:p w14:paraId="1FC96D0A" w14:textId="73D9F47A" w:rsidR="00CB78AA" w:rsidRPr="00C27302" w:rsidRDefault="00072F4D" w:rsidP="00CB78AA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28% (56/198)</w:t>
            </w:r>
          </w:p>
        </w:tc>
        <w:tc>
          <w:tcPr>
            <w:tcW w:w="2090" w:type="dxa"/>
          </w:tcPr>
          <w:p w14:paraId="0D68C990" w14:textId="77777777" w:rsidR="00CB78AA" w:rsidRPr="00C27302" w:rsidRDefault="00CB78AA" w:rsidP="00CB78AA">
            <w:pPr>
              <w:rPr>
                <w:rFonts w:ascii="Times New Roman" w:hAnsi="Times New Roman" w:cs="Times New Roman"/>
              </w:rPr>
            </w:pPr>
          </w:p>
        </w:tc>
      </w:tr>
      <w:tr w:rsidR="00072F4D" w:rsidRPr="00C27302" w14:paraId="1EA6EB19" w14:textId="77777777" w:rsidTr="00F7250A">
        <w:tc>
          <w:tcPr>
            <w:tcW w:w="2090" w:type="dxa"/>
          </w:tcPr>
          <w:p w14:paraId="343D9920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A283F2F" w14:textId="7698D684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Total time indoors (</w:t>
            </w:r>
            <w:r w:rsidR="005F2B2E">
              <w:rPr>
                <w:rFonts w:ascii="Times New Roman" w:hAnsi="Times New Roman" w:cs="Times New Roman"/>
              </w:rPr>
              <w:t>N=</w:t>
            </w:r>
            <w:r w:rsidR="00C27302">
              <w:rPr>
                <w:rFonts w:ascii="Times New Roman" w:hAnsi="Times New Roman" w:cs="Times New Roman"/>
              </w:rPr>
              <w:t>233</w:t>
            </w:r>
            <w:r w:rsidRPr="00C2730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350CD0C1" w14:textId="6F7889E9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lt;24 hours</w:t>
            </w:r>
          </w:p>
        </w:tc>
        <w:tc>
          <w:tcPr>
            <w:tcW w:w="2090" w:type="dxa"/>
          </w:tcPr>
          <w:p w14:paraId="47B15E6B" w14:textId="1C86FDDC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0% (23/233)</w:t>
            </w:r>
          </w:p>
        </w:tc>
        <w:tc>
          <w:tcPr>
            <w:tcW w:w="2090" w:type="dxa"/>
          </w:tcPr>
          <w:p w14:paraId="7A8014B2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</w:tr>
      <w:tr w:rsidR="00072F4D" w:rsidRPr="00C27302" w14:paraId="4168EED9" w14:textId="77777777" w:rsidTr="00F7250A">
        <w:tc>
          <w:tcPr>
            <w:tcW w:w="2090" w:type="dxa"/>
          </w:tcPr>
          <w:p w14:paraId="07357758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930141B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4801EEF" w14:textId="53631B2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-3 days</w:t>
            </w:r>
          </w:p>
        </w:tc>
        <w:tc>
          <w:tcPr>
            <w:tcW w:w="2090" w:type="dxa"/>
          </w:tcPr>
          <w:p w14:paraId="322F8979" w14:textId="75584961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5%, 104/233</w:t>
            </w:r>
          </w:p>
        </w:tc>
        <w:tc>
          <w:tcPr>
            <w:tcW w:w="2090" w:type="dxa"/>
          </w:tcPr>
          <w:p w14:paraId="64B9A7D8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</w:tr>
      <w:tr w:rsidR="00072F4D" w:rsidRPr="00C27302" w14:paraId="123F116B" w14:textId="77777777" w:rsidTr="00F7250A">
        <w:tc>
          <w:tcPr>
            <w:tcW w:w="2090" w:type="dxa"/>
          </w:tcPr>
          <w:p w14:paraId="1A4D0C11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8D4A372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08F19E4" w14:textId="1C1591A5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4-7 days</w:t>
            </w:r>
          </w:p>
        </w:tc>
        <w:tc>
          <w:tcPr>
            <w:tcW w:w="2090" w:type="dxa"/>
          </w:tcPr>
          <w:p w14:paraId="7CE1129F" w14:textId="559A6CFE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7% (39/233)</w:t>
            </w:r>
          </w:p>
        </w:tc>
        <w:tc>
          <w:tcPr>
            <w:tcW w:w="2090" w:type="dxa"/>
          </w:tcPr>
          <w:p w14:paraId="619452F3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</w:tr>
      <w:tr w:rsidR="00072F4D" w:rsidRPr="00C27302" w14:paraId="1229507D" w14:textId="77777777" w:rsidTr="00F7250A">
        <w:tc>
          <w:tcPr>
            <w:tcW w:w="2090" w:type="dxa"/>
          </w:tcPr>
          <w:p w14:paraId="493EFB9E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047BB1C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AE1EB6D" w14:textId="02811EB1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&gt;7 days</w:t>
            </w:r>
          </w:p>
        </w:tc>
        <w:tc>
          <w:tcPr>
            <w:tcW w:w="2090" w:type="dxa"/>
          </w:tcPr>
          <w:p w14:paraId="38118EAA" w14:textId="3A4748B1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0% (24/233)</w:t>
            </w:r>
          </w:p>
        </w:tc>
        <w:tc>
          <w:tcPr>
            <w:tcW w:w="2090" w:type="dxa"/>
          </w:tcPr>
          <w:p w14:paraId="149ACFF9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</w:tr>
      <w:tr w:rsidR="00072F4D" w:rsidRPr="00C27302" w14:paraId="49A6C6CA" w14:textId="77777777" w:rsidTr="00F7250A">
        <w:tc>
          <w:tcPr>
            <w:tcW w:w="2090" w:type="dxa"/>
          </w:tcPr>
          <w:p w14:paraId="10DB2E3F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389DB69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AB331A6" w14:textId="2E83252C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Varied</w:t>
            </w:r>
          </w:p>
        </w:tc>
        <w:tc>
          <w:tcPr>
            <w:tcW w:w="2090" w:type="dxa"/>
          </w:tcPr>
          <w:p w14:paraId="6784735C" w14:textId="3E0C5515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  <w:r w:rsidRPr="00C27302">
              <w:rPr>
                <w:rFonts w:ascii="Times New Roman" w:hAnsi="Times New Roman" w:cs="Times New Roman"/>
              </w:rPr>
              <w:t>18% (43/233)</w:t>
            </w:r>
          </w:p>
        </w:tc>
        <w:tc>
          <w:tcPr>
            <w:tcW w:w="2090" w:type="dxa"/>
          </w:tcPr>
          <w:p w14:paraId="5F4A8A41" w14:textId="77777777" w:rsidR="00072F4D" w:rsidRPr="00C27302" w:rsidRDefault="00072F4D" w:rsidP="00072F4D">
            <w:pPr>
              <w:rPr>
                <w:rFonts w:ascii="Times New Roman" w:hAnsi="Times New Roman" w:cs="Times New Roman"/>
              </w:rPr>
            </w:pPr>
          </w:p>
        </w:tc>
      </w:tr>
      <w:tr w:rsidR="00451CE1" w:rsidRPr="00C27302" w14:paraId="185DFBB6" w14:textId="77777777" w:rsidTr="00F7250A">
        <w:tc>
          <w:tcPr>
            <w:tcW w:w="2090" w:type="dxa"/>
          </w:tcPr>
          <w:p w14:paraId="4E6CB5D6" w14:textId="77777777" w:rsidR="00451CE1" w:rsidRPr="00C27302" w:rsidRDefault="00451CE1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B88C0F6" w14:textId="77777777" w:rsidR="00451CE1" w:rsidRPr="00C27302" w:rsidRDefault="00451CE1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85F7EA1" w14:textId="77777777" w:rsidR="00451CE1" w:rsidRPr="00C27302" w:rsidRDefault="00451CE1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289911F" w14:textId="77777777" w:rsidR="00451CE1" w:rsidRPr="00C27302" w:rsidRDefault="00451CE1" w:rsidP="00072F4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29139AB" w14:textId="77777777" w:rsidR="00451CE1" w:rsidRPr="00C27302" w:rsidRDefault="00451CE1" w:rsidP="00072F4D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F5D8599" w14:textId="77777777" w:rsidTr="00F7250A">
        <w:tc>
          <w:tcPr>
            <w:tcW w:w="2090" w:type="dxa"/>
          </w:tcPr>
          <w:p w14:paraId="563E77A2" w14:textId="0CA9A21E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Flocks</w:t>
            </w:r>
          </w:p>
        </w:tc>
        <w:tc>
          <w:tcPr>
            <w:tcW w:w="2090" w:type="dxa"/>
          </w:tcPr>
          <w:p w14:paraId="35805852" w14:textId="1AA37386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Condition Scoring of Ewes (</w:t>
            </w:r>
            <w:r w:rsidR="006D38C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319)</w:t>
            </w:r>
          </w:p>
        </w:tc>
        <w:tc>
          <w:tcPr>
            <w:tcW w:w="2090" w:type="dxa"/>
          </w:tcPr>
          <w:p w14:paraId="17C90CCC" w14:textId="07525F30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16FC9AC5" w14:textId="37BDC84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  <w:r w:rsidR="00CF16F8">
              <w:rPr>
                <w:rFonts w:ascii="Times New Roman" w:hAnsi="Times New Roman" w:cs="Times New Roman"/>
              </w:rPr>
              <w:t xml:space="preserve"> (</w:t>
            </w:r>
            <w:r w:rsidR="00D93998">
              <w:rPr>
                <w:rFonts w:ascii="Times New Roman" w:hAnsi="Times New Roman" w:cs="Times New Roman"/>
              </w:rPr>
              <w:t>176/319)</w:t>
            </w:r>
          </w:p>
        </w:tc>
        <w:tc>
          <w:tcPr>
            <w:tcW w:w="2090" w:type="dxa"/>
          </w:tcPr>
          <w:p w14:paraId="73CA34E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8115DF8" w14:textId="77777777" w:rsidTr="00B5125E">
        <w:tc>
          <w:tcPr>
            <w:tcW w:w="2090" w:type="dxa"/>
          </w:tcPr>
          <w:p w14:paraId="38559B4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73244A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E7FFF3F" w14:textId="31D7CC0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3F701284" w14:textId="76FAC136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%</w:t>
            </w:r>
            <w:r w:rsidR="00D93998">
              <w:rPr>
                <w:rFonts w:ascii="Times New Roman" w:hAnsi="Times New Roman" w:cs="Times New Roman"/>
              </w:rPr>
              <w:t xml:space="preserve"> (143/319)</w:t>
            </w:r>
          </w:p>
        </w:tc>
        <w:tc>
          <w:tcPr>
            <w:tcW w:w="2090" w:type="dxa"/>
          </w:tcPr>
          <w:p w14:paraId="49832AE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E21F6E6" w14:textId="77777777" w:rsidTr="00B5125E">
        <w:tc>
          <w:tcPr>
            <w:tcW w:w="2090" w:type="dxa"/>
          </w:tcPr>
          <w:p w14:paraId="58BBF4C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DAB841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7F7267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F8C9C3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050FDB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2DEC990" w14:textId="77777777" w:rsidTr="00B5125E">
        <w:tc>
          <w:tcPr>
            <w:tcW w:w="2090" w:type="dxa"/>
          </w:tcPr>
          <w:p w14:paraId="52916AE4" w14:textId="0385B1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FBE9EDF" w14:textId="5124C3B8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Body Condition Score Target of Ewes (</w:t>
            </w:r>
            <w:r w:rsidR="006D38C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170)</w:t>
            </w:r>
          </w:p>
        </w:tc>
        <w:tc>
          <w:tcPr>
            <w:tcW w:w="2090" w:type="dxa"/>
          </w:tcPr>
          <w:p w14:paraId="3EE1960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4522D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A55A66F" w14:textId="6C6EEA04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IQR, 3-4)</w:t>
            </w:r>
          </w:p>
        </w:tc>
      </w:tr>
      <w:tr w:rsidR="00A46B09" w:rsidRPr="00C27302" w14:paraId="626BFDAD" w14:textId="77777777" w:rsidTr="00B5125E">
        <w:tc>
          <w:tcPr>
            <w:tcW w:w="2090" w:type="dxa"/>
          </w:tcPr>
          <w:p w14:paraId="09F4A10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8D27F2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E65E84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68D644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94BF7B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17B5478" w14:textId="77777777" w:rsidTr="00B5125E">
        <w:tc>
          <w:tcPr>
            <w:tcW w:w="2090" w:type="dxa"/>
          </w:tcPr>
          <w:p w14:paraId="0F4261C0" w14:textId="6D771E3C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ACC969" w14:textId="560A7A5C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itoring Ewes and Lambs for Colostrum Intake (</w:t>
            </w:r>
            <w:r w:rsidR="006D38C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319)</w:t>
            </w:r>
          </w:p>
        </w:tc>
        <w:tc>
          <w:tcPr>
            <w:tcW w:w="2090" w:type="dxa"/>
          </w:tcPr>
          <w:p w14:paraId="7FB77FA2" w14:textId="23BC2B6A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3DA8566D" w14:textId="79DEF5C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%</w:t>
            </w:r>
            <w:r w:rsidR="00D93998">
              <w:rPr>
                <w:rFonts w:ascii="Times New Roman" w:hAnsi="Times New Roman" w:cs="Times New Roman"/>
              </w:rPr>
              <w:t xml:space="preserve"> (272/319)</w:t>
            </w:r>
          </w:p>
        </w:tc>
        <w:tc>
          <w:tcPr>
            <w:tcW w:w="2090" w:type="dxa"/>
          </w:tcPr>
          <w:p w14:paraId="7E085A4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A30EB97" w14:textId="77777777" w:rsidTr="00B5125E">
        <w:tc>
          <w:tcPr>
            <w:tcW w:w="2090" w:type="dxa"/>
          </w:tcPr>
          <w:p w14:paraId="5522A3D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CF42B5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E2FD0AC" w14:textId="5E6539D2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7B651A11" w14:textId="28959FE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  <w:r w:rsidR="00D93998">
              <w:rPr>
                <w:rFonts w:ascii="Times New Roman" w:hAnsi="Times New Roman" w:cs="Times New Roman"/>
              </w:rPr>
              <w:t xml:space="preserve"> (19/319)</w:t>
            </w:r>
          </w:p>
        </w:tc>
        <w:tc>
          <w:tcPr>
            <w:tcW w:w="2090" w:type="dxa"/>
          </w:tcPr>
          <w:p w14:paraId="70A5F83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BA1281B" w14:textId="77777777" w:rsidTr="00B5125E">
        <w:tc>
          <w:tcPr>
            <w:tcW w:w="2090" w:type="dxa"/>
          </w:tcPr>
          <w:p w14:paraId="5D35163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8A13BE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C84E30B" w14:textId="75C4D824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090" w:type="dxa"/>
          </w:tcPr>
          <w:p w14:paraId="5106DEB5" w14:textId="6A21CEC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  <w:r w:rsidR="00D93998">
              <w:rPr>
                <w:rFonts w:ascii="Times New Roman" w:hAnsi="Times New Roman" w:cs="Times New Roman"/>
              </w:rPr>
              <w:t xml:space="preserve"> (28/319)</w:t>
            </w:r>
          </w:p>
        </w:tc>
        <w:tc>
          <w:tcPr>
            <w:tcW w:w="2090" w:type="dxa"/>
          </w:tcPr>
          <w:p w14:paraId="0F9AAB0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5F0AF1F" w14:textId="77777777" w:rsidTr="00B5125E">
        <w:tc>
          <w:tcPr>
            <w:tcW w:w="2090" w:type="dxa"/>
          </w:tcPr>
          <w:p w14:paraId="383FB64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F41C0E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89238C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C9A1D6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F67388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9BF2DFB" w14:textId="77777777" w:rsidTr="00B5125E">
        <w:tc>
          <w:tcPr>
            <w:tcW w:w="2090" w:type="dxa"/>
          </w:tcPr>
          <w:p w14:paraId="624CC14D" w14:textId="7FF46FA3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5A09BB6" w14:textId="21D1CD15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of Colostrum Monitoring in Ewes and Lambs (</w:t>
            </w:r>
            <w:r w:rsidR="00DB6EA2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D465A4">
              <w:rPr>
                <w:rFonts w:ascii="Times New Roman" w:hAnsi="Times New Roman" w:cs="Times New Roman"/>
              </w:rPr>
              <w:t>32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6D826ECE" w14:textId="4FD73A0E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ing lambs for fullness of stomach</w:t>
            </w:r>
          </w:p>
        </w:tc>
        <w:tc>
          <w:tcPr>
            <w:tcW w:w="2090" w:type="dxa"/>
          </w:tcPr>
          <w:p w14:paraId="3FE1BEEF" w14:textId="41A426AB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  <w:r w:rsidR="00D93998">
              <w:rPr>
                <w:rFonts w:ascii="Times New Roman" w:hAnsi="Times New Roman" w:cs="Times New Roman"/>
              </w:rPr>
              <w:t xml:space="preserve"> </w:t>
            </w:r>
            <w:r w:rsidR="00B074DB">
              <w:rPr>
                <w:rFonts w:ascii="Times New Roman" w:hAnsi="Times New Roman" w:cs="Times New Roman"/>
              </w:rPr>
              <w:t>(156/327)</w:t>
            </w:r>
          </w:p>
        </w:tc>
        <w:tc>
          <w:tcPr>
            <w:tcW w:w="2090" w:type="dxa"/>
          </w:tcPr>
          <w:p w14:paraId="5266B87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19B0195" w14:textId="77777777" w:rsidTr="00B5125E">
        <w:tc>
          <w:tcPr>
            <w:tcW w:w="2090" w:type="dxa"/>
          </w:tcPr>
          <w:p w14:paraId="74D8770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F5B7FF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4481B23" w14:textId="736BA39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ecking for presence of colostrum in ewe udder</w:t>
            </w:r>
          </w:p>
        </w:tc>
        <w:tc>
          <w:tcPr>
            <w:tcW w:w="2090" w:type="dxa"/>
          </w:tcPr>
          <w:p w14:paraId="3D45FEB5" w14:textId="2F3F2BE8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  <w:r w:rsidR="00B074DB">
              <w:rPr>
                <w:rFonts w:ascii="Times New Roman" w:hAnsi="Times New Roman" w:cs="Times New Roman"/>
              </w:rPr>
              <w:t xml:space="preserve"> (81/327)</w:t>
            </w:r>
          </w:p>
        </w:tc>
        <w:tc>
          <w:tcPr>
            <w:tcW w:w="2090" w:type="dxa"/>
          </w:tcPr>
          <w:p w14:paraId="41493C4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27973DD" w14:textId="77777777" w:rsidTr="00B5125E">
        <w:tc>
          <w:tcPr>
            <w:tcW w:w="2090" w:type="dxa"/>
          </w:tcPr>
          <w:p w14:paraId="153EE69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921A6A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B02D5B8" w14:textId="21A01766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serving lambs suckling the ewe</w:t>
            </w:r>
          </w:p>
        </w:tc>
        <w:tc>
          <w:tcPr>
            <w:tcW w:w="2090" w:type="dxa"/>
          </w:tcPr>
          <w:p w14:paraId="06CDBC27" w14:textId="58A3F294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  <w:r w:rsidR="00B074DB">
              <w:rPr>
                <w:rFonts w:ascii="Times New Roman" w:hAnsi="Times New Roman" w:cs="Times New Roman"/>
              </w:rPr>
              <w:t xml:space="preserve"> (80/327)</w:t>
            </w:r>
          </w:p>
        </w:tc>
        <w:tc>
          <w:tcPr>
            <w:tcW w:w="2090" w:type="dxa"/>
          </w:tcPr>
          <w:p w14:paraId="1DB7E28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6E14E837" w14:textId="77777777" w:rsidTr="00B5125E">
        <w:tc>
          <w:tcPr>
            <w:tcW w:w="2090" w:type="dxa"/>
          </w:tcPr>
          <w:p w14:paraId="65771B9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569D3C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7ED8EE5" w14:textId="5789E971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test monitoring via a vet</w:t>
            </w:r>
          </w:p>
        </w:tc>
        <w:tc>
          <w:tcPr>
            <w:tcW w:w="2090" w:type="dxa"/>
          </w:tcPr>
          <w:p w14:paraId="1F8FC3BB" w14:textId="15CADD72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  <w:r w:rsidR="00B074DB">
              <w:rPr>
                <w:rFonts w:ascii="Times New Roman" w:hAnsi="Times New Roman" w:cs="Times New Roman"/>
              </w:rPr>
              <w:t xml:space="preserve"> (</w:t>
            </w:r>
            <w:r w:rsidR="00015A8F">
              <w:rPr>
                <w:rFonts w:ascii="Times New Roman" w:hAnsi="Times New Roman" w:cs="Times New Roman"/>
              </w:rPr>
              <w:t>2/327)</w:t>
            </w:r>
          </w:p>
        </w:tc>
        <w:tc>
          <w:tcPr>
            <w:tcW w:w="2090" w:type="dxa"/>
          </w:tcPr>
          <w:p w14:paraId="69549CE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A9EB85B" w14:textId="77777777" w:rsidTr="00B5125E">
        <w:tc>
          <w:tcPr>
            <w:tcW w:w="2090" w:type="dxa"/>
          </w:tcPr>
          <w:p w14:paraId="6EDB2CA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94BE3F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F758606" w14:textId="314A15C4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7AA3615A" w14:textId="04667D6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  <w:r w:rsidR="00015A8F">
              <w:rPr>
                <w:rFonts w:ascii="Times New Roman" w:hAnsi="Times New Roman" w:cs="Times New Roman"/>
              </w:rPr>
              <w:t xml:space="preserve"> (8/327)</w:t>
            </w:r>
          </w:p>
        </w:tc>
        <w:tc>
          <w:tcPr>
            <w:tcW w:w="2090" w:type="dxa"/>
          </w:tcPr>
          <w:p w14:paraId="68DABD5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D9268C8" w14:textId="77777777" w:rsidTr="00B5125E">
        <w:tc>
          <w:tcPr>
            <w:tcW w:w="2090" w:type="dxa"/>
          </w:tcPr>
          <w:p w14:paraId="70B6A7F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A57A22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EF474C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330E27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56DBA5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76A6EF2" w14:textId="77777777" w:rsidTr="00B5125E">
        <w:tc>
          <w:tcPr>
            <w:tcW w:w="2090" w:type="dxa"/>
          </w:tcPr>
          <w:p w14:paraId="352915AB" w14:textId="6AFB608D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43104B6" w14:textId="4D260918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rmers Supplementing Colostrum Intake of Lambs (</w:t>
            </w:r>
            <w:r w:rsidR="00D465A4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321)</w:t>
            </w:r>
          </w:p>
        </w:tc>
        <w:tc>
          <w:tcPr>
            <w:tcW w:w="2090" w:type="dxa"/>
          </w:tcPr>
          <w:p w14:paraId="678E6772" w14:textId="4D5343F2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5D237C7E" w14:textId="14AFA3F4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  <w:r w:rsidR="007418E8">
              <w:rPr>
                <w:rFonts w:ascii="Times New Roman" w:hAnsi="Times New Roman" w:cs="Times New Roman"/>
              </w:rPr>
              <w:t xml:space="preserve"> (234/321)</w:t>
            </w:r>
          </w:p>
        </w:tc>
        <w:tc>
          <w:tcPr>
            <w:tcW w:w="2090" w:type="dxa"/>
          </w:tcPr>
          <w:p w14:paraId="356BE62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746B021" w14:textId="77777777" w:rsidTr="00B5125E">
        <w:tc>
          <w:tcPr>
            <w:tcW w:w="2090" w:type="dxa"/>
          </w:tcPr>
          <w:p w14:paraId="10BFC19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7723EF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4E6F275" w14:textId="6532B20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0AF05317" w14:textId="51089D16" w:rsidR="00A46B09" w:rsidRPr="00C27302" w:rsidRDefault="008010B3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7/321)</w:t>
            </w:r>
          </w:p>
        </w:tc>
        <w:tc>
          <w:tcPr>
            <w:tcW w:w="2090" w:type="dxa"/>
          </w:tcPr>
          <w:p w14:paraId="40B0520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960BE04" w14:textId="77777777" w:rsidTr="00B5125E">
        <w:tc>
          <w:tcPr>
            <w:tcW w:w="2090" w:type="dxa"/>
          </w:tcPr>
          <w:p w14:paraId="00774F8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C331BA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FB8B88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C8D31E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FC0FAC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BC98A78" w14:textId="77777777" w:rsidTr="00B5125E">
        <w:tc>
          <w:tcPr>
            <w:tcW w:w="2090" w:type="dxa"/>
          </w:tcPr>
          <w:p w14:paraId="6C69F008" w14:textId="6E6FF4CB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72A4AAF" w14:textId="7FB1C796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bs given supplementary colostrum (</w:t>
            </w:r>
            <w:r w:rsidR="00831D13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411664">
              <w:rPr>
                <w:rFonts w:ascii="Times New Roman" w:hAnsi="Times New Roman" w:cs="Times New Roman"/>
              </w:rPr>
              <w:t>54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6C7FE514" w14:textId="38F885B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bs who do not suckle within 6 hours of birth</w:t>
            </w:r>
          </w:p>
        </w:tc>
        <w:tc>
          <w:tcPr>
            <w:tcW w:w="2090" w:type="dxa"/>
          </w:tcPr>
          <w:p w14:paraId="01841160" w14:textId="5AC3C84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  <w:r w:rsidR="00411664">
              <w:rPr>
                <w:rFonts w:ascii="Times New Roman" w:hAnsi="Times New Roman" w:cs="Times New Roman"/>
              </w:rPr>
              <w:t xml:space="preserve"> (141/540)</w:t>
            </w:r>
          </w:p>
        </w:tc>
        <w:tc>
          <w:tcPr>
            <w:tcW w:w="2090" w:type="dxa"/>
          </w:tcPr>
          <w:p w14:paraId="429B52F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36DA3C9" w14:textId="77777777" w:rsidTr="00B5125E">
        <w:tc>
          <w:tcPr>
            <w:tcW w:w="2090" w:type="dxa"/>
          </w:tcPr>
          <w:p w14:paraId="7F4ED8F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EE7B4C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A0E55B5" w14:textId="58FE825D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 w:rsidRPr="005A684F">
              <w:rPr>
                <w:rFonts w:ascii="Times New Roman" w:hAnsi="Times New Roman" w:cs="Times New Roman"/>
              </w:rPr>
              <w:t>Lambs who do not suckle within 24 hours</w:t>
            </w:r>
          </w:p>
        </w:tc>
        <w:tc>
          <w:tcPr>
            <w:tcW w:w="2090" w:type="dxa"/>
          </w:tcPr>
          <w:p w14:paraId="42FAFBC9" w14:textId="3DBB480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 w:rsidRPr="005A684F">
              <w:rPr>
                <w:rFonts w:ascii="Times New Roman" w:hAnsi="Times New Roman" w:cs="Times New Roman"/>
              </w:rPr>
              <w:t>4%</w:t>
            </w:r>
            <w:r w:rsidR="00411664">
              <w:rPr>
                <w:rFonts w:ascii="Times New Roman" w:hAnsi="Times New Roman" w:cs="Times New Roman"/>
              </w:rPr>
              <w:t xml:space="preserve"> (19/540)</w:t>
            </w:r>
          </w:p>
        </w:tc>
        <w:tc>
          <w:tcPr>
            <w:tcW w:w="2090" w:type="dxa"/>
          </w:tcPr>
          <w:p w14:paraId="319A319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2E67077" w14:textId="77777777" w:rsidTr="00B5125E">
        <w:tc>
          <w:tcPr>
            <w:tcW w:w="2090" w:type="dxa"/>
          </w:tcPr>
          <w:p w14:paraId="7559DF8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3E05F1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1AD89C5" w14:textId="26AC2EC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ose born to old/poor body condition ewes</w:t>
            </w:r>
          </w:p>
        </w:tc>
        <w:tc>
          <w:tcPr>
            <w:tcW w:w="2090" w:type="dxa"/>
          </w:tcPr>
          <w:p w14:paraId="198B00D1" w14:textId="11BFF7D5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%</w:t>
            </w:r>
            <w:r w:rsidR="00411664">
              <w:rPr>
                <w:rFonts w:ascii="Times New Roman" w:hAnsi="Times New Roman" w:cs="Times New Roman"/>
              </w:rPr>
              <w:t xml:space="preserve"> (</w:t>
            </w:r>
            <w:r w:rsidR="0048110C">
              <w:rPr>
                <w:rFonts w:ascii="Times New Roman" w:hAnsi="Times New Roman" w:cs="Times New Roman"/>
              </w:rPr>
              <w:t>126/540)</w:t>
            </w:r>
          </w:p>
        </w:tc>
        <w:tc>
          <w:tcPr>
            <w:tcW w:w="2090" w:type="dxa"/>
          </w:tcPr>
          <w:p w14:paraId="04AB18E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42BF473" w14:textId="77777777" w:rsidTr="00B5125E">
        <w:tc>
          <w:tcPr>
            <w:tcW w:w="2090" w:type="dxa"/>
          </w:tcPr>
          <w:p w14:paraId="695EB05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0A0F38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9ABFCD3" w14:textId="38F2CFC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mbs who don’t immediately suckle</w:t>
            </w:r>
          </w:p>
        </w:tc>
        <w:tc>
          <w:tcPr>
            <w:tcW w:w="2090" w:type="dxa"/>
          </w:tcPr>
          <w:p w14:paraId="060F290F" w14:textId="33CE593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  <w:r w:rsidR="0048110C">
              <w:rPr>
                <w:rFonts w:ascii="Times New Roman" w:hAnsi="Times New Roman" w:cs="Times New Roman"/>
              </w:rPr>
              <w:t xml:space="preserve"> (81/540)</w:t>
            </w:r>
          </w:p>
        </w:tc>
        <w:tc>
          <w:tcPr>
            <w:tcW w:w="2090" w:type="dxa"/>
          </w:tcPr>
          <w:p w14:paraId="0EA6E85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7DE23D8A" w14:textId="77777777" w:rsidTr="00B5125E">
        <w:tc>
          <w:tcPr>
            <w:tcW w:w="2090" w:type="dxa"/>
          </w:tcPr>
          <w:p w14:paraId="171DB5F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9DAFA4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0C07A6B" w14:textId="20A4038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ns/doubles</w:t>
            </w:r>
          </w:p>
        </w:tc>
        <w:tc>
          <w:tcPr>
            <w:tcW w:w="2090" w:type="dxa"/>
          </w:tcPr>
          <w:p w14:paraId="432521AE" w14:textId="24B867D5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  <w:r w:rsidR="0048110C">
              <w:rPr>
                <w:rFonts w:ascii="Times New Roman" w:hAnsi="Times New Roman" w:cs="Times New Roman"/>
              </w:rPr>
              <w:t xml:space="preserve"> (4/540)</w:t>
            </w:r>
          </w:p>
        </w:tc>
        <w:tc>
          <w:tcPr>
            <w:tcW w:w="2090" w:type="dxa"/>
          </w:tcPr>
          <w:p w14:paraId="0289DCA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B1CEB07" w14:textId="77777777" w:rsidTr="005A684F">
        <w:tc>
          <w:tcPr>
            <w:tcW w:w="2090" w:type="dxa"/>
          </w:tcPr>
          <w:p w14:paraId="69EEAAB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41809D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93D80E0" w14:textId="128D6AA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 w:rsidRPr="005A684F">
              <w:rPr>
                <w:rFonts w:ascii="Times New Roman" w:hAnsi="Times New Roman" w:cs="Times New Roman"/>
              </w:rPr>
              <w:t>Triples</w:t>
            </w:r>
            <w:r w:rsidRPr="005A684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2090" w:type="dxa"/>
          </w:tcPr>
          <w:p w14:paraId="3785E512" w14:textId="66D2B87A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 w:rsidRPr="005A684F">
              <w:rPr>
                <w:rFonts w:ascii="Times New Roman" w:hAnsi="Times New Roman" w:cs="Times New Roman"/>
              </w:rPr>
              <w:t>25%</w:t>
            </w:r>
            <w:r w:rsidR="001950BE">
              <w:rPr>
                <w:rFonts w:ascii="Times New Roman" w:hAnsi="Times New Roman" w:cs="Times New Roman"/>
              </w:rPr>
              <w:t xml:space="preserve"> </w:t>
            </w:r>
            <w:r w:rsidR="00FA0D12">
              <w:rPr>
                <w:rFonts w:ascii="Times New Roman" w:hAnsi="Times New Roman" w:cs="Times New Roman"/>
              </w:rPr>
              <w:t>(136/540)</w:t>
            </w:r>
          </w:p>
        </w:tc>
        <w:tc>
          <w:tcPr>
            <w:tcW w:w="2090" w:type="dxa"/>
          </w:tcPr>
          <w:p w14:paraId="26B1B94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6A4A3FFE" w14:textId="77777777" w:rsidTr="00B5125E">
        <w:tc>
          <w:tcPr>
            <w:tcW w:w="2090" w:type="dxa"/>
          </w:tcPr>
          <w:p w14:paraId="042EB27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E80B72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AFF10AE" w14:textId="3C5A35DD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lambs</w:t>
            </w:r>
          </w:p>
        </w:tc>
        <w:tc>
          <w:tcPr>
            <w:tcW w:w="2090" w:type="dxa"/>
          </w:tcPr>
          <w:p w14:paraId="262FE849" w14:textId="10EBC85D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  <w:r w:rsidR="00FA0D12">
              <w:rPr>
                <w:rFonts w:ascii="Times New Roman" w:hAnsi="Times New Roman" w:cs="Times New Roman"/>
              </w:rPr>
              <w:t xml:space="preserve"> (9/540)</w:t>
            </w:r>
          </w:p>
        </w:tc>
        <w:tc>
          <w:tcPr>
            <w:tcW w:w="2090" w:type="dxa"/>
          </w:tcPr>
          <w:p w14:paraId="16EF02C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666CCAD" w14:textId="77777777" w:rsidTr="00B5125E">
        <w:tc>
          <w:tcPr>
            <w:tcW w:w="2090" w:type="dxa"/>
          </w:tcPr>
          <w:p w14:paraId="6131DA3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08E8C6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7AC8238" w14:textId="2024A11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000C4011" w14:textId="23062700" w:rsidR="00A46B09" w:rsidRPr="00C27302" w:rsidRDefault="00FA0D1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 (24/540)</w:t>
            </w:r>
          </w:p>
        </w:tc>
        <w:tc>
          <w:tcPr>
            <w:tcW w:w="2090" w:type="dxa"/>
          </w:tcPr>
          <w:p w14:paraId="7102759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C46BAA0" w14:textId="77777777" w:rsidTr="00B5125E">
        <w:tc>
          <w:tcPr>
            <w:tcW w:w="2090" w:type="dxa"/>
          </w:tcPr>
          <w:p w14:paraId="1912CA0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DD13F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C5283CD" w14:textId="1C0BCB88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497305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726F30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6843AAF" w14:textId="77777777" w:rsidTr="00B5125E">
        <w:tc>
          <w:tcPr>
            <w:tcW w:w="2090" w:type="dxa"/>
          </w:tcPr>
          <w:p w14:paraId="28E6AEA6" w14:textId="15B45F46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4C6D9F7" w14:textId="0CB82F5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urce of Supplementary Colostrum (</w:t>
            </w:r>
            <w:r w:rsidR="004827E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4827EA">
              <w:rPr>
                <w:rFonts w:ascii="Times New Roman" w:hAnsi="Times New Roman" w:cs="Times New Roman"/>
              </w:rPr>
              <w:t>51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4BA4B365" w14:textId="137229FF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mmercial colostrum </w:t>
            </w:r>
          </w:p>
        </w:tc>
        <w:tc>
          <w:tcPr>
            <w:tcW w:w="2090" w:type="dxa"/>
          </w:tcPr>
          <w:p w14:paraId="0882FB4B" w14:textId="4C336C41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  <w:r w:rsidR="004827EA">
              <w:rPr>
                <w:rFonts w:ascii="Times New Roman" w:hAnsi="Times New Roman" w:cs="Times New Roman"/>
              </w:rPr>
              <w:t xml:space="preserve"> (</w:t>
            </w:r>
            <w:r w:rsidR="00F3337C">
              <w:rPr>
                <w:rFonts w:ascii="Times New Roman" w:hAnsi="Times New Roman" w:cs="Times New Roman"/>
              </w:rPr>
              <w:t>208/515)</w:t>
            </w:r>
          </w:p>
        </w:tc>
        <w:tc>
          <w:tcPr>
            <w:tcW w:w="2090" w:type="dxa"/>
          </w:tcPr>
          <w:p w14:paraId="23EF184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C3286F8" w14:textId="77777777" w:rsidTr="00B5125E">
        <w:tc>
          <w:tcPr>
            <w:tcW w:w="2090" w:type="dxa"/>
          </w:tcPr>
          <w:p w14:paraId="0614DC2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94EFE9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689BDB3" w14:textId="65B6EE26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we’s own colostrum</w:t>
            </w:r>
          </w:p>
        </w:tc>
        <w:tc>
          <w:tcPr>
            <w:tcW w:w="2090" w:type="dxa"/>
          </w:tcPr>
          <w:p w14:paraId="3D3F4382" w14:textId="098282A5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  <w:r w:rsidR="00F3337C">
              <w:rPr>
                <w:rFonts w:ascii="Times New Roman" w:hAnsi="Times New Roman" w:cs="Times New Roman"/>
              </w:rPr>
              <w:t xml:space="preserve"> (132/515)</w:t>
            </w:r>
          </w:p>
        </w:tc>
        <w:tc>
          <w:tcPr>
            <w:tcW w:w="2090" w:type="dxa"/>
          </w:tcPr>
          <w:p w14:paraId="3F0DB70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8613664" w14:textId="77777777" w:rsidTr="00B5125E">
        <w:tc>
          <w:tcPr>
            <w:tcW w:w="2090" w:type="dxa"/>
          </w:tcPr>
          <w:p w14:paraId="774932F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E358C1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74D38EE" w14:textId="438FD654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sh colostrum from another ewe</w:t>
            </w:r>
          </w:p>
        </w:tc>
        <w:tc>
          <w:tcPr>
            <w:tcW w:w="2090" w:type="dxa"/>
          </w:tcPr>
          <w:p w14:paraId="688E0116" w14:textId="4125C242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  <w:r w:rsidR="00F3337C">
              <w:rPr>
                <w:rFonts w:ascii="Times New Roman" w:hAnsi="Times New Roman" w:cs="Times New Roman"/>
              </w:rPr>
              <w:t xml:space="preserve"> (104/515)</w:t>
            </w:r>
          </w:p>
        </w:tc>
        <w:tc>
          <w:tcPr>
            <w:tcW w:w="2090" w:type="dxa"/>
          </w:tcPr>
          <w:p w14:paraId="2ACCA84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585EEEB" w14:textId="77777777" w:rsidTr="00B5125E">
        <w:tc>
          <w:tcPr>
            <w:tcW w:w="2090" w:type="dxa"/>
          </w:tcPr>
          <w:p w14:paraId="1BC5A96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900781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20BC027" w14:textId="593C893E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w colostrum</w:t>
            </w:r>
          </w:p>
        </w:tc>
        <w:tc>
          <w:tcPr>
            <w:tcW w:w="2090" w:type="dxa"/>
          </w:tcPr>
          <w:p w14:paraId="47D7820B" w14:textId="7E96AFC1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  <w:r w:rsidR="00F3337C">
              <w:rPr>
                <w:rFonts w:ascii="Times New Roman" w:hAnsi="Times New Roman" w:cs="Times New Roman"/>
              </w:rPr>
              <w:t xml:space="preserve"> (29/515)</w:t>
            </w:r>
          </w:p>
        </w:tc>
        <w:tc>
          <w:tcPr>
            <w:tcW w:w="2090" w:type="dxa"/>
          </w:tcPr>
          <w:p w14:paraId="31A4ACC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B111403" w14:textId="77777777" w:rsidTr="00B5125E">
        <w:tc>
          <w:tcPr>
            <w:tcW w:w="2090" w:type="dxa"/>
          </w:tcPr>
          <w:p w14:paraId="3707C86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0A115C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ECD49C2" w14:textId="6A032B2C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ozen colostrum from another ewe</w:t>
            </w:r>
          </w:p>
        </w:tc>
        <w:tc>
          <w:tcPr>
            <w:tcW w:w="2090" w:type="dxa"/>
          </w:tcPr>
          <w:p w14:paraId="249388D8" w14:textId="0F29E40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%</w:t>
            </w:r>
            <w:r w:rsidR="00F3337C">
              <w:rPr>
                <w:rFonts w:ascii="Times New Roman" w:hAnsi="Times New Roman" w:cs="Times New Roman"/>
              </w:rPr>
              <w:t xml:space="preserve"> (41/515)</w:t>
            </w:r>
          </w:p>
        </w:tc>
        <w:tc>
          <w:tcPr>
            <w:tcW w:w="2090" w:type="dxa"/>
          </w:tcPr>
          <w:p w14:paraId="4AF5999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B56D3BC" w14:textId="77777777" w:rsidTr="00B5125E">
        <w:tc>
          <w:tcPr>
            <w:tcW w:w="2090" w:type="dxa"/>
          </w:tcPr>
          <w:p w14:paraId="116412D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734C1A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DF669A1" w14:textId="2EAEB31E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013F1B49" w14:textId="307A73F7" w:rsidR="00A46B09" w:rsidRPr="00C27302" w:rsidRDefault="007653CC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1% </w:t>
            </w:r>
            <w:r w:rsidR="00F3337C">
              <w:rPr>
                <w:rFonts w:ascii="Times New Roman" w:hAnsi="Times New Roman" w:cs="Times New Roman"/>
              </w:rPr>
              <w:t>(1/515)</w:t>
            </w:r>
          </w:p>
        </w:tc>
        <w:tc>
          <w:tcPr>
            <w:tcW w:w="2090" w:type="dxa"/>
          </w:tcPr>
          <w:p w14:paraId="6D06722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74A9C36C" w14:textId="77777777" w:rsidTr="00B5125E">
        <w:tc>
          <w:tcPr>
            <w:tcW w:w="2090" w:type="dxa"/>
          </w:tcPr>
          <w:p w14:paraId="21FB32F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CDF83F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5D5E70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A0CEB0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CA0820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5D878EF" w14:textId="77777777" w:rsidTr="00B5125E">
        <w:tc>
          <w:tcPr>
            <w:tcW w:w="2090" w:type="dxa"/>
          </w:tcPr>
          <w:p w14:paraId="73380AF7" w14:textId="16889A1B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809A4E2" w14:textId="363CDEE9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mount of Supplementary Colostrum given to Lambs (</w:t>
            </w:r>
            <w:r w:rsidR="004827EA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217)</w:t>
            </w:r>
          </w:p>
        </w:tc>
        <w:tc>
          <w:tcPr>
            <w:tcW w:w="2090" w:type="dxa"/>
          </w:tcPr>
          <w:p w14:paraId="3507556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5635DE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173853" w14:textId="101562D0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ml (IQR, 75-150ml)</w:t>
            </w:r>
          </w:p>
        </w:tc>
      </w:tr>
      <w:tr w:rsidR="00A46B09" w:rsidRPr="00C27302" w14:paraId="1488D387" w14:textId="77777777" w:rsidTr="00B5125E">
        <w:tc>
          <w:tcPr>
            <w:tcW w:w="2090" w:type="dxa"/>
          </w:tcPr>
          <w:p w14:paraId="6D97DAF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5B751C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4C90D7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15934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6BFBB7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72EFE32" w14:textId="77777777" w:rsidTr="00B5125E">
        <w:tc>
          <w:tcPr>
            <w:tcW w:w="2090" w:type="dxa"/>
          </w:tcPr>
          <w:p w14:paraId="14923AD0" w14:textId="118CB602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8E70126" w14:textId="3E995070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 of Stomach Tubes (</w:t>
            </w:r>
            <w:r w:rsidR="004827EA">
              <w:rPr>
                <w:rFonts w:ascii="Times New Roman" w:hAnsi="Times New Roman" w:cs="Times New Roman"/>
              </w:rPr>
              <w:t>N</w:t>
            </w:r>
            <w:r w:rsidR="00227652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/>
              </w:rPr>
              <w:t>232)</w:t>
            </w:r>
          </w:p>
        </w:tc>
        <w:tc>
          <w:tcPr>
            <w:tcW w:w="2090" w:type="dxa"/>
          </w:tcPr>
          <w:p w14:paraId="6123E27F" w14:textId="6CA772BE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38B51E38" w14:textId="64276076" w:rsidR="00A46B09" w:rsidRPr="00C27302" w:rsidRDefault="008010B3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6</w:t>
            </w:r>
            <w:r w:rsidR="00357A27">
              <w:rPr>
                <w:rFonts w:ascii="Times New Roman" w:hAnsi="Times New Roman" w:cs="Times New Roman"/>
              </w:rPr>
              <w:t>/232)</w:t>
            </w:r>
          </w:p>
        </w:tc>
        <w:tc>
          <w:tcPr>
            <w:tcW w:w="2090" w:type="dxa"/>
          </w:tcPr>
          <w:p w14:paraId="17551C6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92CFDCA" w14:textId="77777777" w:rsidTr="00B5125E">
        <w:tc>
          <w:tcPr>
            <w:tcW w:w="2090" w:type="dxa"/>
          </w:tcPr>
          <w:p w14:paraId="42F0663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B8F031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8761D0F" w14:textId="54D4911B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4645BFE3" w14:textId="040613B3" w:rsidR="00A46B09" w:rsidRPr="00C27302" w:rsidRDefault="00357A2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232)</w:t>
            </w:r>
          </w:p>
        </w:tc>
        <w:tc>
          <w:tcPr>
            <w:tcW w:w="2090" w:type="dxa"/>
          </w:tcPr>
          <w:p w14:paraId="7CDF2F7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E8A616F" w14:textId="77777777" w:rsidTr="00E34CA9">
        <w:tc>
          <w:tcPr>
            <w:tcW w:w="2090" w:type="dxa"/>
          </w:tcPr>
          <w:p w14:paraId="010A01E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7F87DF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304842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F4DDBD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8F8095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5C95156" w14:textId="77777777" w:rsidTr="00E34CA9">
        <w:tc>
          <w:tcPr>
            <w:tcW w:w="2090" w:type="dxa"/>
          </w:tcPr>
          <w:p w14:paraId="6E6E387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5790739" w14:textId="3C15BAEA" w:rsidR="00A46B09" w:rsidRPr="00C27302" w:rsidRDefault="0022765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Cleaning Stomach Tubes (</w:t>
            </w:r>
            <w:r w:rsidR="004706E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D43596">
              <w:rPr>
                <w:rFonts w:ascii="Times New Roman" w:hAnsi="Times New Roman" w:cs="Times New Roman"/>
              </w:rPr>
              <w:t>2</w:t>
            </w:r>
            <w:r w:rsidR="004706EC">
              <w:rPr>
                <w:rFonts w:ascii="Times New Roman" w:hAnsi="Times New Roman" w:cs="Times New Roman"/>
              </w:rPr>
              <w:t>38</w:t>
            </w:r>
            <w:r w:rsidR="00D4359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5F16CF07" w14:textId="0483E7A6" w:rsidR="00A46B09" w:rsidRPr="00C27302" w:rsidRDefault="00D43596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each lamb</w:t>
            </w:r>
          </w:p>
        </w:tc>
        <w:tc>
          <w:tcPr>
            <w:tcW w:w="2090" w:type="dxa"/>
          </w:tcPr>
          <w:p w14:paraId="091117AA" w14:textId="5F82C590" w:rsidR="00A46B09" w:rsidRPr="00C27302" w:rsidRDefault="00657F94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  <w:r w:rsidR="00EC3498">
              <w:rPr>
                <w:rFonts w:ascii="Times New Roman" w:hAnsi="Times New Roman" w:cs="Times New Roman"/>
              </w:rPr>
              <w:t xml:space="preserve"> (152/238)</w:t>
            </w:r>
          </w:p>
        </w:tc>
        <w:tc>
          <w:tcPr>
            <w:tcW w:w="2090" w:type="dxa"/>
          </w:tcPr>
          <w:p w14:paraId="6FC5793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5BC80FE" w14:textId="77777777" w:rsidTr="00E34CA9">
        <w:tc>
          <w:tcPr>
            <w:tcW w:w="2090" w:type="dxa"/>
          </w:tcPr>
          <w:p w14:paraId="2E38A8C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EB0CAD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636CEE" w14:textId="7AA75F09" w:rsidR="00A46B09" w:rsidRPr="00C27302" w:rsidRDefault="00657F94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each ewe</w:t>
            </w:r>
          </w:p>
        </w:tc>
        <w:tc>
          <w:tcPr>
            <w:tcW w:w="2090" w:type="dxa"/>
          </w:tcPr>
          <w:p w14:paraId="5456CED6" w14:textId="0D5FA2F6" w:rsidR="00A46B09" w:rsidRPr="00C27302" w:rsidRDefault="00657F94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  <w:r w:rsidR="00126443">
              <w:rPr>
                <w:rFonts w:ascii="Times New Roman" w:hAnsi="Times New Roman" w:cs="Times New Roman"/>
              </w:rPr>
              <w:t xml:space="preserve"> (</w:t>
            </w:r>
            <w:r w:rsidR="00A62861">
              <w:rPr>
                <w:rFonts w:ascii="Times New Roman" w:hAnsi="Times New Roman" w:cs="Times New Roman"/>
              </w:rPr>
              <w:t>35/238)</w:t>
            </w:r>
          </w:p>
        </w:tc>
        <w:tc>
          <w:tcPr>
            <w:tcW w:w="2090" w:type="dxa"/>
          </w:tcPr>
          <w:p w14:paraId="2149C2A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37B0EB7" w14:textId="77777777" w:rsidTr="00E34CA9">
        <w:tc>
          <w:tcPr>
            <w:tcW w:w="2090" w:type="dxa"/>
          </w:tcPr>
          <w:p w14:paraId="576B97D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5ADA3B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16DB62A" w14:textId="02A326AD" w:rsidR="00A46B09" w:rsidRPr="00C27302" w:rsidRDefault="00A62861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090" w:type="dxa"/>
          </w:tcPr>
          <w:p w14:paraId="68F21C35" w14:textId="414E680C" w:rsidR="00A46B09" w:rsidRPr="00C27302" w:rsidRDefault="00657F94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%</w:t>
            </w:r>
            <w:r w:rsidR="00A62861">
              <w:rPr>
                <w:rFonts w:ascii="Times New Roman" w:hAnsi="Times New Roman" w:cs="Times New Roman"/>
              </w:rPr>
              <w:t xml:space="preserve"> (45/238)</w:t>
            </w:r>
          </w:p>
        </w:tc>
        <w:tc>
          <w:tcPr>
            <w:tcW w:w="2090" w:type="dxa"/>
          </w:tcPr>
          <w:p w14:paraId="2B310AE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9F940FA" w14:textId="77777777" w:rsidTr="00E34CA9">
        <w:tc>
          <w:tcPr>
            <w:tcW w:w="2090" w:type="dxa"/>
          </w:tcPr>
          <w:p w14:paraId="01F0F7E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463504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10B9B32" w14:textId="492E0E33" w:rsidR="00A46B09" w:rsidRPr="00C27302" w:rsidRDefault="00EC0A4F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090" w:type="dxa"/>
          </w:tcPr>
          <w:p w14:paraId="754DB11E" w14:textId="49C5DB7F" w:rsidR="00A46B09" w:rsidRPr="00C27302" w:rsidRDefault="00EC0A4F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  <w:r w:rsidR="00A62861">
              <w:rPr>
                <w:rFonts w:ascii="Times New Roman" w:hAnsi="Times New Roman" w:cs="Times New Roman"/>
              </w:rPr>
              <w:t xml:space="preserve"> (4/238)</w:t>
            </w:r>
          </w:p>
        </w:tc>
        <w:tc>
          <w:tcPr>
            <w:tcW w:w="2090" w:type="dxa"/>
          </w:tcPr>
          <w:p w14:paraId="4090B19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61F295A" w14:textId="77777777" w:rsidTr="00E34CA9">
        <w:tc>
          <w:tcPr>
            <w:tcW w:w="2090" w:type="dxa"/>
          </w:tcPr>
          <w:p w14:paraId="311CF93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F91858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CBD5281" w14:textId="69CDEFC5" w:rsidR="00A46B09" w:rsidRPr="00C27302" w:rsidRDefault="00EC0A4F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dosing sick lambs</w:t>
            </w:r>
          </w:p>
        </w:tc>
        <w:tc>
          <w:tcPr>
            <w:tcW w:w="2090" w:type="dxa"/>
          </w:tcPr>
          <w:p w14:paraId="1613085D" w14:textId="44BC5500" w:rsidR="00A46B09" w:rsidRPr="00C27302" w:rsidRDefault="00EC0A4F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  <w:r w:rsidR="00A62861">
              <w:rPr>
                <w:rFonts w:ascii="Times New Roman" w:hAnsi="Times New Roman" w:cs="Times New Roman"/>
              </w:rPr>
              <w:t xml:space="preserve"> (2/238)</w:t>
            </w:r>
          </w:p>
        </w:tc>
        <w:tc>
          <w:tcPr>
            <w:tcW w:w="2090" w:type="dxa"/>
          </w:tcPr>
          <w:p w14:paraId="7334A80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B67E250" w14:textId="77777777" w:rsidTr="00E34CA9">
        <w:tc>
          <w:tcPr>
            <w:tcW w:w="2090" w:type="dxa"/>
          </w:tcPr>
          <w:p w14:paraId="068189E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292FD3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C07F7B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8B7538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C0BCA9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1C965FE" w14:textId="77777777" w:rsidTr="00E34CA9">
        <w:tc>
          <w:tcPr>
            <w:tcW w:w="2090" w:type="dxa"/>
          </w:tcPr>
          <w:p w14:paraId="7A2D957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1CCF364" w14:textId="72FB62AF" w:rsidR="00A46B09" w:rsidRPr="00C27302" w:rsidRDefault="00EC0A4F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 of Bottles and Teats (</w:t>
            </w:r>
            <w:r w:rsidR="004706EC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B61511">
              <w:rPr>
                <w:rFonts w:ascii="Times New Roman" w:hAnsi="Times New Roman" w:cs="Times New Roman"/>
              </w:rPr>
              <w:t>231)</w:t>
            </w:r>
          </w:p>
        </w:tc>
        <w:tc>
          <w:tcPr>
            <w:tcW w:w="2090" w:type="dxa"/>
          </w:tcPr>
          <w:p w14:paraId="6EA21D77" w14:textId="5A63CD9F" w:rsidR="00A46B09" w:rsidRPr="00C27302" w:rsidRDefault="00C5360B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5C514BC6" w14:textId="4ED4EF9B" w:rsidR="00A46B09" w:rsidRPr="00C27302" w:rsidRDefault="00C5360B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%</w:t>
            </w:r>
            <w:r w:rsidR="00357A27">
              <w:rPr>
                <w:rFonts w:ascii="Times New Roman" w:hAnsi="Times New Roman" w:cs="Times New Roman"/>
              </w:rPr>
              <w:t xml:space="preserve"> (28/231)</w:t>
            </w:r>
          </w:p>
        </w:tc>
        <w:tc>
          <w:tcPr>
            <w:tcW w:w="2090" w:type="dxa"/>
          </w:tcPr>
          <w:p w14:paraId="35D4DA5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6700119F" w14:textId="77777777" w:rsidTr="00E34CA9">
        <w:tc>
          <w:tcPr>
            <w:tcW w:w="2090" w:type="dxa"/>
          </w:tcPr>
          <w:p w14:paraId="42A2974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291668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F179260" w14:textId="5833C5CA" w:rsidR="00A46B09" w:rsidRPr="00C27302" w:rsidRDefault="00C5360B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56574969" w14:textId="1CB1A17F" w:rsidR="00A46B09" w:rsidRPr="00C27302" w:rsidRDefault="00357A2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/228)</w:t>
            </w:r>
          </w:p>
        </w:tc>
        <w:tc>
          <w:tcPr>
            <w:tcW w:w="2090" w:type="dxa"/>
          </w:tcPr>
          <w:p w14:paraId="6DA8277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AE937C2" w14:textId="77777777" w:rsidTr="00E34CA9">
        <w:tc>
          <w:tcPr>
            <w:tcW w:w="2090" w:type="dxa"/>
          </w:tcPr>
          <w:p w14:paraId="05C169E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8081EE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A95806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46C0F2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08EA1F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26E14DC" w14:textId="77777777" w:rsidTr="00E34CA9">
        <w:tc>
          <w:tcPr>
            <w:tcW w:w="2090" w:type="dxa"/>
          </w:tcPr>
          <w:p w14:paraId="1910E7A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8932791" w14:textId="65E45A69" w:rsidR="00A46B09" w:rsidRPr="00C27302" w:rsidRDefault="00C5360B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Cleaning Bottles and Teats (</w:t>
            </w:r>
            <w:r w:rsidR="00A76B36">
              <w:rPr>
                <w:rFonts w:ascii="Times New Roman" w:hAnsi="Times New Roman" w:cs="Times New Roman"/>
              </w:rPr>
              <w:t>N</w:t>
            </w:r>
            <w:r w:rsidR="00512997">
              <w:rPr>
                <w:rFonts w:ascii="Times New Roman" w:hAnsi="Times New Roman" w:cs="Times New Roman"/>
              </w:rPr>
              <w:t>=2</w:t>
            </w:r>
            <w:r w:rsidR="00A76B36">
              <w:rPr>
                <w:rFonts w:ascii="Times New Roman" w:hAnsi="Times New Roman" w:cs="Times New Roman"/>
              </w:rPr>
              <w:t>4</w:t>
            </w:r>
            <w:r w:rsidR="00512997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090" w:type="dxa"/>
          </w:tcPr>
          <w:p w14:paraId="0061A6DE" w14:textId="3C7FD13F" w:rsidR="00A46B09" w:rsidRPr="00C27302" w:rsidRDefault="0051299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each lamb</w:t>
            </w:r>
          </w:p>
        </w:tc>
        <w:tc>
          <w:tcPr>
            <w:tcW w:w="2090" w:type="dxa"/>
          </w:tcPr>
          <w:p w14:paraId="3D4B472C" w14:textId="5FA267A4" w:rsidR="00A46B09" w:rsidRPr="00C27302" w:rsidRDefault="0051299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%</w:t>
            </w:r>
            <w:r w:rsidR="00491BFD">
              <w:rPr>
                <w:rFonts w:ascii="Times New Roman" w:hAnsi="Times New Roman" w:cs="Times New Roman"/>
              </w:rPr>
              <w:t xml:space="preserve"> </w:t>
            </w:r>
            <w:r w:rsidR="0028293A">
              <w:rPr>
                <w:rFonts w:ascii="Times New Roman" w:hAnsi="Times New Roman" w:cs="Times New Roman"/>
              </w:rPr>
              <w:t>(144/246)</w:t>
            </w:r>
          </w:p>
        </w:tc>
        <w:tc>
          <w:tcPr>
            <w:tcW w:w="2090" w:type="dxa"/>
          </w:tcPr>
          <w:p w14:paraId="0BF6497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9E2D17D" w14:textId="77777777" w:rsidTr="00E34CA9">
        <w:tc>
          <w:tcPr>
            <w:tcW w:w="2090" w:type="dxa"/>
          </w:tcPr>
          <w:p w14:paraId="1E15F1D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AEB991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B5D45AC" w14:textId="27BF567B" w:rsidR="00A46B09" w:rsidRPr="00C27302" w:rsidRDefault="00534105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aily</w:t>
            </w:r>
          </w:p>
        </w:tc>
        <w:tc>
          <w:tcPr>
            <w:tcW w:w="2090" w:type="dxa"/>
          </w:tcPr>
          <w:p w14:paraId="5446BF69" w14:textId="5DFBF05D" w:rsidR="00A46B09" w:rsidRPr="00C27302" w:rsidRDefault="00090E60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%</w:t>
            </w:r>
            <w:r w:rsidR="007346EF">
              <w:rPr>
                <w:rFonts w:ascii="Times New Roman" w:hAnsi="Times New Roman" w:cs="Times New Roman"/>
              </w:rPr>
              <w:t xml:space="preserve"> (95/246)</w:t>
            </w:r>
          </w:p>
        </w:tc>
        <w:tc>
          <w:tcPr>
            <w:tcW w:w="2090" w:type="dxa"/>
          </w:tcPr>
          <w:p w14:paraId="3929F68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4FFD913" w14:textId="77777777" w:rsidTr="00E34CA9">
        <w:tc>
          <w:tcPr>
            <w:tcW w:w="2090" w:type="dxa"/>
          </w:tcPr>
          <w:p w14:paraId="3AC7660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EA17F7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4A4EF05" w14:textId="1E2CFB04" w:rsidR="00A46B09" w:rsidRPr="00C27302" w:rsidRDefault="00534105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ekly</w:t>
            </w:r>
          </w:p>
        </w:tc>
        <w:tc>
          <w:tcPr>
            <w:tcW w:w="2090" w:type="dxa"/>
          </w:tcPr>
          <w:p w14:paraId="26728263" w14:textId="0DC6CA54" w:rsidR="00A46B09" w:rsidRPr="00C27302" w:rsidRDefault="00090E60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  <w:r w:rsidR="00240A80">
              <w:rPr>
                <w:rFonts w:ascii="Times New Roman" w:hAnsi="Times New Roman" w:cs="Times New Roman"/>
              </w:rPr>
              <w:t xml:space="preserve"> (4/246)</w:t>
            </w:r>
          </w:p>
        </w:tc>
        <w:tc>
          <w:tcPr>
            <w:tcW w:w="2090" w:type="dxa"/>
          </w:tcPr>
          <w:p w14:paraId="1200D53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1216E1D" w14:textId="77777777" w:rsidTr="00E34CA9">
        <w:tc>
          <w:tcPr>
            <w:tcW w:w="2090" w:type="dxa"/>
          </w:tcPr>
          <w:p w14:paraId="54DCB96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2C29E5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41EA63" w14:textId="541FDD52" w:rsidR="00A46B09" w:rsidRPr="00C27302" w:rsidRDefault="00534105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ter feeding sick lambs</w:t>
            </w:r>
          </w:p>
        </w:tc>
        <w:tc>
          <w:tcPr>
            <w:tcW w:w="2090" w:type="dxa"/>
          </w:tcPr>
          <w:p w14:paraId="4EC9D64B" w14:textId="5593B4DD" w:rsidR="00A46B09" w:rsidRPr="00C27302" w:rsidRDefault="00090E60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  <w:r w:rsidR="00240A80">
              <w:rPr>
                <w:rFonts w:ascii="Times New Roman" w:hAnsi="Times New Roman" w:cs="Times New Roman"/>
              </w:rPr>
              <w:t xml:space="preserve"> (</w:t>
            </w:r>
            <w:r w:rsidR="004706EC">
              <w:rPr>
                <w:rFonts w:ascii="Times New Roman" w:hAnsi="Times New Roman" w:cs="Times New Roman"/>
              </w:rPr>
              <w:t>3/246)</w:t>
            </w:r>
          </w:p>
        </w:tc>
        <w:tc>
          <w:tcPr>
            <w:tcW w:w="2090" w:type="dxa"/>
          </w:tcPr>
          <w:p w14:paraId="302EDEA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F3F3146" w14:textId="77777777" w:rsidTr="00E34CA9">
        <w:tc>
          <w:tcPr>
            <w:tcW w:w="2090" w:type="dxa"/>
          </w:tcPr>
          <w:p w14:paraId="0BF9B15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516398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0AA4D8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06D318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812AB3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051507F" w14:textId="77777777" w:rsidTr="00E34CA9">
        <w:tc>
          <w:tcPr>
            <w:tcW w:w="2090" w:type="dxa"/>
          </w:tcPr>
          <w:p w14:paraId="149DAFE9" w14:textId="6FD29883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722C1B" w14:textId="24A2EE69" w:rsidR="00A46B09" w:rsidRPr="00C27302" w:rsidRDefault="00137D8B" w:rsidP="00A46B09">
            <w:pPr>
              <w:rPr>
                <w:rFonts w:ascii="Times New Roman" w:hAnsi="Times New Roman" w:cs="Times New Roman"/>
              </w:rPr>
            </w:pPr>
            <w:r w:rsidRPr="00137D8B">
              <w:rPr>
                <w:rFonts w:ascii="Times New Roman" w:hAnsi="Times New Roman" w:cs="Times New Roman"/>
              </w:rPr>
              <w:t>No. of Staff Members involved in Lambing (</w:t>
            </w:r>
            <w:r w:rsidR="00B709F7">
              <w:rPr>
                <w:rFonts w:ascii="Times New Roman" w:hAnsi="Times New Roman" w:cs="Times New Roman"/>
              </w:rPr>
              <w:t>N</w:t>
            </w:r>
            <w:r w:rsidRPr="00137D8B">
              <w:rPr>
                <w:rFonts w:ascii="Times New Roman" w:hAnsi="Times New Roman" w:cs="Times New Roman"/>
              </w:rPr>
              <w:t>=319)</w:t>
            </w:r>
          </w:p>
        </w:tc>
        <w:tc>
          <w:tcPr>
            <w:tcW w:w="2090" w:type="dxa"/>
          </w:tcPr>
          <w:p w14:paraId="3712AC9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2744A8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25C7716" w14:textId="48F9FEAA" w:rsidR="00A46B09" w:rsidRPr="00C27302" w:rsidRDefault="00AA072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IQR, 2-3)</w:t>
            </w:r>
          </w:p>
        </w:tc>
      </w:tr>
      <w:tr w:rsidR="00A46B09" w:rsidRPr="00C27302" w14:paraId="03426403" w14:textId="77777777" w:rsidTr="00E34CA9">
        <w:tc>
          <w:tcPr>
            <w:tcW w:w="2090" w:type="dxa"/>
          </w:tcPr>
          <w:p w14:paraId="4C75D64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FAA795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9FF1CF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B06CEF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F3F1CD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72841A4" w14:textId="77777777" w:rsidTr="00E34CA9">
        <w:tc>
          <w:tcPr>
            <w:tcW w:w="2090" w:type="dxa"/>
          </w:tcPr>
          <w:p w14:paraId="0DF8D2C1" w14:textId="65F66E88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DB9DC8E" w14:textId="7AA1F69B" w:rsidR="00A46B09" w:rsidRPr="00C27302" w:rsidRDefault="00137D8B" w:rsidP="00A46B09">
            <w:pPr>
              <w:rPr>
                <w:rFonts w:ascii="Times New Roman" w:hAnsi="Times New Roman" w:cs="Times New Roman"/>
              </w:rPr>
            </w:pPr>
            <w:r w:rsidRPr="00137D8B">
              <w:rPr>
                <w:rFonts w:ascii="Times New Roman" w:hAnsi="Times New Roman" w:cs="Times New Roman"/>
              </w:rPr>
              <w:t>Wearing Gloves whilst Lambing (</w:t>
            </w:r>
            <w:r w:rsidR="00B709F7">
              <w:rPr>
                <w:rFonts w:ascii="Times New Roman" w:hAnsi="Times New Roman" w:cs="Times New Roman"/>
              </w:rPr>
              <w:t>N</w:t>
            </w:r>
            <w:r w:rsidRPr="00137D8B">
              <w:rPr>
                <w:rFonts w:ascii="Times New Roman" w:hAnsi="Times New Roman" w:cs="Times New Roman"/>
              </w:rPr>
              <w:t>=321)</w:t>
            </w:r>
          </w:p>
        </w:tc>
        <w:tc>
          <w:tcPr>
            <w:tcW w:w="2090" w:type="dxa"/>
          </w:tcPr>
          <w:p w14:paraId="7E4EEE07" w14:textId="76DCE587" w:rsidR="00A46B09" w:rsidRPr="00C27302" w:rsidRDefault="00A659E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350E7675" w14:textId="4760A621" w:rsidR="00A46B09" w:rsidRPr="00C27302" w:rsidRDefault="00A659E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  <w:r w:rsidR="00C61046">
              <w:rPr>
                <w:rFonts w:ascii="Times New Roman" w:hAnsi="Times New Roman" w:cs="Times New Roman"/>
              </w:rPr>
              <w:t xml:space="preserve"> (129/321)</w:t>
            </w:r>
          </w:p>
        </w:tc>
        <w:tc>
          <w:tcPr>
            <w:tcW w:w="2090" w:type="dxa"/>
          </w:tcPr>
          <w:p w14:paraId="06E3405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9A48F45" w14:textId="77777777" w:rsidTr="00E34CA9">
        <w:tc>
          <w:tcPr>
            <w:tcW w:w="2090" w:type="dxa"/>
          </w:tcPr>
          <w:p w14:paraId="2108A5B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3CAD02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6A10EA2" w14:textId="6EE6ED7C" w:rsidR="00A46B09" w:rsidRPr="00C27302" w:rsidRDefault="00A659E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1BBB5736" w14:textId="45E12754" w:rsidR="00A46B09" w:rsidRPr="00C27302" w:rsidRDefault="00A659E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%</w:t>
            </w:r>
            <w:r w:rsidR="00C61046">
              <w:rPr>
                <w:rFonts w:ascii="Times New Roman" w:hAnsi="Times New Roman" w:cs="Times New Roman"/>
              </w:rPr>
              <w:t xml:space="preserve"> (90/312)</w:t>
            </w:r>
          </w:p>
        </w:tc>
        <w:tc>
          <w:tcPr>
            <w:tcW w:w="2090" w:type="dxa"/>
          </w:tcPr>
          <w:p w14:paraId="7D0D7DE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6050365A" w14:textId="77777777" w:rsidTr="00E34CA9">
        <w:tc>
          <w:tcPr>
            <w:tcW w:w="2090" w:type="dxa"/>
          </w:tcPr>
          <w:p w14:paraId="0DFEFB0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9F1BC0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9C702A8" w14:textId="1716F464" w:rsidR="00A46B09" w:rsidRPr="00C27302" w:rsidRDefault="00A659E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090" w:type="dxa"/>
          </w:tcPr>
          <w:p w14:paraId="02BD9DA8" w14:textId="287BA350" w:rsidR="00A46B09" w:rsidRPr="00C27302" w:rsidRDefault="00A659E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%</w:t>
            </w:r>
            <w:r w:rsidR="00C61046">
              <w:rPr>
                <w:rFonts w:ascii="Times New Roman" w:hAnsi="Times New Roman" w:cs="Times New Roman"/>
              </w:rPr>
              <w:t xml:space="preserve"> (102/321)</w:t>
            </w:r>
          </w:p>
        </w:tc>
        <w:tc>
          <w:tcPr>
            <w:tcW w:w="2090" w:type="dxa"/>
          </w:tcPr>
          <w:p w14:paraId="3F55F97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420E374" w14:textId="77777777" w:rsidTr="00E34CA9">
        <w:tc>
          <w:tcPr>
            <w:tcW w:w="2090" w:type="dxa"/>
          </w:tcPr>
          <w:p w14:paraId="371F7C6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DF4CD7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37A473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50AB05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61AFB2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E034DF9" w14:textId="77777777" w:rsidTr="00E34CA9">
        <w:tc>
          <w:tcPr>
            <w:tcW w:w="2090" w:type="dxa"/>
          </w:tcPr>
          <w:p w14:paraId="52E7485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DCF788B" w14:textId="27E248EF" w:rsidR="00A46B09" w:rsidRPr="00C27302" w:rsidRDefault="00A659E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ff Hand Washing during Lambing (</w:t>
            </w:r>
            <w:r w:rsidR="00216601">
              <w:rPr>
                <w:rFonts w:ascii="Times New Roman" w:hAnsi="Times New Roman" w:cs="Times New Roman"/>
              </w:rPr>
              <w:t>N</w:t>
            </w:r>
            <w:r w:rsidR="00C370C9">
              <w:rPr>
                <w:rFonts w:ascii="Times New Roman" w:hAnsi="Times New Roman" w:cs="Times New Roman"/>
              </w:rPr>
              <w:t>=321)</w:t>
            </w:r>
          </w:p>
        </w:tc>
        <w:tc>
          <w:tcPr>
            <w:tcW w:w="2090" w:type="dxa"/>
          </w:tcPr>
          <w:p w14:paraId="6B5029C9" w14:textId="4D2EDA0A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7D5FF42F" w14:textId="6F3E5E38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%</w:t>
            </w:r>
            <w:r w:rsidR="00A440E2">
              <w:rPr>
                <w:rFonts w:ascii="Times New Roman" w:hAnsi="Times New Roman" w:cs="Times New Roman"/>
              </w:rPr>
              <w:t xml:space="preserve"> (</w:t>
            </w:r>
            <w:r w:rsidR="00045CC2">
              <w:rPr>
                <w:rFonts w:ascii="Times New Roman" w:hAnsi="Times New Roman" w:cs="Times New Roman"/>
              </w:rPr>
              <w:t>235/321)</w:t>
            </w:r>
          </w:p>
        </w:tc>
        <w:tc>
          <w:tcPr>
            <w:tcW w:w="2090" w:type="dxa"/>
          </w:tcPr>
          <w:p w14:paraId="6527AC2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A1A93AE" w14:textId="77777777" w:rsidTr="00E34CA9">
        <w:tc>
          <w:tcPr>
            <w:tcW w:w="2090" w:type="dxa"/>
          </w:tcPr>
          <w:p w14:paraId="243EDEF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AFBA0EA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258F0EC" w14:textId="17499690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691F6540" w14:textId="04EF3982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  <w:r w:rsidR="00045CC2">
              <w:rPr>
                <w:rFonts w:ascii="Times New Roman" w:hAnsi="Times New Roman" w:cs="Times New Roman"/>
              </w:rPr>
              <w:t xml:space="preserve"> (21/321)</w:t>
            </w:r>
          </w:p>
        </w:tc>
        <w:tc>
          <w:tcPr>
            <w:tcW w:w="2090" w:type="dxa"/>
          </w:tcPr>
          <w:p w14:paraId="747C281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707176DE" w14:textId="77777777" w:rsidTr="00E34CA9">
        <w:tc>
          <w:tcPr>
            <w:tcW w:w="2090" w:type="dxa"/>
          </w:tcPr>
          <w:p w14:paraId="02DE8B7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E983DA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180F939" w14:textId="5CAB63D2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metimes</w:t>
            </w:r>
          </w:p>
        </w:tc>
        <w:tc>
          <w:tcPr>
            <w:tcW w:w="2090" w:type="dxa"/>
          </w:tcPr>
          <w:p w14:paraId="6BE5BEDF" w14:textId="2D2C5DA6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  <w:r w:rsidR="00045CC2">
              <w:rPr>
                <w:rFonts w:ascii="Times New Roman" w:hAnsi="Times New Roman" w:cs="Times New Roman"/>
              </w:rPr>
              <w:t xml:space="preserve"> </w:t>
            </w:r>
            <w:r w:rsidR="00A93CE7">
              <w:rPr>
                <w:rFonts w:ascii="Times New Roman" w:hAnsi="Times New Roman" w:cs="Times New Roman"/>
              </w:rPr>
              <w:t>(65/321)</w:t>
            </w:r>
          </w:p>
        </w:tc>
        <w:tc>
          <w:tcPr>
            <w:tcW w:w="2090" w:type="dxa"/>
          </w:tcPr>
          <w:p w14:paraId="67D84F9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88DAAE1" w14:textId="77777777" w:rsidTr="00E34CA9">
        <w:tc>
          <w:tcPr>
            <w:tcW w:w="2090" w:type="dxa"/>
          </w:tcPr>
          <w:p w14:paraId="007ACAF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1C8E33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2C0552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79048D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546649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E25E901" w14:textId="77777777" w:rsidTr="00E34CA9">
        <w:tc>
          <w:tcPr>
            <w:tcW w:w="2090" w:type="dxa"/>
          </w:tcPr>
          <w:p w14:paraId="40C18EE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C953CB1" w14:textId="0B68CACE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of Hand Washing (</w:t>
            </w:r>
            <w:r w:rsidR="007A41AB">
              <w:rPr>
                <w:rFonts w:ascii="Times New Roman" w:hAnsi="Times New Roman" w:cs="Times New Roman"/>
              </w:rPr>
              <w:t>N=37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64463248" w14:textId="7980BDF2" w:rsidR="00A46B09" w:rsidRPr="00C27302" w:rsidRDefault="00C370C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o</w:t>
            </w:r>
            <w:r w:rsidR="00CE4769">
              <w:rPr>
                <w:rFonts w:ascii="Times New Roman" w:hAnsi="Times New Roman" w:cs="Times New Roman"/>
              </w:rPr>
              <w:t>ap and Water</w:t>
            </w:r>
          </w:p>
        </w:tc>
        <w:tc>
          <w:tcPr>
            <w:tcW w:w="2090" w:type="dxa"/>
          </w:tcPr>
          <w:p w14:paraId="7403E824" w14:textId="69B7E978" w:rsidR="00A46B09" w:rsidRPr="00C27302" w:rsidRDefault="00CE476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%</w:t>
            </w:r>
            <w:r w:rsidR="007A41AB">
              <w:rPr>
                <w:rFonts w:ascii="Times New Roman" w:hAnsi="Times New Roman" w:cs="Times New Roman"/>
              </w:rPr>
              <w:t xml:space="preserve"> (226/370)</w:t>
            </w:r>
          </w:p>
        </w:tc>
        <w:tc>
          <w:tcPr>
            <w:tcW w:w="2090" w:type="dxa"/>
          </w:tcPr>
          <w:p w14:paraId="54EDB42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699DA918" w14:textId="77777777" w:rsidTr="00E34CA9">
        <w:tc>
          <w:tcPr>
            <w:tcW w:w="2090" w:type="dxa"/>
          </w:tcPr>
          <w:p w14:paraId="75D97E9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3DB807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6DD1674" w14:textId="47BACE45" w:rsidR="00A46B09" w:rsidRPr="00C27302" w:rsidRDefault="00CE476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sinfectant</w:t>
            </w:r>
          </w:p>
        </w:tc>
        <w:tc>
          <w:tcPr>
            <w:tcW w:w="2090" w:type="dxa"/>
          </w:tcPr>
          <w:p w14:paraId="6AB307DA" w14:textId="409425BF" w:rsidR="00A46B09" w:rsidRPr="00C27302" w:rsidRDefault="00CE476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  <w:r w:rsidR="007A41AB">
              <w:rPr>
                <w:rFonts w:ascii="Times New Roman" w:hAnsi="Times New Roman" w:cs="Times New Roman"/>
              </w:rPr>
              <w:t xml:space="preserve"> (</w:t>
            </w:r>
            <w:r w:rsidR="00DC74A7">
              <w:rPr>
                <w:rFonts w:ascii="Times New Roman" w:hAnsi="Times New Roman" w:cs="Times New Roman"/>
              </w:rPr>
              <w:t>88/37)</w:t>
            </w:r>
          </w:p>
        </w:tc>
        <w:tc>
          <w:tcPr>
            <w:tcW w:w="2090" w:type="dxa"/>
          </w:tcPr>
          <w:p w14:paraId="71411A5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DC74A7" w:rsidRPr="00C27302" w14:paraId="622AA4F1" w14:textId="77777777" w:rsidTr="00E34CA9">
        <w:tc>
          <w:tcPr>
            <w:tcW w:w="2090" w:type="dxa"/>
          </w:tcPr>
          <w:p w14:paraId="1658AEBB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333EF1C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A68E155" w14:textId="0FE50A68" w:rsidR="00DC74A7" w:rsidRDefault="00DC74A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 gel</w:t>
            </w:r>
          </w:p>
        </w:tc>
        <w:tc>
          <w:tcPr>
            <w:tcW w:w="2090" w:type="dxa"/>
          </w:tcPr>
          <w:p w14:paraId="049963C2" w14:textId="123D3A0F" w:rsidR="00DC74A7" w:rsidRDefault="00B67CD9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D60C6">
              <w:rPr>
                <w:rFonts w:ascii="Times New Roman" w:hAnsi="Times New Roman" w:cs="Times New Roman"/>
              </w:rPr>
              <w:t xml:space="preserve">% </w:t>
            </w:r>
            <w:r w:rsidR="00DC74A7">
              <w:rPr>
                <w:rFonts w:ascii="Times New Roman" w:hAnsi="Times New Roman" w:cs="Times New Roman"/>
              </w:rPr>
              <w:t>(28/370)</w:t>
            </w:r>
          </w:p>
        </w:tc>
        <w:tc>
          <w:tcPr>
            <w:tcW w:w="2090" w:type="dxa"/>
          </w:tcPr>
          <w:p w14:paraId="0B94AFD8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DC74A7" w:rsidRPr="00C27302" w14:paraId="0DD5495D" w14:textId="77777777" w:rsidTr="00E34CA9">
        <w:tc>
          <w:tcPr>
            <w:tcW w:w="2090" w:type="dxa"/>
          </w:tcPr>
          <w:p w14:paraId="4ECE410D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9A27660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8A414DF" w14:textId="043D40CA" w:rsidR="00DC74A7" w:rsidRDefault="000A561A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2090" w:type="dxa"/>
          </w:tcPr>
          <w:p w14:paraId="59C17A3D" w14:textId="69AFB683" w:rsidR="00DC74A7" w:rsidRDefault="00ED60C6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% </w:t>
            </w:r>
            <w:r w:rsidR="000A561A">
              <w:rPr>
                <w:rFonts w:ascii="Times New Roman" w:hAnsi="Times New Roman" w:cs="Times New Roman"/>
              </w:rPr>
              <w:t>(26/370)</w:t>
            </w:r>
          </w:p>
        </w:tc>
        <w:tc>
          <w:tcPr>
            <w:tcW w:w="2090" w:type="dxa"/>
          </w:tcPr>
          <w:p w14:paraId="6E7B5E15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DC74A7" w:rsidRPr="00C27302" w14:paraId="5ABE0E6E" w14:textId="77777777" w:rsidTr="00E34CA9">
        <w:tc>
          <w:tcPr>
            <w:tcW w:w="2090" w:type="dxa"/>
          </w:tcPr>
          <w:p w14:paraId="24B04A34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A1B77E6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AD36AB7" w14:textId="12E02DAB" w:rsidR="00DC74A7" w:rsidRDefault="000A561A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0BB1BA80" w14:textId="4B4A5751" w:rsidR="00DC74A7" w:rsidRDefault="00216601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</w:t>
            </w:r>
            <w:r w:rsidR="00ED60C6">
              <w:rPr>
                <w:rFonts w:ascii="Times New Roman" w:hAnsi="Times New Roman" w:cs="Times New Roman"/>
              </w:rPr>
              <w:t xml:space="preserve">% </w:t>
            </w:r>
            <w:r w:rsidR="000A561A">
              <w:rPr>
                <w:rFonts w:ascii="Times New Roman" w:hAnsi="Times New Roman" w:cs="Times New Roman"/>
              </w:rPr>
              <w:t>(2/370)</w:t>
            </w:r>
          </w:p>
        </w:tc>
        <w:tc>
          <w:tcPr>
            <w:tcW w:w="2090" w:type="dxa"/>
          </w:tcPr>
          <w:p w14:paraId="3C4C6B52" w14:textId="77777777" w:rsidR="00DC74A7" w:rsidRPr="00C27302" w:rsidRDefault="00DC74A7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36DB2108" w14:textId="77777777" w:rsidTr="00E34CA9">
        <w:tc>
          <w:tcPr>
            <w:tcW w:w="2090" w:type="dxa"/>
          </w:tcPr>
          <w:p w14:paraId="619A63C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AF39DB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EF5708E" w14:textId="64F27E14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8EBEF1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E406121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82B0C14" w14:textId="77777777" w:rsidTr="00E34CA9">
        <w:tc>
          <w:tcPr>
            <w:tcW w:w="2090" w:type="dxa"/>
          </w:tcPr>
          <w:p w14:paraId="17E50BC1" w14:textId="7B54F796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900B31F" w14:textId="1E259662" w:rsidR="00A46B09" w:rsidRPr="00C27302" w:rsidRDefault="00C53BA2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‘Dagging’</w:t>
            </w:r>
            <w:r w:rsidR="00C01F37">
              <w:rPr>
                <w:rFonts w:ascii="Times New Roman" w:hAnsi="Times New Roman" w:cs="Times New Roman"/>
              </w:rPr>
              <w:t xml:space="preserve">* </w:t>
            </w:r>
            <w:r>
              <w:rPr>
                <w:rFonts w:ascii="Times New Roman" w:hAnsi="Times New Roman" w:cs="Times New Roman"/>
              </w:rPr>
              <w:t>of Ewes (</w:t>
            </w:r>
            <w:r w:rsidR="00E34B34">
              <w:rPr>
                <w:rFonts w:ascii="Times New Roman" w:hAnsi="Times New Roman" w:cs="Times New Roman"/>
              </w:rPr>
              <w:t>N</w:t>
            </w:r>
            <w:r w:rsidR="00CE5CCE">
              <w:rPr>
                <w:rFonts w:ascii="Times New Roman" w:hAnsi="Times New Roman" w:cs="Times New Roman"/>
              </w:rPr>
              <w:t>=319)</w:t>
            </w:r>
          </w:p>
        </w:tc>
        <w:tc>
          <w:tcPr>
            <w:tcW w:w="2090" w:type="dxa"/>
          </w:tcPr>
          <w:p w14:paraId="3AE47518" w14:textId="3EB16A2C" w:rsidR="00A46B09" w:rsidRPr="00C27302" w:rsidRDefault="00CE5CCE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wes routinely dagged </w:t>
            </w:r>
          </w:p>
        </w:tc>
        <w:tc>
          <w:tcPr>
            <w:tcW w:w="2090" w:type="dxa"/>
          </w:tcPr>
          <w:p w14:paraId="696CE279" w14:textId="293AA49D" w:rsidR="00A46B09" w:rsidRPr="00C27302" w:rsidRDefault="00CE5CCE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%</w:t>
            </w:r>
            <w:r w:rsidR="001B7679">
              <w:rPr>
                <w:rFonts w:ascii="Times New Roman" w:hAnsi="Times New Roman" w:cs="Times New Roman"/>
              </w:rPr>
              <w:t xml:space="preserve"> (129/319)</w:t>
            </w:r>
          </w:p>
        </w:tc>
        <w:tc>
          <w:tcPr>
            <w:tcW w:w="2090" w:type="dxa"/>
          </w:tcPr>
          <w:p w14:paraId="1139241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07AB9D65" w14:textId="77777777" w:rsidTr="00E34CA9">
        <w:tc>
          <w:tcPr>
            <w:tcW w:w="2090" w:type="dxa"/>
          </w:tcPr>
          <w:p w14:paraId="3092C32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95530E5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4417B7D" w14:textId="1D5203A4" w:rsidR="00A46B09" w:rsidRPr="00C27302" w:rsidRDefault="00CE5CCE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wes dagged if required</w:t>
            </w:r>
          </w:p>
        </w:tc>
        <w:tc>
          <w:tcPr>
            <w:tcW w:w="2090" w:type="dxa"/>
          </w:tcPr>
          <w:p w14:paraId="7F2B2A05" w14:textId="5F46169E" w:rsidR="00A46B09" w:rsidRPr="00C27302" w:rsidRDefault="00CE5CCE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  <w:r w:rsidR="001B7679">
              <w:rPr>
                <w:rFonts w:ascii="Times New Roman" w:hAnsi="Times New Roman" w:cs="Times New Roman"/>
              </w:rPr>
              <w:t xml:space="preserve"> (96/319)</w:t>
            </w:r>
          </w:p>
        </w:tc>
        <w:tc>
          <w:tcPr>
            <w:tcW w:w="2090" w:type="dxa"/>
          </w:tcPr>
          <w:p w14:paraId="35F80A3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4855139E" w14:textId="77777777" w:rsidTr="00E34CA9">
        <w:tc>
          <w:tcPr>
            <w:tcW w:w="2090" w:type="dxa"/>
          </w:tcPr>
          <w:p w14:paraId="26AE136C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F2BEE1F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35B1DF0" w14:textId="7A2C803D" w:rsidR="00A46B09" w:rsidRPr="00C27302" w:rsidRDefault="00C01F3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wes not dagged</w:t>
            </w:r>
          </w:p>
        </w:tc>
        <w:tc>
          <w:tcPr>
            <w:tcW w:w="2090" w:type="dxa"/>
          </w:tcPr>
          <w:p w14:paraId="699851A2" w14:textId="611DD1CC" w:rsidR="00A46B09" w:rsidRPr="00C27302" w:rsidRDefault="00C01F3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  <w:r w:rsidR="001B7679">
              <w:rPr>
                <w:rFonts w:ascii="Times New Roman" w:hAnsi="Times New Roman" w:cs="Times New Roman"/>
              </w:rPr>
              <w:t xml:space="preserve"> (94/319)_</w:t>
            </w:r>
          </w:p>
        </w:tc>
        <w:tc>
          <w:tcPr>
            <w:tcW w:w="2090" w:type="dxa"/>
          </w:tcPr>
          <w:p w14:paraId="13809EB4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6214EE00" w14:textId="77777777" w:rsidTr="00E34CA9">
        <w:tc>
          <w:tcPr>
            <w:tcW w:w="2090" w:type="dxa"/>
          </w:tcPr>
          <w:p w14:paraId="5CE2B02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F8BA99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BF7051D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E8C06F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CF4455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18D8D71E" w14:textId="77777777" w:rsidTr="00E34CA9">
        <w:tc>
          <w:tcPr>
            <w:tcW w:w="2090" w:type="dxa"/>
          </w:tcPr>
          <w:p w14:paraId="35E54F5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9222316" w14:textId="6CAE35E2" w:rsidR="00A46B09" w:rsidRPr="00C27302" w:rsidRDefault="00C01F37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 of Head Ropes</w:t>
            </w:r>
            <w:r w:rsidR="00670D01">
              <w:rPr>
                <w:rFonts w:ascii="Times New Roman" w:hAnsi="Times New Roman" w:cs="Times New Roman"/>
              </w:rPr>
              <w:t xml:space="preserve"> (</w:t>
            </w:r>
            <w:r w:rsidR="00E34B34">
              <w:rPr>
                <w:rFonts w:ascii="Times New Roman" w:hAnsi="Times New Roman" w:cs="Times New Roman"/>
              </w:rPr>
              <w:t>N</w:t>
            </w:r>
            <w:r w:rsidR="00670D01">
              <w:rPr>
                <w:rFonts w:ascii="Times New Roman" w:hAnsi="Times New Roman" w:cs="Times New Roman"/>
              </w:rPr>
              <w:t>=305)</w:t>
            </w:r>
          </w:p>
        </w:tc>
        <w:tc>
          <w:tcPr>
            <w:tcW w:w="2090" w:type="dxa"/>
          </w:tcPr>
          <w:p w14:paraId="6DA8D257" w14:textId="755B2DEF" w:rsidR="00A46B09" w:rsidRPr="00C27302" w:rsidRDefault="009324AF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ed between each use</w:t>
            </w:r>
          </w:p>
        </w:tc>
        <w:tc>
          <w:tcPr>
            <w:tcW w:w="2090" w:type="dxa"/>
          </w:tcPr>
          <w:p w14:paraId="009A3B29" w14:textId="7D88AEBE" w:rsidR="00A46B09" w:rsidRPr="00C27302" w:rsidRDefault="006E7336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%</w:t>
            </w:r>
            <w:r w:rsidR="001B7679">
              <w:rPr>
                <w:rFonts w:ascii="Times New Roman" w:hAnsi="Times New Roman" w:cs="Times New Roman"/>
              </w:rPr>
              <w:t xml:space="preserve"> </w:t>
            </w:r>
            <w:r w:rsidR="00DA45CB">
              <w:rPr>
                <w:rFonts w:ascii="Times New Roman" w:hAnsi="Times New Roman" w:cs="Times New Roman"/>
              </w:rPr>
              <w:t>(257/</w:t>
            </w:r>
            <w:r w:rsidR="0014791A">
              <w:rPr>
                <w:rFonts w:ascii="Times New Roman" w:hAnsi="Times New Roman" w:cs="Times New Roman"/>
              </w:rPr>
              <w:t>305)</w:t>
            </w:r>
          </w:p>
        </w:tc>
        <w:tc>
          <w:tcPr>
            <w:tcW w:w="2090" w:type="dxa"/>
          </w:tcPr>
          <w:p w14:paraId="37DC489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6F611ED" w14:textId="77777777" w:rsidTr="00E34CA9">
        <w:tc>
          <w:tcPr>
            <w:tcW w:w="2090" w:type="dxa"/>
          </w:tcPr>
          <w:p w14:paraId="42A6B976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125B518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EA114C2" w14:textId="2485367D" w:rsidR="00A46B09" w:rsidRPr="00C27302" w:rsidRDefault="006E7336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ed daily</w:t>
            </w:r>
          </w:p>
        </w:tc>
        <w:tc>
          <w:tcPr>
            <w:tcW w:w="2090" w:type="dxa"/>
          </w:tcPr>
          <w:p w14:paraId="34A65BC6" w14:textId="0474ABA5" w:rsidR="00A46B09" w:rsidRPr="00C27302" w:rsidRDefault="006E7336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%</w:t>
            </w:r>
            <w:r w:rsidR="0014791A">
              <w:rPr>
                <w:rFonts w:ascii="Times New Roman" w:hAnsi="Times New Roman" w:cs="Times New Roman"/>
              </w:rPr>
              <w:t xml:space="preserve"> (27/305)</w:t>
            </w:r>
          </w:p>
        </w:tc>
        <w:tc>
          <w:tcPr>
            <w:tcW w:w="2090" w:type="dxa"/>
          </w:tcPr>
          <w:p w14:paraId="6D1B9A29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74775F6D" w14:textId="77777777" w:rsidTr="00E34CA9">
        <w:tc>
          <w:tcPr>
            <w:tcW w:w="2090" w:type="dxa"/>
          </w:tcPr>
          <w:p w14:paraId="7F71321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49A90D7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8B359DB" w14:textId="0C2AD6BA" w:rsidR="00A46B09" w:rsidRPr="00C27302" w:rsidRDefault="006E7336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ed weekly</w:t>
            </w:r>
          </w:p>
        </w:tc>
        <w:tc>
          <w:tcPr>
            <w:tcW w:w="2090" w:type="dxa"/>
          </w:tcPr>
          <w:p w14:paraId="038AE08F" w14:textId="7FECDDF8" w:rsidR="00A46B09" w:rsidRPr="00C27302" w:rsidRDefault="006E7336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%</w:t>
            </w:r>
            <w:r w:rsidR="0014791A">
              <w:rPr>
                <w:rFonts w:ascii="Times New Roman" w:hAnsi="Times New Roman" w:cs="Times New Roman"/>
              </w:rPr>
              <w:t xml:space="preserve"> (21/305)</w:t>
            </w:r>
          </w:p>
        </w:tc>
        <w:tc>
          <w:tcPr>
            <w:tcW w:w="2090" w:type="dxa"/>
          </w:tcPr>
          <w:p w14:paraId="01D571B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2EC50C41" w14:textId="77777777" w:rsidTr="00E34CA9">
        <w:tc>
          <w:tcPr>
            <w:tcW w:w="2090" w:type="dxa"/>
          </w:tcPr>
          <w:p w14:paraId="2180322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E0FB17E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B190DA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B2CD80B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268EFD2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A46B09" w:rsidRPr="00C27302" w14:paraId="5D8920E2" w14:textId="77777777" w:rsidTr="00E34CA9">
        <w:tc>
          <w:tcPr>
            <w:tcW w:w="2090" w:type="dxa"/>
          </w:tcPr>
          <w:p w14:paraId="05B28383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C6BF19D" w14:textId="6EAB067D" w:rsidR="00A46B09" w:rsidRPr="00C27302" w:rsidRDefault="00C358DC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ing Lambs Navels</w:t>
            </w:r>
            <w:r w:rsidR="00153DDB">
              <w:rPr>
                <w:rFonts w:ascii="Times New Roman" w:hAnsi="Times New Roman" w:cs="Times New Roman"/>
              </w:rPr>
              <w:t xml:space="preserve"> (N=318)</w:t>
            </w:r>
          </w:p>
        </w:tc>
        <w:tc>
          <w:tcPr>
            <w:tcW w:w="2090" w:type="dxa"/>
          </w:tcPr>
          <w:p w14:paraId="4420D047" w14:textId="4581C4F8" w:rsidR="00A46B09" w:rsidRPr="00C27302" w:rsidRDefault="006077DB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39E30F22" w14:textId="346AACA6" w:rsidR="00A46B09" w:rsidRPr="00C27302" w:rsidRDefault="006077DB" w:rsidP="00A46B0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%</w:t>
            </w:r>
            <w:r w:rsidR="0014791A">
              <w:rPr>
                <w:rFonts w:ascii="Times New Roman" w:hAnsi="Times New Roman" w:cs="Times New Roman"/>
              </w:rPr>
              <w:t xml:space="preserve"> (282/</w:t>
            </w:r>
            <w:r w:rsidR="00AF1909">
              <w:rPr>
                <w:rFonts w:ascii="Times New Roman" w:hAnsi="Times New Roman" w:cs="Times New Roman"/>
              </w:rPr>
              <w:t>318)</w:t>
            </w:r>
          </w:p>
        </w:tc>
        <w:tc>
          <w:tcPr>
            <w:tcW w:w="2090" w:type="dxa"/>
          </w:tcPr>
          <w:p w14:paraId="56C84EF0" w14:textId="77777777" w:rsidR="00A46B09" w:rsidRPr="00C27302" w:rsidRDefault="00A46B09" w:rsidP="00A46B09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051571F7" w14:textId="77777777" w:rsidTr="00DC4187">
        <w:tc>
          <w:tcPr>
            <w:tcW w:w="2090" w:type="dxa"/>
          </w:tcPr>
          <w:p w14:paraId="0229AF74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43CA459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579AE71" w14:textId="496FB4BB" w:rsidR="00DC4187" w:rsidRPr="00C27302" w:rsidRDefault="006077DB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58261A2A" w14:textId="799677A4" w:rsidR="00DC4187" w:rsidRPr="00C27302" w:rsidRDefault="00F36B15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E34B34">
              <w:rPr>
                <w:rFonts w:ascii="Times New Roman" w:hAnsi="Times New Roman" w:cs="Times New Roman"/>
              </w:rPr>
              <w:t xml:space="preserve">11% </w:t>
            </w:r>
            <w:r>
              <w:rPr>
                <w:rFonts w:ascii="Times New Roman" w:hAnsi="Times New Roman" w:cs="Times New Roman"/>
              </w:rPr>
              <w:t>(36/3</w:t>
            </w:r>
            <w:r w:rsidR="00153DDB">
              <w:rPr>
                <w:rFonts w:ascii="Times New Roman" w:hAnsi="Times New Roman" w:cs="Times New Roman"/>
              </w:rPr>
              <w:t>18)</w:t>
            </w:r>
          </w:p>
        </w:tc>
        <w:tc>
          <w:tcPr>
            <w:tcW w:w="2090" w:type="dxa"/>
          </w:tcPr>
          <w:p w14:paraId="48C6938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1A7C86E9" w14:textId="77777777" w:rsidTr="00DC4187">
        <w:tc>
          <w:tcPr>
            <w:tcW w:w="2090" w:type="dxa"/>
          </w:tcPr>
          <w:p w14:paraId="76571B49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6BEC425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F778666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76BD16C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E4DD1F5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41784443" w14:textId="77777777" w:rsidTr="00DC4187">
        <w:tc>
          <w:tcPr>
            <w:tcW w:w="2090" w:type="dxa"/>
          </w:tcPr>
          <w:p w14:paraId="5B876B06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521B6D8" w14:textId="0299F5DC" w:rsidR="00DC4187" w:rsidRPr="00C27302" w:rsidRDefault="00E468AC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equency of Treating Lambs Navels</w:t>
            </w:r>
            <w:r w:rsidR="00E7361A">
              <w:rPr>
                <w:rFonts w:ascii="Times New Roman" w:hAnsi="Times New Roman" w:cs="Times New Roman"/>
              </w:rPr>
              <w:t xml:space="preserve"> (N=276)</w:t>
            </w:r>
          </w:p>
        </w:tc>
        <w:tc>
          <w:tcPr>
            <w:tcW w:w="2090" w:type="dxa"/>
          </w:tcPr>
          <w:p w14:paraId="2970825E" w14:textId="7F075317" w:rsidR="00DC4187" w:rsidRPr="00C27302" w:rsidRDefault="00E468AC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nce</w:t>
            </w:r>
          </w:p>
        </w:tc>
        <w:tc>
          <w:tcPr>
            <w:tcW w:w="2090" w:type="dxa"/>
          </w:tcPr>
          <w:p w14:paraId="5C461A67" w14:textId="1CB5984F" w:rsidR="00DC4187" w:rsidRPr="00C27302" w:rsidRDefault="00B40D4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%</w:t>
            </w:r>
            <w:r w:rsidR="00E7361A">
              <w:rPr>
                <w:rFonts w:ascii="Times New Roman" w:hAnsi="Times New Roman" w:cs="Times New Roman"/>
              </w:rPr>
              <w:t xml:space="preserve"> (191/276)</w:t>
            </w:r>
          </w:p>
        </w:tc>
        <w:tc>
          <w:tcPr>
            <w:tcW w:w="2090" w:type="dxa"/>
          </w:tcPr>
          <w:p w14:paraId="086FBB7C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70DE5056" w14:textId="77777777" w:rsidTr="00DC4187">
        <w:tc>
          <w:tcPr>
            <w:tcW w:w="2090" w:type="dxa"/>
          </w:tcPr>
          <w:p w14:paraId="3E2A6EA8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CE3E95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E7A8A70" w14:textId="65F4D606" w:rsidR="00DC4187" w:rsidRPr="00C27302" w:rsidRDefault="00E468AC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wice</w:t>
            </w:r>
          </w:p>
        </w:tc>
        <w:tc>
          <w:tcPr>
            <w:tcW w:w="2090" w:type="dxa"/>
          </w:tcPr>
          <w:p w14:paraId="4E1DC593" w14:textId="202622B1" w:rsidR="00DC4187" w:rsidRPr="00C27302" w:rsidRDefault="00B40D4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  <w:r w:rsidR="00E7361A">
              <w:rPr>
                <w:rFonts w:ascii="Times New Roman" w:hAnsi="Times New Roman" w:cs="Times New Roman"/>
              </w:rPr>
              <w:t xml:space="preserve"> (85/276)</w:t>
            </w:r>
          </w:p>
        </w:tc>
        <w:tc>
          <w:tcPr>
            <w:tcW w:w="2090" w:type="dxa"/>
          </w:tcPr>
          <w:p w14:paraId="67317EE7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59C04A84" w14:textId="77777777" w:rsidTr="00DC4187">
        <w:tc>
          <w:tcPr>
            <w:tcW w:w="2090" w:type="dxa"/>
          </w:tcPr>
          <w:p w14:paraId="457116D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E8501FB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A9BA8B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D6667D2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CA9D0E9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16663304" w14:textId="77777777" w:rsidTr="00DC4187">
        <w:tc>
          <w:tcPr>
            <w:tcW w:w="2090" w:type="dxa"/>
          </w:tcPr>
          <w:p w14:paraId="7BC3FAC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877B626" w14:textId="60B5E611" w:rsidR="00DC4187" w:rsidRPr="00C27302" w:rsidRDefault="00B40D4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iming of Lamb Navel Treatment</w:t>
            </w:r>
            <w:r w:rsidR="00537504">
              <w:rPr>
                <w:rFonts w:ascii="Times New Roman" w:hAnsi="Times New Roman" w:cs="Times New Roman"/>
              </w:rPr>
              <w:t xml:space="preserve"> (N=</w:t>
            </w:r>
            <w:r w:rsidR="00F31741">
              <w:rPr>
                <w:rFonts w:ascii="Times New Roman" w:hAnsi="Times New Roman" w:cs="Times New Roman"/>
              </w:rPr>
              <w:t>322</w:t>
            </w:r>
            <w:r w:rsidR="00AB0F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1393A959" w14:textId="6D955CA9" w:rsidR="00DC4187" w:rsidRPr="00C27302" w:rsidRDefault="00B40D4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2 hours of birth</w:t>
            </w:r>
          </w:p>
        </w:tc>
        <w:tc>
          <w:tcPr>
            <w:tcW w:w="2090" w:type="dxa"/>
          </w:tcPr>
          <w:p w14:paraId="22D47122" w14:textId="515501B5" w:rsidR="00DC4187" w:rsidRPr="00C27302" w:rsidRDefault="005768C3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%</w:t>
            </w:r>
            <w:r w:rsidR="00E7361A">
              <w:rPr>
                <w:rFonts w:ascii="Times New Roman" w:hAnsi="Times New Roman" w:cs="Times New Roman"/>
              </w:rPr>
              <w:t xml:space="preserve"> </w:t>
            </w:r>
            <w:r w:rsidR="00181E32">
              <w:rPr>
                <w:rFonts w:ascii="Times New Roman" w:hAnsi="Times New Roman" w:cs="Times New Roman"/>
              </w:rPr>
              <w:t>(255</w:t>
            </w:r>
            <w:r w:rsidR="00AB0F05">
              <w:rPr>
                <w:rFonts w:ascii="Times New Roman" w:hAnsi="Times New Roman" w:cs="Times New Roman"/>
              </w:rPr>
              <w:t>/322</w:t>
            </w:r>
            <w:r w:rsidR="00181E3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4B04E8DD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0CCA1EC4" w14:textId="77777777" w:rsidTr="00DC4187">
        <w:tc>
          <w:tcPr>
            <w:tcW w:w="2090" w:type="dxa"/>
          </w:tcPr>
          <w:p w14:paraId="174D9EC5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7D0B0BA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C189C26" w14:textId="66044ABB" w:rsidR="00DC4187" w:rsidRPr="00C27302" w:rsidRDefault="005768C3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6 hours of birth</w:t>
            </w:r>
          </w:p>
        </w:tc>
        <w:tc>
          <w:tcPr>
            <w:tcW w:w="2090" w:type="dxa"/>
          </w:tcPr>
          <w:p w14:paraId="172B29B6" w14:textId="268469B9" w:rsidR="00DC4187" w:rsidRPr="00C27302" w:rsidRDefault="00EB450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%</w:t>
            </w:r>
            <w:r w:rsidR="008A767F">
              <w:rPr>
                <w:rFonts w:ascii="Times New Roman" w:hAnsi="Times New Roman" w:cs="Times New Roman"/>
              </w:rPr>
              <w:t xml:space="preserve"> (44/322</w:t>
            </w:r>
            <w:r w:rsidR="00EB52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90" w:type="dxa"/>
          </w:tcPr>
          <w:p w14:paraId="6DEBDEAA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295938B8" w14:textId="77777777" w:rsidTr="00DC4187">
        <w:tc>
          <w:tcPr>
            <w:tcW w:w="2090" w:type="dxa"/>
          </w:tcPr>
          <w:p w14:paraId="68105C6A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6B6495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A27771A" w14:textId="48FD5B1B" w:rsidR="00DC4187" w:rsidRPr="00C27302" w:rsidRDefault="00651429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in 12 hours of </w:t>
            </w:r>
            <w:r w:rsidR="00FA206D">
              <w:rPr>
                <w:rFonts w:ascii="Times New Roman" w:hAnsi="Times New Roman" w:cs="Times New Roman"/>
              </w:rPr>
              <w:t>birth</w:t>
            </w:r>
          </w:p>
        </w:tc>
        <w:tc>
          <w:tcPr>
            <w:tcW w:w="2090" w:type="dxa"/>
          </w:tcPr>
          <w:p w14:paraId="4710EFA5" w14:textId="43BDFEAF" w:rsidR="00DC4187" w:rsidRPr="00C27302" w:rsidRDefault="00FA206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%</w:t>
            </w:r>
            <w:r w:rsidR="00EB52DD">
              <w:rPr>
                <w:rFonts w:ascii="Times New Roman" w:hAnsi="Times New Roman" w:cs="Times New Roman"/>
              </w:rPr>
              <w:t xml:space="preserve"> </w:t>
            </w:r>
            <w:r w:rsidR="00D87E97">
              <w:rPr>
                <w:rFonts w:ascii="Times New Roman" w:hAnsi="Times New Roman" w:cs="Times New Roman"/>
              </w:rPr>
              <w:t>(15/322)</w:t>
            </w:r>
            <w:r w:rsidR="00EB52D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090" w:type="dxa"/>
          </w:tcPr>
          <w:p w14:paraId="6FC6668E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EB52DD" w:rsidRPr="00C27302" w14:paraId="73226DD4" w14:textId="77777777" w:rsidTr="00DC4187">
        <w:tc>
          <w:tcPr>
            <w:tcW w:w="2090" w:type="dxa"/>
          </w:tcPr>
          <w:p w14:paraId="251A7898" w14:textId="77777777" w:rsidR="00EB52DD" w:rsidRPr="00C27302" w:rsidRDefault="00EB52DD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391231C" w14:textId="77777777" w:rsidR="00EB52DD" w:rsidRPr="00C27302" w:rsidRDefault="00EB52DD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1FC8C03" w14:textId="49714C15" w:rsidR="00EB52DD" w:rsidRPr="00C27302" w:rsidRDefault="00EB52D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00943AB1" w14:textId="7F49831E" w:rsidR="00EB52DD" w:rsidRPr="00C27302" w:rsidRDefault="00D87E9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% </w:t>
            </w:r>
            <w:r w:rsidR="00EB52DD">
              <w:rPr>
                <w:rFonts w:ascii="Times New Roman" w:hAnsi="Times New Roman" w:cs="Times New Roman"/>
              </w:rPr>
              <w:t>(8/322)</w:t>
            </w:r>
          </w:p>
        </w:tc>
        <w:tc>
          <w:tcPr>
            <w:tcW w:w="2090" w:type="dxa"/>
          </w:tcPr>
          <w:p w14:paraId="519C457B" w14:textId="77777777" w:rsidR="00EB52DD" w:rsidRPr="00C27302" w:rsidRDefault="00EB52DD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692F970C" w14:textId="77777777" w:rsidTr="00DC4187">
        <w:tc>
          <w:tcPr>
            <w:tcW w:w="2090" w:type="dxa"/>
          </w:tcPr>
          <w:p w14:paraId="1CCA215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16CB496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2588CA7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A1891F2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BA3E25B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A20DFC" w:rsidRPr="00C27302" w14:paraId="3A2F2BFB" w14:textId="77777777" w:rsidTr="00DC4187">
        <w:tc>
          <w:tcPr>
            <w:tcW w:w="2090" w:type="dxa"/>
          </w:tcPr>
          <w:p w14:paraId="1DF832A1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5BB1232" w14:textId="24028A4B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 of Navel Treatment</w:t>
            </w:r>
            <w:r w:rsidR="00EB6247">
              <w:rPr>
                <w:rFonts w:ascii="Times New Roman" w:hAnsi="Times New Roman" w:cs="Times New Roman"/>
              </w:rPr>
              <w:t xml:space="preserve"> (N=284)</w:t>
            </w:r>
          </w:p>
        </w:tc>
        <w:tc>
          <w:tcPr>
            <w:tcW w:w="2090" w:type="dxa"/>
          </w:tcPr>
          <w:p w14:paraId="04B5DB7D" w14:textId="41133862" w:rsidR="00A20DFC" w:rsidRPr="00C27302" w:rsidRDefault="00EB624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ray</w:t>
            </w:r>
          </w:p>
        </w:tc>
        <w:tc>
          <w:tcPr>
            <w:tcW w:w="2090" w:type="dxa"/>
          </w:tcPr>
          <w:p w14:paraId="4FB1FD49" w14:textId="12BFF615" w:rsidR="00A20DFC" w:rsidRPr="00C27302" w:rsidRDefault="00EB624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8/284)</w:t>
            </w:r>
          </w:p>
        </w:tc>
        <w:tc>
          <w:tcPr>
            <w:tcW w:w="2090" w:type="dxa"/>
          </w:tcPr>
          <w:p w14:paraId="7A4EC02B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A20DFC" w:rsidRPr="00C27302" w14:paraId="55B0A19D" w14:textId="77777777" w:rsidTr="00DC4187">
        <w:tc>
          <w:tcPr>
            <w:tcW w:w="2090" w:type="dxa"/>
          </w:tcPr>
          <w:p w14:paraId="7DC976D5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4E0CCCE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F1DC564" w14:textId="305C7D9F" w:rsidR="00A20DFC" w:rsidRPr="00C27302" w:rsidRDefault="00EB624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p</w:t>
            </w:r>
          </w:p>
        </w:tc>
        <w:tc>
          <w:tcPr>
            <w:tcW w:w="2090" w:type="dxa"/>
          </w:tcPr>
          <w:p w14:paraId="242A5CE7" w14:textId="57E944A0" w:rsidR="00A20DFC" w:rsidRPr="00C27302" w:rsidRDefault="00EB624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0/284)</w:t>
            </w:r>
          </w:p>
        </w:tc>
        <w:tc>
          <w:tcPr>
            <w:tcW w:w="2090" w:type="dxa"/>
          </w:tcPr>
          <w:p w14:paraId="083AE004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A20DFC" w:rsidRPr="00C27302" w14:paraId="183AF953" w14:textId="77777777" w:rsidTr="00DC4187">
        <w:tc>
          <w:tcPr>
            <w:tcW w:w="2090" w:type="dxa"/>
          </w:tcPr>
          <w:p w14:paraId="57C90FDD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7726E45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BFD36DD" w14:textId="7A8CAD2F" w:rsidR="00A20DFC" w:rsidRPr="00C27302" w:rsidRDefault="00EB624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090" w:type="dxa"/>
          </w:tcPr>
          <w:p w14:paraId="1C2EA869" w14:textId="73C772FC" w:rsidR="00A20DFC" w:rsidRPr="00C27302" w:rsidRDefault="00EB624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/284)</w:t>
            </w:r>
          </w:p>
        </w:tc>
        <w:tc>
          <w:tcPr>
            <w:tcW w:w="2090" w:type="dxa"/>
          </w:tcPr>
          <w:p w14:paraId="44FF7BBE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A20DFC" w:rsidRPr="00C27302" w14:paraId="108D8C6D" w14:textId="77777777" w:rsidTr="00DC4187">
        <w:tc>
          <w:tcPr>
            <w:tcW w:w="2090" w:type="dxa"/>
          </w:tcPr>
          <w:p w14:paraId="2830E353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68D9D8C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1E1FF1E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604F418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7152086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A20DFC" w:rsidRPr="00C27302" w14:paraId="3AA81E07" w14:textId="77777777" w:rsidTr="00DC4187">
        <w:tc>
          <w:tcPr>
            <w:tcW w:w="2090" w:type="dxa"/>
          </w:tcPr>
          <w:p w14:paraId="663E95B7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A0284D8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DAF1382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08C2F2D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CFAC017" w14:textId="77777777" w:rsidR="00A20DFC" w:rsidRPr="00C27302" w:rsidRDefault="00A20DFC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009722E5" w14:textId="77777777" w:rsidTr="00DC4187">
        <w:tc>
          <w:tcPr>
            <w:tcW w:w="2090" w:type="dxa"/>
          </w:tcPr>
          <w:p w14:paraId="241FFC1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A15F037" w14:textId="3F3D587B" w:rsidR="00DC4187" w:rsidRPr="00C27302" w:rsidRDefault="00FA206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eatment Used for Lambs Navels</w:t>
            </w:r>
            <w:r w:rsidR="00053187">
              <w:rPr>
                <w:rFonts w:ascii="Times New Roman" w:hAnsi="Times New Roman" w:cs="Times New Roman"/>
              </w:rPr>
              <w:t xml:space="preserve"> (</w:t>
            </w:r>
            <w:r w:rsidR="002445BD">
              <w:rPr>
                <w:rFonts w:ascii="Times New Roman" w:hAnsi="Times New Roman" w:cs="Times New Roman"/>
              </w:rPr>
              <w:t>N</w:t>
            </w:r>
            <w:r w:rsidR="00053187">
              <w:rPr>
                <w:rFonts w:ascii="Times New Roman" w:hAnsi="Times New Roman" w:cs="Times New Roman"/>
              </w:rPr>
              <w:t>=284)</w:t>
            </w:r>
          </w:p>
        </w:tc>
        <w:tc>
          <w:tcPr>
            <w:tcW w:w="2090" w:type="dxa"/>
          </w:tcPr>
          <w:p w14:paraId="36AD583B" w14:textId="2959CF5A" w:rsidR="00DC4187" w:rsidRPr="00C27302" w:rsidRDefault="00FA206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odine</w:t>
            </w:r>
          </w:p>
        </w:tc>
        <w:tc>
          <w:tcPr>
            <w:tcW w:w="2090" w:type="dxa"/>
          </w:tcPr>
          <w:p w14:paraId="331E98CA" w14:textId="3251B03B" w:rsidR="00DC4187" w:rsidRPr="00C27302" w:rsidRDefault="00FA206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  <w:r w:rsidR="004B3BC1">
              <w:rPr>
                <w:rFonts w:ascii="Times New Roman" w:hAnsi="Times New Roman" w:cs="Times New Roman"/>
              </w:rPr>
              <w:t xml:space="preserve"> (260/284)</w:t>
            </w:r>
          </w:p>
        </w:tc>
        <w:tc>
          <w:tcPr>
            <w:tcW w:w="2090" w:type="dxa"/>
          </w:tcPr>
          <w:p w14:paraId="37D8508E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0AED3AEE" w14:textId="77777777" w:rsidTr="00DC4187">
        <w:tc>
          <w:tcPr>
            <w:tcW w:w="2090" w:type="dxa"/>
          </w:tcPr>
          <w:p w14:paraId="55B4BF84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22407F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B516BFD" w14:textId="489DA2A8" w:rsidR="00DC4187" w:rsidRPr="00C27302" w:rsidRDefault="0005318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Topical </w:t>
            </w:r>
            <w:r w:rsidR="00E5551E">
              <w:rPr>
                <w:rFonts w:ascii="Times New Roman" w:hAnsi="Times New Roman" w:cs="Times New Roman"/>
              </w:rPr>
              <w:t>a</w:t>
            </w:r>
            <w:r>
              <w:rPr>
                <w:rFonts w:ascii="Times New Roman" w:hAnsi="Times New Roman" w:cs="Times New Roman"/>
              </w:rPr>
              <w:t>ntibiotics</w:t>
            </w:r>
          </w:p>
        </w:tc>
        <w:tc>
          <w:tcPr>
            <w:tcW w:w="2090" w:type="dxa"/>
          </w:tcPr>
          <w:p w14:paraId="4DA88EAB" w14:textId="6AAA12A1" w:rsidR="00DC4187" w:rsidRPr="00C27302" w:rsidRDefault="0005318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%</w:t>
            </w:r>
            <w:r w:rsidR="004B3BC1">
              <w:rPr>
                <w:rFonts w:ascii="Times New Roman" w:hAnsi="Times New Roman" w:cs="Times New Roman"/>
              </w:rPr>
              <w:t xml:space="preserve"> (3/284)</w:t>
            </w:r>
          </w:p>
        </w:tc>
        <w:tc>
          <w:tcPr>
            <w:tcW w:w="2090" w:type="dxa"/>
          </w:tcPr>
          <w:p w14:paraId="56761415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1EEC0056" w14:textId="77777777" w:rsidTr="00DC4187">
        <w:tc>
          <w:tcPr>
            <w:tcW w:w="2090" w:type="dxa"/>
          </w:tcPr>
          <w:p w14:paraId="72F3807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2934F3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85199B6" w14:textId="4DF4D54A" w:rsidR="00DC4187" w:rsidRPr="00C27302" w:rsidRDefault="00053187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</w:t>
            </w:r>
            <w:r w:rsidR="00F56985">
              <w:rPr>
                <w:rFonts w:ascii="Times New Roman" w:hAnsi="Times New Roman" w:cs="Times New Roman"/>
              </w:rPr>
              <w:t xml:space="preserve"> disinfectant</w:t>
            </w:r>
          </w:p>
        </w:tc>
        <w:tc>
          <w:tcPr>
            <w:tcW w:w="2090" w:type="dxa"/>
          </w:tcPr>
          <w:p w14:paraId="1D82BA95" w14:textId="6C1372B0" w:rsidR="00DC4187" w:rsidRPr="00C27302" w:rsidRDefault="00DB5571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% </w:t>
            </w:r>
            <w:r w:rsidR="00D5698E">
              <w:rPr>
                <w:rFonts w:ascii="Times New Roman" w:hAnsi="Times New Roman" w:cs="Times New Roman"/>
              </w:rPr>
              <w:t>(2</w:t>
            </w:r>
            <w:r w:rsidR="004B3BC1">
              <w:rPr>
                <w:rFonts w:ascii="Times New Roman" w:hAnsi="Times New Roman" w:cs="Times New Roman"/>
              </w:rPr>
              <w:t>1</w:t>
            </w:r>
            <w:r w:rsidR="00D5698E">
              <w:rPr>
                <w:rFonts w:ascii="Times New Roman" w:hAnsi="Times New Roman" w:cs="Times New Roman"/>
              </w:rPr>
              <w:t>/284)</w:t>
            </w:r>
          </w:p>
        </w:tc>
        <w:tc>
          <w:tcPr>
            <w:tcW w:w="2090" w:type="dxa"/>
          </w:tcPr>
          <w:p w14:paraId="3B3C99FB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2D5C0931" w14:textId="77777777" w:rsidTr="00DC4187">
        <w:tc>
          <w:tcPr>
            <w:tcW w:w="2090" w:type="dxa"/>
          </w:tcPr>
          <w:p w14:paraId="01870C2D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4EADD42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1370EAF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83B2F86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19ADEA5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26AB2C26" w14:textId="77777777" w:rsidTr="00DC4187">
        <w:tc>
          <w:tcPr>
            <w:tcW w:w="2090" w:type="dxa"/>
          </w:tcPr>
          <w:p w14:paraId="5F9DE84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7E3EB5E" w14:textId="022DD34B" w:rsidR="00DC4187" w:rsidRPr="00C27302" w:rsidRDefault="00D5698E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r Tagging of Lambs</w:t>
            </w:r>
            <w:r w:rsidR="00CD72EA">
              <w:rPr>
                <w:rFonts w:ascii="Times New Roman" w:hAnsi="Times New Roman" w:cs="Times New Roman"/>
              </w:rPr>
              <w:t xml:space="preserve"> (</w:t>
            </w:r>
            <w:r w:rsidR="002445BD">
              <w:rPr>
                <w:rFonts w:ascii="Times New Roman" w:hAnsi="Times New Roman" w:cs="Times New Roman"/>
              </w:rPr>
              <w:t>N</w:t>
            </w:r>
            <w:r w:rsidR="008D1A06">
              <w:rPr>
                <w:rFonts w:ascii="Times New Roman" w:hAnsi="Times New Roman" w:cs="Times New Roman"/>
              </w:rPr>
              <w:t>=316)</w:t>
            </w:r>
          </w:p>
        </w:tc>
        <w:tc>
          <w:tcPr>
            <w:tcW w:w="2090" w:type="dxa"/>
          </w:tcPr>
          <w:p w14:paraId="0DC94241" w14:textId="0FFC1206" w:rsidR="00DC4187" w:rsidRPr="00C27302" w:rsidRDefault="005163E2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7CFF6790" w14:textId="63D8DD96" w:rsidR="00DC4187" w:rsidRPr="00C27302" w:rsidRDefault="00ED4C62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43/316)</w:t>
            </w:r>
          </w:p>
        </w:tc>
        <w:tc>
          <w:tcPr>
            <w:tcW w:w="2090" w:type="dxa"/>
          </w:tcPr>
          <w:p w14:paraId="6D35091A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11E94639" w14:textId="77777777" w:rsidTr="00DC4187">
        <w:tc>
          <w:tcPr>
            <w:tcW w:w="2090" w:type="dxa"/>
          </w:tcPr>
          <w:p w14:paraId="05907BCC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2E9E767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25F06ED" w14:textId="4286F98B" w:rsidR="00DC4187" w:rsidRPr="00C27302" w:rsidRDefault="005163E2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029987E5" w14:textId="1A917816" w:rsidR="00DC4187" w:rsidRPr="00C27302" w:rsidRDefault="005163E2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%</w:t>
            </w:r>
            <w:r w:rsidR="00ED4C62">
              <w:rPr>
                <w:rFonts w:ascii="Times New Roman" w:hAnsi="Times New Roman" w:cs="Times New Roman"/>
              </w:rPr>
              <w:t xml:space="preserve"> (173/316)</w:t>
            </w:r>
          </w:p>
        </w:tc>
        <w:tc>
          <w:tcPr>
            <w:tcW w:w="2090" w:type="dxa"/>
          </w:tcPr>
          <w:p w14:paraId="56FF0ED8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1959F700" w14:textId="77777777" w:rsidTr="00DC4187">
        <w:tc>
          <w:tcPr>
            <w:tcW w:w="2090" w:type="dxa"/>
          </w:tcPr>
          <w:p w14:paraId="07F97032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751D967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A0DF079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3CF4AAB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2704D8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3A107242" w14:textId="77777777" w:rsidTr="00DC4187">
        <w:tc>
          <w:tcPr>
            <w:tcW w:w="2090" w:type="dxa"/>
          </w:tcPr>
          <w:p w14:paraId="5363A174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035CEA3" w14:textId="456F83DE" w:rsidR="00DC4187" w:rsidRPr="00C27302" w:rsidRDefault="005163E2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Ear Tagging Lambs</w:t>
            </w:r>
            <w:r w:rsidR="00CD72EA">
              <w:rPr>
                <w:rFonts w:ascii="Times New Roman" w:hAnsi="Times New Roman" w:cs="Times New Roman"/>
              </w:rPr>
              <w:t xml:space="preserve"> (</w:t>
            </w:r>
            <w:r w:rsidR="002445BD">
              <w:rPr>
                <w:rFonts w:ascii="Times New Roman" w:hAnsi="Times New Roman" w:cs="Times New Roman"/>
              </w:rPr>
              <w:t>N</w:t>
            </w:r>
            <w:r w:rsidR="00CD72EA">
              <w:rPr>
                <w:rFonts w:ascii="Times New Roman" w:hAnsi="Times New Roman" w:cs="Times New Roman"/>
              </w:rPr>
              <w:t>=140)</w:t>
            </w:r>
          </w:p>
        </w:tc>
        <w:tc>
          <w:tcPr>
            <w:tcW w:w="2090" w:type="dxa"/>
          </w:tcPr>
          <w:p w14:paraId="1B45017C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156A35A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3C57B1A" w14:textId="3F2C2FD7" w:rsidR="00DC4187" w:rsidRPr="00C27302" w:rsidRDefault="005163E2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days old (IQR, 1-7 days old)</w:t>
            </w:r>
          </w:p>
        </w:tc>
      </w:tr>
      <w:tr w:rsidR="00DC4187" w:rsidRPr="00C27302" w14:paraId="43641F54" w14:textId="77777777" w:rsidTr="00DC4187">
        <w:tc>
          <w:tcPr>
            <w:tcW w:w="2090" w:type="dxa"/>
          </w:tcPr>
          <w:p w14:paraId="5843707B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E3F102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45A759D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D5EE7A4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CE97617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1371B61A" w14:textId="77777777" w:rsidTr="00DC4187">
        <w:tc>
          <w:tcPr>
            <w:tcW w:w="2090" w:type="dxa"/>
          </w:tcPr>
          <w:p w14:paraId="4CB893E0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00DE35F" w14:textId="658FD8F3" w:rsidR="00DC4187" w:rsidRPr="00C27302" w:rsidRDefault="00CD72EA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 of Ear Tagging Equipment (</w:t>
            </w:r>
            <w:r w:rsidR="002445B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148)</w:t>
            </w:r>
          </w:p>
        </w:tc>
        <w:tc>
          <w:tcPr>
            <w:tcW w:w="2090" w:type="dxa"/>
          </w:tcPr>
          <w:p w14:paraId="0FD89C0A" w14:textId="456AD495" w:rsidR="00DC4187" w:rsidRPr="00C27302" w:rsidRDefault="00CD72EA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03E6EE06" w14:textId="71BDEC39" w:rsidR="00DC4187" w:rsidRPr="00C27302" w:rsidRDefault="00CD72EA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  <w:r w:rsidR="002445BD">
              <w:rPr>
                <w:rFonts w:ascii="Times New Roman" w:hAnsi="Times New Roman" w:cs="Times New Roman"/>
              </w:rPr>
              <w:t xml:space="preserve"> (76/148)</w:t>
            </w:r>
          </w:p>
        </w:tc>
        <w:tc>
          <w:tcPr>
            <w:tcW w:w="2090" w:type="dxa"/>
          </w:tcPr>
          <w:p w14:paraId="4D460D1B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1E0C2250" w14:textId="77777777" w:rsidTr="00DC4187">
        <w:tc>
          <w:tcPr>
            <w:tcW w:w="2090" w:type="dxa"/>
          </w:tcPr>
          <w:p w14:paraId="6AD12506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48647A5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E777781" w14:textId="006259E8" w:rsidR="00DC4187" w:rsidRPr="00C27302" w:rsidRDefault="00CD72EA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283085BA" w14:textId="367B56A1" w:rsidR="00DC4187" w:rsidRPr="00C27302" w:rsidRDefault="002445B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72/148)</w:t>
            </w:r>
          </w:p>
        </w:tc>
        <w:tc>
          <w:tcPr>
            <w:tcW w:w="2090" w:type="dxa"/>
          </w:tcPr>
          <w:p w14:paraId="6886FFB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4C506CDA" w14:textId="77777777" w:rsidTr="00DC4187">
        <w:tc>
          <w:tcPr>
            <w:tcW w:w="2090" w:type="dxa"/>
          </w:tcPr>
          <w:p w14:paraId="53CFFCE2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D2559F8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CF96BAA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7A43A3E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25B1C1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00656399" w14:textId="77777777" w:rsidTr="00DC4187">
        <w:tc>
          <w:tcPr>
            <w:tcW w:w="2090" w:type="dxa"/>
          </w:tcPr>
          <w:p w14:paraId="45B4830F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914BB61" w14:textId="7281ABEB" w:rsidR="00DC4187" w:rsidRPr="00C27302" w:rsidRDefault="008D1A06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tration of Lambs (</w:t>
            </w:r>
            <w:r w:rsidR="002445B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ED6D93">
              <w:rPr>
                <w:rFonts w:ascii="Times New Roman" w:hAnsi="Times New Roman" w:cs="Times New Roman"/>
              </w:rPr>
              <w:t>316)</w:t>
            </w:r>
          </w:p>
        </w:tc>
        <w:tc>
          <w:tcPr>
            <w:tcW w:w="2090" w:type="dxa"/>
          </w:tcPr>
          <w:p w14:paraId="6B654569" w14:textId="33525766" w:rsidR="00DC4187" w:rsidRPr="00C27302" w:rsidRDefault="00094984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2724D0CC" w14:textId="46F2DE53" w:rsidR="00DC4187" w:rsidRPr="00C27302" w:rsidRDefault="00094984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%</w:t>
            </w:r>
            <w:r w:rsidR="002445BD">
              <w:rPr>
                <w:rFonts w:ascii="Times New Roman" w:hAnsi="Times New Roman" w:cs="Times New Roman"/>
              </w:rPr>
              <w:t xml:space="preserve"> (209/316)</w:t>
            </w:r>
          </w:p>
        </w:tc>
        <w:tc>
          <w:tcPr>
            <w:tcW w:w="2090" w:type="dxa"/>
          </w:tcPr>
          <w:p w14:paraId="4A6ADB2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47D00042" w14:textId="77777777" w:rsidTr="00DC4187">
        <w:tc>
          <w:tcPr>
            <w:tcW w:w="2090" w:type="dxa"/>
          </w:tcPr>
          <w:p w14:paraId="00F7499D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9CFBC24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1717C16" w14:textId="184B4ABE" w:rsidR="00DC4187" w:rsidRPr="00C27302" w:rsidRDefault="00094984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19B21027" w14:textId="6456ACDE" w:rsidR="00DC4187" w:rsidRPr="00C27302" w:rsidRDefault="00094984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%</w:t>
            </w:r>
            <w:r w:rsidR="002445BD">
              <w:rPr>
                <w:rFonts w:ascii="Times New Roman" w:hAnsi="Times New Roman" w:cs="Times New Roman"/>
              </w:rPr>
              <w:t xml:space="preserve"> (107/316)</w:t>
            </w:r>
          </w:p>
        </w:tc>
        <w:tc>
          <w:tcPr>
            <w:tcW w:w="2090" w:type="dxa"/>
          </w:tcPr>
          <w:p w14:paraId="5F22742E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45BF983E" w14:textId="77777777" w:rsidTr="00DC4187">
        <w:tc>
          <w:tcPr>
            <w:tcW w:w="2090" w:type="dxa"/>
          </w:tcPr>
          <w:p w14:paraId="705734BA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C8EC45F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C1053A4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965A055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AC4AA21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C4187" w:rsidRPr="00C27302" w14:paraId="7F45C2D4" w14:textId="77777777" w:rsidTr="00DC4187">
        <w:tc>
          <w:tcPr>
            <w:tcW w:w="2090" w:type="dxa"/>
          </w:tcPr>
          <w:p w14:paraId="79A7A128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EDE84CD" w14:textId="025BB251" w:rsidR="00DC4187" w:rsidRPr="00C27302" w:rsidRDefault="00094984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Castrating Lambs</w:t>
            </w:r>
            <w:r w:rsidR="00C63C1F">
              <w:rPr>
                <w:rFonts w:ascii="Times New Roman" w:hAnsi="Times New Roman" w:cs="Times New Roman"/>
              </w:rPr>
              <w:t xml:space="preserve"> (</w:t>
            </w:r>
            <w:r w:rsidR="007C49C3">
              <w:rPr>
                <w:rFonts w:ascii="Times New Roman" w:hAnsi="Times New Roman" w:cs="Times New Roman"/>
              </w:rPr>
              <w:t>N</w:t>
            </w:r>
            <w:r w:rsidR="00C63C1F">
              <w:rPr>
                <w:rFonts w:ascii="Times New Roman" w:hAnsi="Times New Roman" w:cs="Times New Roman"/>
              </w:rPr>
              <w:t>=212)</w:t>
            </w:r>
          </w:p>
        </w:tc>
        <w:tc>
          <w:tcPr>
            <w:tcW w:w="2090" w:type="dxa"/>
          </w:tcPr>
          <w:p w14:paraId="29997D52" w14:textId="27173D8F" w:rsidR="00DC4187" w:rsidRPr="00C27302" w:rsidRDefault="00D10D1D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Within </w:t>
            </w:r>
            <w:r w:rsidR="00131AD0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hours of birth</w:t>
            </w:r>
          </w:p>
        </w:tc>
        <w:tc>
          <w:tcPr>
            <w:tcW w:w="2090" w:type="dxa"/>
          </w:tcPr>
          <w:p w14:paraId="00698C42" w14:textId="4D9F3ED2" w:rsidR="00DC4187" w:rsidRPr="00C27302" w:rsidRDefault="00131AD0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  <w:r w:rsidR="007C49C3">
              <w:rPr>
                <w:rFonts w:ascii="Times New Roman" w:hAnsi="Times New Roman" w:cs="Times New Roman"/>
              </w:rPr>
              <w:t xml:space="preserve"> (7/212)</w:t>
            </w:r>
          </w:p>
        </w:tc>
        <w:tc>
          <w:tcPr>
            <w:tcW w:w="2090" w:type="dxa"/>
          </w:tcPr>
          <w:p w14:paraId="6C366ECE" w14:textId="77777777" w:rsidR="00DC4187" w:rsidRPr="00C27302" w:rsidRDefault="00DC4187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0EC7AD6A" w14:textId="77777777" w:rsidTr="00DC4187">
        <w:tc>
          <w:tcPr>
            <w:tcW w:w="2090" w:type="dxa"/>
          </w:tcPr>
          <w:p w14:paraId="4E4E3C2E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A679438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2ADE436" w14:textId="1BC3642F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24 hours of birth</w:t>
            </w:r>
          </w:p>
        </w:tc>
        <w:tc>
          <w:tcPr>
            <w:tcW w:w="2090" w:type="dxa"/>
          </w:tcPr>
          <w:p w14:paraId="4418CA7A" w14:textId="54A7B070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  <w:r w:rsidR="007C49C3">
              <w:rPr>
                <w:rFonts w:ascii="Times New Roman" w:hAnsi="Times New Roman" w:cs="Times New Roman"/>
              </w:rPr>
              <w:t xml:space="preserve"> (71/212)</w:t>
            </w:r>
          </w:p>
        </w:tc>
        <w:tc>
          <w:tcPr>
            <w:tcW w:w="2090" w:type="dxa"/>
          </w:tcPr>
          <w:p w14:paraId="061C8284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23313055" w14:textId="77777777" w:rsidTr="00DC4187">
        <w:tc>
          <w:tcPr>
            <w:tcW w:w="2090" w:type="dxa"/>
          </w:tcPr>
          <w:p w14:paraId="46702BDE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84FBE03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639552E" w14:textId="0971B4E1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one day and one week of birth</w:t>
            </w:r>
          </w:p>
        </w:tc>
        <w:tc>
          <w:tcPr>
            <w:tcW w:w="2090" w:type="dxa"/>
          </w:tcPr>
          <w:p w14:paraId="60858240" w14:textId="3A05148D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%</w:t>
            </w:r>
            <w:r w:rsidR="007C49C3">
              <w:rPr>
                <w:rFonts w:ascii="Times New Roman" w:hAnsi="Times New Roman" w:cs="Times New Roman"/>
              </w:rPr>
              <w:t xml:space="preserve"> (122/212)</w:t>
            </w:r>
          </w:p>
        </w:tc>
        <w:tc>
          <w:tcPr>
            <w:tcW w:w="2090" w:type="dxa"/>
          </w:tcPr>
          <w:p w14:paraId="7CE2C875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769697DE" w14:textId="77777777" w:rsidTr="00DC4187">
        <w:tc>
          <w:tcPr>
            <w:tcW w:w="2090" w:type="dxa"/>
          </w:tcPr>
          <w:p w14:paraId="3A264F7A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AC3DA67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69E8E83" w14:textId="2D7B61F1" w:rsidR="00D10D1D" w:rsidRPr="00C27302" w:rsidRDefault="00131AD0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 a week since birth</w:t>
            </w:r>
          </w:p>
        </w:tc>
        <w:tc>
          <w:tcPr>
            <w:tcW w:w="2090" w:type="dxa"/>
          </w:tcPr>
          <w:p w14:paraId="3BCE236A" w14:textId="2B530B05" w:rsidR="00D10D1D" w:rsidRPr="00C27302" w:rsidRDefault="00C63C1F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  <w:r w:rsidR="007C49C3">
              <w:rPr>
                <w:rFonts w:ascii="Times New Roman" w:hAnsi="Times New Roman" w:cs="Times New Roman"/>
              </w:rPr>
              <w:t xml:space="preserve"> (12/212)</w:t>
            </w:r>
          </w:p>
        </w:tc>
        <w:tc>
          <w:tcPr>
            <w:tcW w:w="2090" w:type="dxa"/>
          </w:tcPr>
          <w:p w14:paraId="6E315BAB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3140A8AC" w14:textId="77777777" w:rsidTr="00DC4187">
        <w:tc>
          <w:tcPr>
            <w:tcW w:w="2090" w:type="dxa"/>
          </w:tcPr>
          <w:p w14:paraId="465719D5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686D25A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D409598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1B7CC53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3265967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60BACB90" w14:textId="77777777" w:rsidTr="00DC4187">
        <w:tc>
          <w:tcPr>
            <w:tcW w:w="2090" w:type="dxa"/>
          </w:tcPr>
          <w:p w14:paraId="4CE80799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C784CDF" w14:textId="49E7A582" w:rsidR="00D10D1D" w:rsidRPr="00C27302" w:rsidRDefault="00F24434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 of Castration Equipment</w:t>
            </w:r>
            <w:r w:rsidR="008952D5">
              <w:rPr>
                <w:rFonts w:ascii="Times New Roman" w:hAnsi="Times New Roman" w:cs="Times New Roman"/>
              </w:rPr>
              <w:t xml:space="preserve"> (</w:t>
            </w:r>
            <w:r w:rsidR="00C1318A">
              <w:rPr>
                <w:rFonts w:ascii="Times New Roman" w:hAnsi="Times New Roman" w:cs="Times New Roman"/>
              </w:rPr>
              <w:t>N</w:t>
            </w:r>
            <w:r w:rsidR="008952D5">
              <w:rPr>
                <w:rFonts w:ascii="Times New Roman" w:hAnsi="Times New Roman" w:cs="Times New Roman"/>
              </w:rPr>
              <w:t>=212)</w:t>
            </w:r>
          </w:p>
        </w:tc>
        <w:tc>
          <w:tcPr>
            <w:tcW w:w="2090" w:type="dxa"/>
          </w:tcPr>
          <w:p w14:paraId="2E2A147A" w14:textId="736B94D2" w:rsidR="00D10D1D" w:rsidRPr="00C27302" w:rsidRDefault="008952D5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1F6063C4" w14:textId="7C66A2EA" w:rsidR="00D10D1D" w:rsidRPr="00C27302" w:rsidRDefault="006154ED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% </w:t>
            </w:r>
            <w:r w:rsidR="00C1318A">
              <w:rPr>
                <w:rFonts w:ascii="Times New Roman" w:hAnsi="Times New Roman" w:cs="Times New Roman"/>
              </w:rPr>
              <w:t>(71/212)</w:t>
            </w:r>
          </w:p>
        </w:tc>
        <w:tc>
          <w:tcPr>
            <w:tcW w:w="2090" w:type="dxa"/>
          </w:tcPr>
          <w:p w14:paraId="4FE008B4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3D03BF0D" w14:textId="77777777" w:rsidTr="00DC4187">
        <w:tc>
          <w:tcPr>
            <w:tcW w:w="2090" w:type="dxa"/>
          </w:tcPr>
          <w:p w14:paraId="5A07432A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3A88948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3A785FE" w14:textId="7C9CC8A2" w:rsidR="00D10D1D" w:rsidRPr="00C27302" w:rsidRDefault="008952D5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5CCC3E42" w14:textId="212906B9" w:rsidR="00D10D1D" w:rsidRPr="00C27302" w:rsidRDefault="008952D5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%</w:t>
            </w:r>
            <w:r w:rsidR="00C1318A">
              <w:rPr>
                <w:rFonts w:ascii="Times New Roman" w:hAnsi="Times New Roman" w:cs="Times New Roman"/>
              </w:rPr>
              <w:t xml:space="preserve"> (141/212)</w:t>
            </w:r>
          </w:p>
        </w:tc>
        <w:tc>
          <w:tcPr>
            <w:tcW w:w="2090" w:type="dxa"/>
          </w:tcPr>
          <w:p w14:paraId="227D53C7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27A2E1EF" w14:textId="77777777" w:rsidTr="00DC4187">
        <w:tc>
          <w:tcPr>
            <w:tcW w:w="2090" w:type="dxa"/>
          </w:tcPr>
          <w:p w14:paraId="75733EF5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1434107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C22857A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36794A8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7BEA3E9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D10D1D" w:rsidRPr="00C27302" w14:paraId="319589B6" w14:textId="77777777" w:rsidTr="00DC4187">
        <w:tc>
          <w:tcPr>
            <w:tcW w:w="2090" w:type="dxa"/>
          </w:tcPr>
          <w:p w14:paraId="3B106D80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0458C97" w14:textId="31C8A9C2" w:rsidR="00D10D1D" w:rsidRPr="00C27302" w:rsidRDefault="00682E8A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il Docking of Lambs (</w:t>
            </w:r>
            <w:r w:rsidR="00562B99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=</w:t>
            </w:r>
            <w:r w:rsidR="007D0AC0">
              <w:rPr>
                <w:rFonts w:ascii="Times New Roman" w:hAnsi="Times New Roman" w:cs="Times New Roman"/>
              </w:rPr>
              <w:t>317)</w:t>
            </w:r>
          </w:p>
        </w:tc>
        <w:tc>
          <w:tcPr>
            <w:tcW w:w="2090" w:type="dxa"/>
          </w:tcPr>
          <w:p w14:paraId="072F1C1B" w14:textId="11B696FA" w:rsidR="00D10D1D" w:rsidRPr="00C27302" w:rsidRDefault="007D0AC0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90" w:type="dxa"/>
          </w:tcPr>
          <w:p w14:paraId="3555E179" w14:textId="36A65B5D" w:rsidR="00D10D1D" w:rsidRPr="00C27302" w:rsidRDefault="007D0AC0" w:rsidP="00D10D1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%</w:t>
            </w:r>
            <w:r w:rsidR="00562B99">
              <w:rPr>
                <w:rFonts w:ascii="Times New Roman" w:hAnsi="Times New Roman" w:cs="Times New Roman"/>
              </w:rPr>
              <w:t xml:space="preserve"> (264/317)</w:t>
            </w:r>
          </w:p>
        </w:tc>
        <w:tc>
          <w:tcPr>
            <w:tcW w:w="2090" w:type="dxa"/>
          </w:tcPr>
          <w:p w14:paraId="3AB7A083" w14:textId="77777777" w:rsidR="00D10D1D" w:rsidRPr="00C27302" w:rsidRDefault="00D10D1D" w:rsidP="00D10D1D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22730431" w14:textId="77777777" w:rsidTr="00B7169B">
        <w:tc>
          <w:tcPr>
            <w:tcW w:w="2090" w:type="dxa"/>
          </w:tcPr>
          <w:p w14:paraId="3B6101BF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38CDAB9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DAFB8FC" w14:textId="4A81447B" w:rsidR="00B7169B" w:rsidRPr="00C27302" w:rsidRDefault="007D0AC0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795863D9" w14:textId="2BD04FAF" w:rsidR="00B7169B" w:rsidRPr="00C27302" w:rsidRDefault="00AB28B1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7% </w:t>
            </w:r>
            <w:r w:rsidR="00562B99">
              <w:rPr>
                <w:rFonts w:ascii="Times New Roman" w:hAnsi="Times New Roman" w:cs="Times New Roman"/>
              </w:rPr>
              <w:t>(53/317)</w:t>
            </w:r>
          </w:p>
        </w:tc>
        <w:tc>
          <w:tcPr>
            <w:tcW w:w="2090" w:type="dxa"/>
          </w:tcPr>
          <w:p w14:paraId="4EFB86E6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1CFABC9C" w14:textId="77777777" w:rsidTr="00B7169B">
        <w:tc>
          <w:tcPr>
            <w:tcW w:w="2090" w:type="dxa"/>
          </w:tcPr>
          <w:p w14:paraId="114A701D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FBBB32B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ED56007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AD19322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450647BB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02FC4A27" w14:textId="77777777" w:rsidTr="00B7169B">
        <w:tc>
          <w:tcPr>
            <w:tcW w:w="2090" w:type="dxa"/>
          </w:tcPr>
          <w:p w14:paraId="3DDE49B7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3BEC1E2" w14:textId="53912690" w:rsidR="00B7169B" w:rsidRPr="00C27302" w:rsidRDefault="007D0AC0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of Tail Docking Lambs</w:t>
            </w:r>
            <w:r w:rsidR="0099078E">
              <w:rPr>
                <w:rFonts w:ascii="Times New Roman" w:hAnsi="Times New Roman" w:cs="Times New Roman"/>
              </w:rPr>
              <w:t xml:space="preserve"> (N=267)</w:t>
            </w:r>
          </w:p>
        </w:tc>
        <w:tc>
          <w:tcPr>
            <w:tcW w:w="2090" w:type="dxa"/>
          </w:tcPr>
          <w:p w14:paraId="1820AAC2" w14:textId="4F6DE9A1" w:rsidR="00B7169B" w:rsidRPr="00C27302" w:rsidRDefault="006B1B61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6 hours of birth</w:t>
            </w:r>
          </w:p>
        </w:tc>
        <w:tc>
          <w:tcPr>
            <w:tcW w:w="2090" w:type="dxa"/>
          </w:tcPr>
          <w:p w14:paraId="38439C09" w14:textId="57BD600A" w:rsidR="00B7169B" w:rsidRPr="00C27302" w:rsidRDefault="00424170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%</w:t>
            </w:r>
            <w:r w:rsidR="0099078E">
              <w:rPr>
                <w:rFonts w:ascii="Times New Roman" w:hAnsi="Times New Roman" w:cs="Times New Roman"/>
              </w:rPr>
              <w:t xml:space="preserve"> (11/267)</w:t>
            </w:r>
          </w:p>
        </w:tc>
        <w:tc>
          <w:tcPr>
            <w:tcW w:w="2090" w:type="dxa"/>
          </w:tcPr>
          <w:p w14:paraId="14C5CAA8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22958240" w14:textId="77777777" w:rsidTr="00B7169B">
        <w:tc>
          <w:tcPr>
            <w:tcW w:w="2090" w:type="dxa"/>
          </w:tcPr>
          <w:p w14:paraId="64F719BD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6A34BE9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1A42B31" w14:textId="23138C4C" w:rsidR="00B7169B" w:rsidRPr="00C27302" w:rsidRDefault="006B1B61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thin 24 hours of birth</w:t>
            </w:r>
          </w:p>
        </w:tc>
        <w:tc>
          <w:tcPr>
            <w:tcW w:w="2090" w:type="dxa"/>
          </w:tcPr>
          <w:p w14:paraId="4219F940" w14:textId="224D8408" w:rsidR="00B7169B" w:rsidRPr="00C27302" w:rsidRDefault="00865835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  <w:r w:rsidR="0099078E">
              <w:rPr>
                <w:rFonts w:ascii="Times New Roman" w:hAnsi="Times New Roman" w:cs="Times New Roman"/>
              </w:rPr>
              <w:t xml:space="preserve"> (88/267)</w:t>
            </w:r>
          </w:p>
        </w:tc>
        <w:tc>
          <w:tcPr>
            <w:tcW w:w="2090" w:type="dxa"/>
          </w:tcPr>
          <w:p w14:paraId="797BEF3A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0594A6A0" w14:textId="77777777" w:rsidTr="00B7169B">
        <w:tc>
          <w:tcPr>
            <w:tcW w:w="2090" w:type="dxa"/>
          </w:tcPr>
          <w:p w14:paraId="5F3FD682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2F1518C3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5763BB05" w14:textId="08A00949" w:rsidR="00B7169B" w:rsidRPr="00C27302" w:rsidRDefault="006B1B61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tween one day and one week </w:t>
            </w:r>
            <w:r w:rsidR="00865835">
              <w:rPr>
                <w:rFonts w:ascii="Times New Roman" w:hAnsi="Times New Roman" w:cs="Times New Roman"/>
              </w:rPr>
              <w:t>of birth</w:t>
            </w:r>
          </w:p>
        </w:tc>
        <w:tc>
          <w:tcPr>
            <w:tcW w:w="2090" w:type="dxa"/>
          </w:tcPr>
          <w:p w14:paraId="280A81EA" w14:textId="2D54638D" w:rsidR="00B7169B" w:rsidRPr="00C27302" w:rsidRDefault="00865835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%</w:t>
            </w:r>
            <w:r w:rsidR="0099078E">
              <w:rPr>
                <w:rFonts w:ascii="Times New Roman" w:hAnsi="Times New Roman" w:cs="Times New Roman"/>
              </w:rPr>
              <w:t xml:space="preserve"> (153/267)</w:t>
            </w:r>
          </w:p>
        </w:tc>
        <w:tc>
          <w:tcPr>
            <w:tcW w:w="2090" w:type="dxa"/>
          </w:tcPr>
          <w:p w14:paraId="3626B258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20D4F873" w14:textId="77777777" w:rsidTr="00B7169B">
        <w:tc>
          <w:tcPr>
            <w:tcW w:w="2090" w:type="dxa"/>
          </w:tcPr>
          <w:p w14:paraId="2726D751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81F14AC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B68C094" w14:textId="27976EDD" w:rsidR="00B7169B" w:rsidRPr="00C27302" w:rsidRDefault="00865835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ver a week since birth</w:t>
            </w:r>
          </w:p>
        </w:tc>
        <w:tc>
          <w:tcPr>
            <w:tcW w:w="2090" w:type="dxa"/>
          </w:tcPr>
          <w:p w14:paraId="7CB0F382" w14:textId="0536B93F" w:rsidR="00B7169B" w:rsidRPr="00C27302" w:rsidRDefault="00424170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  <w:r w:rsidR="0099078E">
              <w:rPr>
                <w:rFonts w:ascii="Times New Roman" w:hAnsi="Times New Roman" w:cs="Times New Roman"/>
              </w:rPr>
              <w:t xml:space="preserve"> (15/267)</w:t>
            </w:r>
          </w:p>
        </w:tc>
        <w:tc>
          <w:tcPr>
            <w:tcW w:w="2090" w:type="dxa"/>
          </w:tcPr>
          <w:p w14:paraId="2B7ACB46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62ADE47F" w14:textId="77777777" w:rsidTr="00B7169B">
        <w:tc>
          <w:tcPr>
            <w:tcW w:w="2090" w:type="dxa"/>
          </w:tcPr>
          <w:p w14:paraId="176C8ABB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3A12F363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040FF370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72FAB453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6E4CD8A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7C872D47" w14:textId="77777777" w:rsidTr="00B7169B">
        <w:tc>
          <w:tcPr>
            <w:tcW w:w="2090" w:type="dxa"/>
          </w:tcPr>
          <w:p w14:paraId="618DAB86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2FA1B89" w14:textId="28F9D2F7" w:rsidR="00B7169B" w:rsidRPr="00C27302" w:rsidRDefault="00424170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leaning of Tail Docking </w:t>
            </w:r>
            <w:r>
              <w:rPr>
                <w:rFonts w:ascii="Times New Roman" w:hAnsi="Times New Roman" w:cs="Times New Roman"/>
              </w:rPr>
              <w:lastRenderedPageBreak/>
              <w:t>Equipment (</w:t>
            </w:r>
            <w:r w:rsidR="00647FB8">
              <w:rPr>
                <w:rFonts w:ascii="Times New Roman" w:hAnsi="Times New Roman" w:cs="Times New Roman"/>
              </w:rPr>
              <w:t>N</w:t>
            </w:r>
            <w:r w:rsidR="00015159">
              <w:rPr>
                <w:rFonts w:ascii="Times New Roman" w:hAnsi="Times New Roman" w:cs="Times New Roman"/>
              </w:rPr>
              <w:t>=268)</w:t>
            </w:r>
          </w:p>
        </w:tc>
        <w:tc>
          <w:tcPr>
            <w:tcW w:w="2090" w:type="dxa"/>
          </w:tcPr>
          <w:p w14:paraId="1FFF00CE" w14:textId="24701D5C" w:rsidR="00B7169B" w:rsidRPr="00C27302" w:rsidRDefault="00015159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Yes </w:t>
            </w:r>
          </w:p>
        </w:tc>
        <w:tc>
          <w:tcPr>
            <w:tcW w:w="2090" w:type="dxa"/>
          </w:tcPr>
          <w:p w14:paraId="14CEB4DB" w14:textId="1155D718" w:rsidR="00B7169B" w:rsidRPr="00C27302" w:rsidRDefault="00015159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%</w:t>
            </w:r>
            <w:r w:rsidR="00647FB8">
              <w:rPr>
                <w:rFonts w:ascii="Times New Roman" w:hAnsi="Times New Roman" w:cs="Times New Roman"/>
              </w:rPr>
              <w:t xml:space="preserve"> (79/268)</w:t>
            </w:r>
          </w:p>
        </w:tc>
        <w:tc>
          <w:tcPr>
            <w:tcW w:w="2090" w:type="dxa"/>
          </w:tcPr>
          <w:p w14:paraId="58FCFD1D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  <w:tr w:rsidR="00B7169B" w:rsidRPr="00C27302" w14:paraId="387C6ACD" w14:textId="77777777" w:rsidTr="00B7169B">
        <w:tc>
          <w:tcPr>
            <w:tcW w:w="2090" w:type="dxa"/>
          </w:tcPr>
          <w:p w14:paraId="3E80CA27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6DD81AD3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90" w:type="dxa"/>
          </w:tcPr>
          <w:p w14:paraId="1689F6A2" w14:textId="50754958" w:rsidR="00B7169B" w:rsidRPr="00C27302" w:rsidRDefault="00015159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90" w:type="dxa"/>
          </w:tcPr>
          <w:p w14:paraId="45C76092" w14:textId="2E86EBB2" w:rsidR="00B7169B" w:rsidRPr="00C27302" w:rsidRDefault="00015159" w:rsidP="007B2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%</w:t>
            </w:r>
            <w:r w:rsidR="00647FB8">
              <w:rPr>
                <w:rFonts w:ascii="Times New Roman" w:hAnsi="Times New Roman" w:cs="Times New Roman"/>
              </w:rPr>
              <w:t xml:space="preserve"> (189/268)</w:t>
            </w:r>
          </w:p>
        </w:tc>
        <w:tc>
          <w:tcPr>
            <w:tcW w:w="2090" w:type="dxa"/>
          </w:tcPr>
          <w:p w14:paraId="0CD091F7" w14:textId="77777777" w:rsidR="00B7169B" w:rsidRPr="00C27302" w:rsidRDefault="00B7169B" w:rsidP="007B2015">
            <w:pPr>
              <w:rPr>
                <w:rFonts w:ascii="Times New Roman" w:hAnsi="Times New Roman" w:cs="Times New Roman"/>
              </w:rPr>
            </w:pPr>
          </w:p>
        </w:tc>
      </w:tr>
    </w:tbl>
    <w:p w14:paraId="5117838C" w14:textId="77777777" w:rsidR="0053263F" w:rsidRDefault="0053263F" w:rsidP="00B642F2">
      <w:pPr>
        <w:rPr>
          <w:rFonts w:ascii="Times New Roman" w:hAnsi="Times New Roman" w:cs="Times New Roman"/>
        </w:rPr>
      </w:pPr>
    </w:p>
    <w:p w14:paraId="3C3D0EC2" w14:textId="78B5B212" w:rsidR="0091285F" w:rsidRPr="00D0382C" w:rsidRDefault="00C01F37" w:rsidP="00C01F37">
      <w:pPr>
        <w:rPr>
          <w:rFonts w:ascii="Times New Roman" w:hAnsi="Times New Roman" w:cs="Times New Roman"/>
        </w:rPr>
      </w:pPr>
      <w:r w:rsidRPr="00C01F3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‘Dagging’ refers to the removal of dry faeces from wool on rear of sheep. </w:t>
      </w:r>
    </w:p>
    <w:p w14:paraId="00BC1078" w14:textId="77777777" w:rsidR="0091285F" w:rsidRPr="0091285F" w:rsidRDefault="0091285F" w:rsidP="0091285F"/>
    <w:p w14:paraId="5CF2BADE" w14:textId="77777777" w:rsidR="0091285F" w:rsidRPr="0091285F" w:rsidRDefault="0091285F" w:rsidP="0091285F"/>
    <w:p w14:paraId="6FC543A4" w14:textId="77777777" w:rsidR="0091285F" w:rsidRPr="0091285F" w:rsidRDefault="0091285F" w:rsidP="0091285F"/>
    <w:p w14:paraId="69195013" w14:textId="77777777" w:rsidR="0091285F" w:rsidRPr="0091285F" w:rsidRDefault="0091285F" w:rsidP="0091285F"/>
    <w:p w14:paraId="2E8587A8" w14:textId="77777777" w:rsidR="0091285F" w:rsidRPr="0091285F" w:rsidRDefault="0091285F" w:rsidP="0091285F"/>
    <w:p w14:paraId="6D485904" w14:textId="77777777" w:rsidR="0091285F" w:rsidRPr="0091285F" w:rsidRDefault="0091285F" w:rsidP="0091285F"/>
    <w:p w14:paraId="0E5022D2" w14:textId="77777777" w:rsidR="0091285F" w:rsidRPr="0091285F" w:rsidRDefault="0091285F" w:rsidP="0091285F"/>
    <w:sectPr w:rsidR="0091285F" w:rsidRPr="0091285F" w:rsidSect="00737347">
      <w:footerReference w:type="default" r:id="rId10"/>
      <w:pgSz w:w="11900" w:h="16840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AF820A" w14:textId="77777777" w:rsidR="002D647D" w:rsidRDefault="002D647D" w:rsidP="00E40D7A">
      <w:r>
        <w:separator/>
      </w:r>
    </w:p>
  </w:endnote>
  <w:endnote w:type="continuationSeparator" w:id="0">
    <w:p w14:paraId="6C815D9E" w14:textId="77777777" w:rsidR="002D647D" w:rsidRDefault="002D647D" w:rsidP="00E40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109795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16E0FC" w14:textId="097119D4" w:rsidR="00E40D7A" w:rsidRDefault="00E40D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18350DF" w14:textId="77777777" w:rsidR="00E40D7A" w:rsidRDefault="00E40D7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2C24E2" w14:textId="77777777" w:rsidR="002D647D" w:rsidRDefault="002D647D" w:rsidP="00E40D7A">
      <w:r>
        <w:separator/>
      </w:r>
    </w:p>
  </w:footnote>
  <w:footnote w:type="continuationSeparator" w:id="0">
    <w:p w14:paraId="299B0232" w14:textId="77777777" w:rsidR="002D647D" w:rsidRDefault="002D647D" w:rsidP="00E40D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EB523B"/>
    <w:multiLevelType w:val="multilevel"/>
    <w:tmpl w:val="F33625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118C6334"/>
    <w:multiLevelType w:val="multilevel"/>
    <w:tmpl w:val="CDFCF0F2"/>
    <w:lvl w:ilvl="0">
      <w:start w:val="1"/>
      <w:numFmt w:val="decimal"/>
      <w:pStyle w:val="Heading1"/>
      <w:lvlText w:val="%1.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12AE42EA"/>
    <w:multiLevelType w:val="hybridMultilevel"/>
    <w:tmpl w:val="B9CC72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991366"/>
    <w:multiLevelType w:val="multilevel"/>
    <w:tmpl w:val="323806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2A884BDC"/>
    <w:multiLevelType w:val="hybridMultilevel"/>
    <w:tmpl w:val="2C18ECD6"/>
    <w:lvl w:ilvl="0" w:tplc="356E1342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E153A1"/>
    <w:multiLevelType w:val="hybridMultilevel"/>
    <w:tmpl w:val="2ACEABEE"/>
    <w:lvl w:ilvl="0" w:tplc="8F4E109A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CA7C2A"/>
    <w:multiLevelType w:val="hybridMultilevel"/>
    <w:tmpl w:val="2A52D102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773B53"/>
    <w:multiLevelType w:val="multilevel"/>
    <w:tmpl w:val="51A21CFA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8" w15:restartNumberingAfterBreak="0">
    <w:nsid w:val="45883053"/>
    <w:multiLevelType w:val="multilevel"/>
    <w:tmpl w:val="FE628BD4"/>
    <w:lvl w:ilvl="0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3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7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2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2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7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2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860" w:hanging="1440"/>
      </w:pPr>
      <w:rPr>
        <w:rFonts w:hint="default"/>
      </w:rPr>
    </w:lvl>
  </w:abstractNum>
  <w:abstractNum w:abstractNumId="9" w15:restartNumberingAfterBreak="0">
    <w:nsid w:val="459E7BA4"/>
    <w:multiLevelType w:val="multilevel"/>
    <w:tmpl w:val="0EC62C64"/>
    <w:lvl w:ilvl="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151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94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4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9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4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4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040" w:hanging="1440"/>
      </w:pPr>
      <w:rPr>
        <w:rFonts w:hint="default"/>
      </w:rPr>
    </w:lvl>
  </w:abstractNum>
  <w:abstractNum w:abstractNumId="10" w15:restartNumberingAfterBreak="0">
    <w:nsid w:val="52327D1C"/>
    <w:multiLevelType w:val="hybridMultilevel"/>
    <w:tmpl w:val="4DD41446"/>
    <w:lvl w:ilvl="0" w:tplc="5DA27FAC">
      <w:start w:val="1"/>
      <w:numFmt w:val="decimal"/>
      <w:lvlText w:val="%1."/>
      <w:lvlJc w:val="left"/>
      <w:pPr>
        <w:ind w:left="880" w:hanging="5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742371"/>
    <w:multiLevelType w:val="multilevel"/>
    <w:tmpl w:val="4A4CB2A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none"/>
      <w:pStyle w:val="Heading3"/>
      <w:lvlText w:val="1.1.1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2" w15:restartNumberingAfterBreak="0">
    <w:nsid w:val="6AEC4049"/>
    <w:multiLevelType w:val="multilevel"/>
    <w:tmpl w:val="7C703CD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28A583E"/>
    <w:multiLevelType w:val="hybridMultilevel"/>
    <w:tmpl w:val="2A52D102"/>
    <w:lvl w:ilvl="0" w:tplc="BE7C344C">
      <w:start w:val="1"/>
      <w:numFmt w:val="upperLetter"/>
      <w:lvlText w:val="%1."/>
      <w:lvlJc w:val="left"/>
      <w:pPr>
        <w:ind w:left="720" w:hanging="360"/>
      </w:pPr>
    </w:lvl>
    <w:lvl w:ilvl="1" w:tplc="C58E7954">
      <w:start w:val="1"/>
      <w:numFmt w:val="lowerLetter"/>
      <w:lvlText w:val="%2."/>
      <w:lvlJc w:val="left"/>
      <w:pPr>
        <w:ind w:left="1440" w:hanging="360"/>
      </w:pPr>
    </w:lvl>
    <w:lvl w:ilvl="2" w:tplc="EE90B4B0">
      <w:start w:val="1"/>
      <w:numFmt w:val="lowerRoman"/>
      <w:lvlText w:val="%3."/>
      <w:lvlJc w:val="right"/>
      <w:pPr>
        <w:ind w:left="2160" w:hanging="180"/>
      </w:pPr>
    </w:lvl>
    <w:lvl w:ilvl="3" w:tplc="315C1010">
      <w:start w:val="1"/>
      <w:numFmt w:val="decimal"/>
      <w:lvlText w:val="%4."/>
      <w:lvlJc w:val="left"/>
      <w:pPr>
        <w:ind w:left="2880" w:hanging="360"/>
      </w:pPr>
    </w:lvl>
    <w:lvl w:ilvl="4" w:tplc="848214F4">
      <w:start w:val="1"/>
      <w:numFmt w:val="lowerLetter"/>
      <w:lvlText w:val="%5."/>
      <w:lvlJc w:val="left"/>
      <w:pPr>
        <w:ind w:left="3600" w:hanging="360"/>
      </w:pPr>
    </w:lvl>
    <w:lvl w:ilvl="5" w:tplc="2ADA360C">
      <w:start w:val="1"/>
      <w:numFmt w:val="lowerRoman"/>
      <w:lvlText w:val="%6."/>
      <w:lvlJc w:val="right"/>
      <w:pPr>
        <w:ind w:left="4320" w:hanging="180"/>
      </w:pPr>
    </w:lvl>
    <w:lvl w:ilvl="6" w:tplc="E1B096AE">
      <w:start w:val="1"/>
      <w:numFmt w:val="decimal"/>
      <w:lvlText w:val="%7."/>
      <w:lvlJc w:val="left"/>
      <w:pPr>
        <w:ind w:left="5040" w:hanging="360"/>
      </w:pPr>
    </w:lvl>
    <w:lvl w:ilvl="7" w:tplc="14844878">
      <w:start w:val="1"/>
      <w:numFmt w:val="lowerLetter"/>
      <w:lvlText w:val="%8."/>
      <w:lvlJc w:val="left"/>
      <w:pPr>
        <w:ind w:left="5760" w:hanging="360"/>
      </w:pPr>
    </w:lvl>
    <w:lvl w:ilvl="8" w:tplc="B46E6EA2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6B95FD8"/>
    <w:multiLevelType w:val="multilevel"/>
    <w:tmpl w:val="32FC6C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8521679">
    <w:abstractNumId w:val="13"/>
  </w:num>
  <w:num w:numId="2" w16cid:durableId="3243503">
    <w:abstractNumId w:val="1"/>
  </w:num>
  <w:num w:numId="3" w16cid:durableId="229387230">
    <w:abstractNumId w:val="1"/>
  </w:num>
  <w:num w:numId="4" w16cid:durableId="1574198839">
    <w:abstractNumId w:val="1"/>
  </w:num>
  <w:num w:numId="5" w16cid:durableId="735930881">
    <w:abstractNumId w:val="9"/>
  </w:num>
  <w:num w:numId="6" w16cid:durableId="1241216708">
    <w:abstractNumId w:val="0"/>
  </w:num>
  <w:num w:numId="7" w16cid:durableId="1189564573">
    <w:abstractNumId w:val="1"/>
  </w:num>
  <w:num w:numId="8" w16cid:durableId="2139764912">
    <w:abstractNumId w:val="12"/>
  </w:num>
  <w:num w:numId="9" w16cid:durableId="515778481">
    <w:abstractNumId w:val="12"/>
  </w:num>
  <w:num w:numId="10" w16cid:durableId="47581568">
    <w:abstractNumId w:val="12"/>
  </w:num>
  <w:num w:numId="11" w16cid:durableId="947397246">
    <w:abstractNumId w:val="12"/>
  </w:num>
  <w:num w:numId="12" w16cid:durableId="948198715">
    <w:abstractNumId w:val="12"/>
  </w:num>
  <w:num w:numId="13" w16cid:durableId="1044600851">
    <w:abstractNumId w:val="12"/>
  </w:num>
  <w:num w:numId="14" w16cid:durableId="598684823">
    <w:abstractNumId w:val="12"/>
  </w:num>
  <w:num w:numId="15" w16cid:durableId="209810298">
    <w:abstractNumId w:val="3"/>
  </w:num>
  <w:num w:numId="16" w16cid:durableId="1761566481">
    <w:abstractNumId w:val="7"/>
  </w:num>
  <w:num w:numId="17" w16cid:durableId="643001843">
    <w:abstractNumId w:val="7"/>
  </w:num>
  <w:num w:numId="18" w16cid:durableId="113253349">
    <w:abstractNumId w:val="7"/>
  </w:num>
  <w:num w:numId="19" w16cid:durableId="1667241820">
    <w:abstractNumId w:val="8"/>
  </w:num>
  <w:num w:numId="20" w16cid:durableId="1200246078">
    <w:abstractNumId w:val="11"/>
  </w:num>
  <w:num w:numId="21" w16cid:durableId="2093971410">
    <w:abstractNumId w:val="14"/>
  </w:num>
  <w:num w:numId="22" w16cid:durableId="1365979980">
    <w:abstractNumId w:val="10"/>
  </w:num>
  <w:num w:numId="23" w16cid:durableId="1150026098">
    <w:abstractNumId w:val="2"/>
  </w:num>
  <w:num w:numId="24" w16cid:durableId="2137020830">
    <w:abstractNumId w:val="5"/>
  </w:num>
  <w:num w:numId="25" w16cid:durableId="1409689829">
    <w:abstractNumId w:val="4"/>
  </w:num>
  <w:num w:numId="26" w16cid:durableId="10082876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347"/>
    <w:rsid w:val="00004AFC"/>
    <w:rsid w:val="00004C96"/>
    <w:rsid w:val="000069ED"/>
    <w:rsid w:val="00013A39"/>
    <w:rsid w:val="00013E21"/>
    <w:rsid w:val="00014F44"/>
    <w:rsid w:val="00015159"/>
    <w:rsid w:val="00015A8F"/>
    <w:rsid w:val="0001697E"/>
    <w:rsid w:val="00017C7D"/>
    <w:rsid w:val="00023A63"/>
    <w:rsid w:val="000269A2"/>
    <w:rsid w:val="00030EEB"/>
    <w:rsid w:val="00034EB9"/>
    <w:rsid w:val="00036A38"/>
    <w:rsid w:val="0004415C"/>
    <w:rsid w:val="00045CC2"/>
    <w:rsid w:val="00046CF7"/>
    <w:rsid w:val="00047E49"/>
    <w:rsid w:val="00053187"/>
    <w:rsid w:val="00053EC2"/>
    <w:rsid w:val="0006178F"/>
    <w:rsid w:val="000640E9"/>
    <w:rsid w:val="000707C0"/>
    <w:rsid w:val="00071130"/>
    <w:rsid w:val="00072F4D"/>
    <w:rsid w:val="00074807"/>
    <w:rsid w:val="00080879"/>
    <w:rsid w:val="00090E60"/>
    <w:rsid w:val="00094984"/>
    <w:rsid w:val="00097582"/>
    <w:rsid w:val="000A14A8"/>
    <w:rsid w:val="000A561A"/>
    <w:rsid w:val="000B0893"/>
    <w:rsid w:val="000B6397"/>
    <w:rsid w:val="000C1888"/>
    <w:rsid w:val="000C73FA"/>
    <w:rsid w:val="000D05B7"/>
    <w:rsid w:val="000D23AC"/>
    <w:rsid w:val="000D2973"/>
    <w:rsid w:val="000D40B5"/>
    <w:rsid w:val="000F1213"/>
    <w:rsid w:val="000F332F"/>
    <w:rsid w:val="000F60B8"/>
    <w:rsid w:val="001036BE"/>
    <w:rsid w:val="00103B03"/>
    <w:rsid w:val="0010435C"/>
    <w:rsid w:val="00121200"/>
    <w:rsid w:val="001238B8"/>
    <w:rsid w:val="001248EA"/>
    <w:rsid w:val="00124944"/>
    <w:rsid w:val="00126443"/>
    <w:rsid w:val="001274D6"/>
    <w:rsid w:val="001307F7"/>
    <w:rsid w:val="00131AD0"/>
    <w:rsid w:val="00133A56"/>
    <w:rsid w:val="00134853"/>
    <w:rsid w:val="00137D8B"/>
    <w:rsid w:val="001437AB"/>
    <w:rsid w:val="001455ED"/>
    <w:rsid w:val="0014791A"/>
    <w:rsid w:val="00153244"/>
    <w:rsid w:val="001538D3"/>
    <w:rsid w:val="00153DDB"/>
    <w:rsid w:val="00165BA7"/>
    <w:rsid w:val="0017652F"/>
    <w:rsid w:val="00177F89"/>
    <w:rsid w:val="00181DF3"/>
    <w:rsid w:val="00181E32"/>
    <w:rsid w:val="00192124"/>
    <w:rsid w:val="001950BE"/>
    <w:rsid w:val="001A10A0"/>
    <w:rsid w:val="001A6859"/>
    <w:rsid w:val="001B33F7"/>
    <w:rsid w:val="001B6BFC"/>
    <w:rsid w:val="001B752B"/>
    <w:rsid w:val="001B7679"/>
    <w:rsid w:val="001C7F24"/>
    <w:rsid w:val="001D3EC1"/>
    <w:rsid w:val="001E3C40"/>
    <w:rsid w:val="001E483A"/>
    <w:rsid w:val="001E5E5D"/>
    <w:rsid w:val="001F0452"/>
    <w:rsid w:val="001F0734"/>
    <w:rsid w:val="001F672A"/>
    <w:rsid w:val="00202947"/>
    <w:rsid w:val="00216601"/>
    <w:rsid w:val="002226AE"/>
    <w:rsid w:val="00222F13"/>
    <w:rsid w:val="00226328"/>
    <w:rsid w:val="00227652"/>
    <w:rsid w:val="00234853"/>
    <w:rsid w:val="002374E7"/>
    <w:rsid w:val="00240A80"/>
    <w:rsid w:val="002445BD"/>
    <w:rsid w:val="00250F36"/>
    <w:rsid w:val="002530C5"/>
    <w:rsid w:val="002714D5"/>
    <w:rsid w:val="00272C03"/>
    <w:rsid w:val="00275164"/>
    <w:rsid w:val="0027615B"/>
    <w:rsid w:val="0027669D"/>
    <w:rsid w:val="00277D55"/>
    <w:rsid w:val="0028115F"/>
    <w:rsid w:val="0028164D"/>
    <w:rsid w:val="0028293A"/>
    <w:rsid w:val="00282B51"/>
    <w:rsid w:val="002864AB"/>
    <w:rsid w:val="00295415"/>
    <w:rsid w:val="00295913"/>
    <w:rsid w:val="002A26ED"/>
    <w:rsid w:val="002B3FCE"/>
    <w:rsid w:val="002C7390"/>
    <w:rsid w:val="002D24F6"/>
    <w:rsid w:val="002D4270"/>
    <w:rsid w:val="002D647D"/>
    <w:rsid w:val="002E7C24"/>
    <w:rsid w:val="002F396E"/>
    <w:rsid w:val="002F3B75"/>
    <w:rsid w:val="002F3C03"/>
    <w:rsid w:val="002F4F5D"/>
    <w:rsid w:val="002F683E"/>
    <w:rsid w:val="00300D83"/>
    <w:rsid w:val="00323B6A"/>
    <w:rsid w:val="00326AA0"/>
    <w:rsid w:val="003428E2"/>
    <w:rsid w:val="003436B9"/>
    <w:rsid w:val="0035506A"/>
    <w:rsid w:val="00357A27"/>
    <w:rsid w:val="00380DE6"/>
    <w:rsid w:val="0038307D"/>
    <w:rsid w:val="00386C37"/>
    <w:rsid w:val="00391A55"/>
    <w:rsid w:val="003A1445"/>
    <w:rsid w:val="003A2273"/>
    <w:rsid w:val="003A6397"/>
    <w:rsid w:val="003B2935"/>
    <w:rsid w:val="003B4D62"/>
    <w:rsid w:val="003B78E1"/>
    <w:rsid w:val="003B7BFC"/>
    <w:rsid w:val="003C04F6"/>
    <w:rsid w:val="003C2942"/>
    <w:rsid w:val="003C4A2F"/>
    <w:rsid w:val="003D0EE9"/>
    <w:rsid w:val="003D5C57"/>
    <w:rsid w:val="003F2827"/>
    <w:rsid w:val="003F6AD4"/>
    <w:rsid w:val="004017B8"/>
    <w:rsid w:val="00402489"/>
    <w:rsid w:val="00406129"/>
    <w:rsid w:val="00411664"/>
    <w:rsid w:val="00414C5E"/>
    <w:rsid w:val="00415CEA"/>
    <w:rsid w:val="00416412"/>
    <w:rsid w:val="00424170"/>
    <w:rsid w:val="004248EB"/>
    <w:rsid w:val="00426BA7"/>
    <w:rsid w:val="004314F7"/>
    <w:rsid w:val="00431ACD"/>
    <w:rsid w:val="004320C5"/>
    <w:rsid w:val="00434923"/>
    <w:rsid w:val="004469FF"/>
    <w:rsid w:val="00447A16"/>
    <w:rsid w:val="00451CE1"/>
    <w:rsid w:val="0046209A"/>
    <w:rsid w:val="004706EC"/>
    <w:rsid w:val="00473271"/>
    <w:rsid w:val="00475D05"/>
    <w:rsid w:val="0048110C"/>
    <w:rsid w:val="004827EA"/>
    <w:rsid w:val="00491BE2"/>
    <w:rsid w:val="00491BFD"/>
    <w:rsid w:val="004944CF"/>
    <w:rsid w:val="004A06E6"/>
    <w:rsid w:val="004A0901"/>
    <w:rsid w:val="004A37C3"/>
    <w:rsid w:val="004B132C"/>
    <w:rsid w:val="004B3BC1"/>
    <w:rsid w:val="004C4A84"/>
    <w:rsid w:val="004E3C63"/>
    <w:rsid w:val="004F055D"/>
    <w:rsid w:val="004F4AF8"/>
    <w:rsid w:val="00501D26"/>
    <w:rsid w:val="005060EE"/>
    <w:rsid w:val="00512997"/>
    <w:rsid w:val="005163E2"/>
    <w:rsid w:val="00516CD5"/>
    <w:rsid w:val="0052119B"/>
    <w:rsid w:val="00527C38"/>
    <w:rsid w:val="0053263F"/>
    <w:rsid w:val="0053295C"/>
    <w:rsid w:val="00534105"/>
    <w:rsid w:val="00537504"/>
    <w:rsid w:val="00537AD2"/>
    <w:rsid w:val="00551EB8"/>
    <w:rsid w:val="00552D74"/>
    <w:rsid w:val="00556A81"/>
    <w:rsid w:val="00557C30"/>
    <w:rsid w:val="00561AF3"/>
    <w:rsid w:val="00562B99"/>
    <w:rsid w:val="00563361"/>
    <w:rsid w:val="00563FC3"/>
    <w:rsid w:val="00565C75"/>
    <w:rsid w:val="00565DF1"/>
    <w:rsid w:val="0057323C"/>
    <w:rsid w:val="00575C03"/>
    <w:rsid w:val="005768C3"/>
    <w:rsid w:val="00583764"/>
    <w:rsid w:val="00597EA6"/>
    <w:rsid w:val="005A684F"/>
    <w:rsid w:val="005A7114"/>
    <w:rsid w:val="005B3D7D"/>
    <w:rsid w:val="005C49FA"/>
    <w:rsid w:val="005C4EA6"/>
    <w:rsid w:val="005D0C57"/>
    <w:rsid w:val="005D5132"/>
    <w:rsid w:val="005E0AF4"/>
    <w:rsid w:val="005E64EA"/>
    <w:rsid w:val="005E696C"/>
    <w:rsid w:val="005F02D6"/>
    <w:rsid w:val="005F2B2E"/>
    <w:rsid w:val="005F2D16"/>
    <w:rsid w:val="005F47E9"/>
    <w:rsid w:val="005F4F9D"/>
    <w:rsid w:val="005F50D0"/>
    <w:rsid w:val="005F5D66"/>
    <w:rsid w:val="005F6827"/>
    <w:rsid w:val="005F7DD9"/>
    <w:rsid w:val="0060535F"/>
    <w:rsid w:val="006077DB"/>
    <w:rsid w:val="0061245C"/>
    <w:rsid w:val="00613650"/>
    <w:rsid w:val="00613D30"/>
    <w:rsid w:val="00614030"/>
    <w:rsid w:val="00614B10"/>
    <w:rsid w:val="0061513F"/>
    <w:rsid w:val="006154ED"/>
    <w:rsid w:val="0062087C"/>
    <w:rsid w:val="00622173"/>
    <w:rsid w:val="00627E4F"/>
    <w:rsid w:val="00631684"/>
    <w:rsid w:val="00632529"/>
    <w:rsid w:val="00637C1F"/>
    <w:rsid w:val="00643760"/>
    <w:rsid w:val="00647FB8"/>
    <w:rsid w:val="006504C0"/>
    <w:rsid w:val="00651429"/>
    <w:rsid w:val="00653D91"/>
    <w:rsid w:val="00657F94"/>
    <w:rsid w:val="006600AB"/>
    <w:rsid w:val="00667441"/>
    <w:rsid w:val="00670D01"/>
    <w:rsid w:val="00673888"/>
    <w:rsid w:val="00676D27"/>
    <w:rsid w:val="0068114E"/>
    <w:rsid w:val="006811F2"/>
    <w:rsid w:val="00682E8A"/>
    <w:rsid w:val="00691B0D"/>
    <w:rsid w:val="00693313"/>
    <w:rsid w:val="006975F1"/>
    <w:rsid w:val="006A1BB3"/>
    <w:rsid w:val="006A4FF2"/>
    <w:rsid w:val="006B1B61"/>
    <w:rsid w:val="006B3911"/>
    <w:rsid w:val="006B439C"/>
    <w:rsid w:val="006C4AF1"/>
    <w:rsid w:val="006C530F"/>
    <w:rsid w:val="006D07F8"/>
    <w:rsid w:val="006D33EA"/>
    <w:rsid w:val="006D38CD"/>
    <w:rsid w:val="006D5AE0"/>
    <w:rsid w:val="006D7FE9"/>
    <w:rsid w:val="006E5524"/>
    <w:rsid w:val="006E7336"/>
    <w:rsid w:val="006F3AA3"/>
    <w:rsid w:val="006F554F"/>
    <w:rsid w:val="006F5C84"/>
    <w:rsid w:val="006F5E80"/>
    <w:rsid w:val="006F6B08"/>
    <w:rsid w:val="00703EBE"/>
    <w:rsid w:val="0070510B"/>
    <w:rsid w:val="00707CCD"/>
    <w:rsid w:val="007121CD"/>
    <w:rsid w:val="00712B1C"/>
    <w:rsid w:val="007159A4"/>
    <w:rsid w:val="00721CEF"/>
    <w:rsid w:val="00730C45"/>
    <w:rsid w:val="00731DD1"/>
    <w:rsid w:val="00732AA5"/>
    <w:rsid w:val="007346EF"/>
    <w:rsid w:val="00736799"/>
    <w:rsid w:val="00737347"/>
    <w:rsid w:val="00740284"/>
    <w:rsid w:val="007418E8"/>
    <w:rsid w:val="00750372"/>
    <w:rsid w:val="00750EEC"/>
    <w:rsid w:val="00751C9C"/>
    <w:rsid w:val="00753EE0"/>
    <w:rsid w:val="0076143F"/>
    <w:rsid w:val="007626A7"/>
    <w:rsid w:val="007653CC"/>
    <w:rsid w:val="0076677B"/>
    <w:rsid w:val="00770640"/>
    <w:rsid w:val="00775234"/>
    <w:rsid w:val="00780D08"/>
    <w:rsid w:val="0079039D"/>
    <w:rsid w:val="007933C8"/>
    <w:rsid w:val="00793BAD"/>
    <w:rsid w:val="00795571"/>
    <w:rsid w:val="00795823"/>
    <w:rsid w:val="007A277B"/>
    <w:rsid w:val="007A2ADB"/>
    <w:rsid w:val="007A31B8"/>
    <w:rsid w:val="007A33E4"/>
    <w:rsid w:val="007A375B"/>
    <w:rsid w:val="007A41AB"/>
    <w:rsid w:val="007A47E3"/>
    <w:rsid w:val="007A7457"/>
    <w:rsid w:val="007A7F42"/>
    <w:rsid w:val="007B1DF5"/>
    <w:rsid w:val="007B3CF0"/>
    <w:rsid w:val="007B784D"/>
    <w:rsid w:val="007C49C3"/>
    <w:rsid w:val="007D0AC0"/>
    <w:rsid w:val="007D4EA2"/>
    <w:rsid w:val="007D51CD"/>
    <w:rsid w:val="007D6FE1"/>
    <w:rsid w:val="007E75F5"/>
    <w:rsid w:val="007F0B65"/>
    <w:rsid w:val="007F5AFB"/>
    <w:rsid w:val="008010B3"/>
    <w:rsid w:val="008014CF"/>
    <w:rsid w:val="00803114"/>
    <w:rsid w:val="00804227"/>
    <w:rsid w:val="00807733"/>
    <w:rsid w:val="008116F8"/>
    <w:rsid w:val="008129CB"/>
    <w:rsid w:val="00822F51"/>
    <w:rsid w:val="008278A3"/>
    <w:rsid w:val="0083120B"/>
    <w:rsid w:val="00831D13"/>
    <w:rsid w:val="00832707"/>
    <w:rsid w:val="0083406E"/>
    <w:rsid w:val="00835FE4"/>
    <w:rsid w:val="00844E90"/>
    <w:rsid w:val="008461F9"/>
    <w:rsid w:val="00846651"/>
    <w:rsid w:val="00847359"/>
    <w:rsid w:val="0085004E"/>
    <w:rsid w:val="008510D0"/>
    <w:rsid w:val="00854691"/>
    <w:rsid w:val="008555F2"/>
    <w:rsid w:val="0085571F"/>
    <w:rsid w:val="008562FD"/>
    <w:rsid w:val="008567FD"/>
    <w:rsid w:val="00860D7F"/>
    <w:rsid w:val="00863369"/>
    <w:rsid w:val="00865835"/>
    <w:rsid w:val="00867974"/>
    <w:rsid w:val="00867A71"/>
    <w:rsid w:val="00867B8D"/>
    <w:rsid w:val="00881F0E"/>
    <w:rsid w:val="00885006"/>
    <w:rsid w:val="00886EA7"/>
    <w:rsid w:val="008952D5"/>
    <w:rsid w:val="0089603F"/>
    <w:rsid w:val="008A2DAD"/>
    <w:rsid w:val="008A767F"/>
    <w:rsid w:val="008B579C"/>
    <w:rsid w:val="008C2396"/>
    <w:rsid w:val="008C2588"/>
    <w:rsid w:val="008D1780"/>
    <w:rsid w:val="008D1A06"/>
    <w:rsid w:val="008D39B5"/>
    <w:rsid w:val="008D7FC1"/>
    <w:rsid w:val="008E2406"/>
    <w:rsid w:val="008E6982"/>
    <w:rsid w:val="008F1898"/>
    <w:rsid w:val="008F3189"/>
    <w:rsid w:val="008F4FB9"/>
    <w:rsid w:val="008F5D83"/>
    <w:rsid w:val="008F7DE3"/>
    <w:rsid w:val="00905032"/>
    <w:rsid w:val="00905D8D"/>
    <w:rsid w:val="00910DFA"/>
    <w:rsid w:val="0091285F"/>
    <w:rsid w:val="009129E4"/>
    <w:rsid w:val="009133A0"/>
    <w:rsid w:val="00916972"/>
    <w:rsid w:val="00923C5E"/>
    <w:rsid w:val="009247AB"/>
    <w:rsid w:val="00926AB2"/>
    <w:rsid w:val="00931A80"/>
    <w:rsid w:val="009324AF"/>
    <w:rsid w:val="00943521"/>
    <w:rsid w:val="009552CD"/>
    <w:rsid w:val="00956D17"/>
    <w:rsid w:val="00957C1B"/>
    <w:rsid w:val="00970A40"/>
    <w:rsid w:val="00970AD1"/>
    <w:rsid w:val="00973596"/>
    <w:rsid w:val="00980151"/>
    <w:rsid w:val="0099078E"/>
    <w:rsid w:val="00992778"/>
    <w:rsid w:val="0099385E"/>
    <w:rsid w:val="009B4EE6"/>
    <w:rsid w:val="009D1ACB"/>
    <w:rsid w:val="009D424E"/>
    <w:rsid w:val="009E4E7E"/>
    <w:rsid w:val="009E6FEB"/>
    <w:rsid w:val="009F60A1"/>
    <w:rsid w:val="009F6665"/>
    <w:rsid w:val="00A00B6B"/>
    <w:rsid w:val="00A052FE"/>
    <w:rsid w:val="00A105E6"/>
    <w:rsid w:val="00A20DFC"/>
    <w:rsid w:val="00A20E10"/>
    <w:rsid w:val="00A22835"/>
    <w:rsid w:val="00A23D84"/>
    <w:rsid w:val="00A421CA"/>
    <w:rsid w:val="00A440E2"/>
    <w:rsid w:val="00A46B09"/>
    <w:rsid w:val="00A62861"/>
    <w:rsid w:val="00A659E2"/>
    <w:rsid w:val="00A6772C"/>
    <w:rsid w:val="00A732C9"/>
    <w:rsid w:val="00A76B36"/>
    <w:rsid w:val="00A775A1"/>
    <w:rsid w:val="00A927CB"/>
    <w:rsid w:val="00A93CE7"/>
    <w:rsid w:val="00A93EA2"/>
    <w:rsid w:val="00A94E0D"/>
    <w:rsid w:val="00A95ADB"/>
    <w:rsid w:val="00A9700E"/>
    <w:rsid w:val="00AA0729"/>
    <w:rsid w:val="00AA107A"/>
    <w:rsid w:val="00AB0F05"/>
    <w:rsid w:val="00AB28B1"/>
    <w:rsid w:val="00AB34EA"/>
    <w:rsid w:val="00AB70C9"/>
    <w:rsid w:val="00AC01CF"/>
    <w:rsid w:val="00AC5F61"/>
    <w:rsid w:val="00AD19F3"/>
    <w:rsid w:val="00AD1A30"/>
    <w:rsid w:val="00AD3F47"/>
    <w:rsid w:val="00AE1BEA"/>
    <w:rsid w:val="00AE7184"/>
    <w:rsid w:val="00AF1909"/>
    <w:rsid w:val="00AF44DB"/>
    <w:rsid w:val="00AF6D5B"/>
    <w:rsid w:val="00B04531"/>
    <w:rsid w:val="00B074DB"/>
    <w:rsid w:val="00B16AFE"/>
    <w:rsid w:val="00B16F95"/>
    <w:rsid w:val="00B27353"/>
    <w:rsid w:val="00B33B2B"/>
    <w:rsid w:val="00B40D4D"/>
    <w:rsid w:val="00B461A4"/>
    <w:rsid w:val="00B46AEB"/>
    <w:rsid w:val="00B5125E"/>
    <w:rsid w:val="00B52E72"/>
    <w:rsid w:val="00B61511"/>
    <w:rsid w:val="00B642F2"/>
    <w:rsid w:val="00B67CD9"/>
    <w:rsid w:val="00B709F7"/>
    <w:rsid w:val="00B7169B"/>
    <w:rsid w:val="00B71B78"/>
    <w:rsid w:val="00B9118A"/>
    <w:rsid w:val="00B92E53"/>
    <w:rsid w:val="00B970F1"/>
    <w:rsid w:val="00B97A2E"/>
    <w:rsid w:val="00BA15F1"/>
    <w:rsid w:val="00BA2EFF"/>
    <w:rsid w:val="00BA76EC"/>
    <w:rsid w:val="00BB15C1"/>
    <w:rsid w:val="00BB2471"/>
    <w:rsid w:val="00BB52AD"/>
    <w:rsid w:val="00BB641D"/>
    <w:rsid w:val="00BB7B09"/>
    <w:rsid w:val="00BB7E69"/>
    <w:rsid w:val="00BC1E54"/>
    <w:rsid w:val="00BC4847"/>
    <w:rsid w:val="00BC4C3D"/>
    <w:rsid w:val="00BC4DFE"/>
    <w:rsid w:val="00BD38A8"/>
    <w:rsid w:val="00BE29BB"/>
    <w:rsid w:val="00BF2633"/>
    <w:rsid w:val="00BF42B9"/>
    <w:rsid w:val="00C01F37"/>
    <w:rsid w:val="00C079DE"/>
    <w:rsid w:val="00C1318A"/>
    <w:rsid w:val="00C24D80"/>
    <w:rsid w:val="00C25D95"/>
    <w:rsid w:val="00C27008"/>
    <w:rsid w:val="00C27302"/>
    <w:rsid w:val="00C308E9"/>
    <w:rsid w:val="00C314A2"/>
    <w:rsid w:val="00C358DC"/>
    <w:rsid w:val="00C370C9"/>
    <w:rsid w:val="00C4475C"/>
    <w:rsid w:val="00C50EBA"/>
    <w:rsid w:val="00C5360B"/>
    <w:rsid w:val="00C53BA2"/>
    <w:rsid w:val="00C61046"/>
    <w:rsid w:val="00C611FA"/>
    <w:rsid w:val="00C62FD6"/>
    <w:rsid w:val="00C63C1F"/>
    <w:rsid w:val="00C646E1"/>
    <w:rsid w:val="00C64EC2"/>
    <w:rsid w:val="00C65C6E"/>
    <w:rsid w:val="00C713BE"/>
    <w:rsid w:val="00C71974"/>
    <w:rsid w:val="00C71E52"/>
    <w:rsid w:val="00C76D92"/>
    <w:rsid w:val="00C77F04"/>
    <w:rsid w:val="00C85002"/>
    <w:rsid w:val="00C860DD"/>
    <w:rsid w:val="00C87D2F"/>
    <w:rsid w:val="00C903D7"/>
    <w:rsid w:val="00C93431"/>
    <w:rsid w:val="00CA5B36"/>
    <w:rsid w:val="00CB6815"/>
    <w:rsid w:val="00CB78AA"/>
    <w:rsid w:val="00CC16B4"/>
    <w:rsid w:val="00CC660C"/>
    <w:rsid w:val="00CC69A7"/>
    <w:rsid w:val="00CC72F4"/>
    <w:rsid w:val="00CD121A"/>
    <w:rsid w:val="00CD12A6"/>
    <w:rsid w:val="00CD569D"/>
    <w:rsid w:val="00CD72EA"/>
    <w:rsid w:val="00CE3681"/>
    <w:rsid w:val="00CE4769"/>
    <w:rsid w:val="00CE5CCE"/>
    <w:rsid w:val="00CF0D7B"/>
    <w:rsid w:val="00CF12E1"/>
    <w:rsid w:val="00CF16F8"/>
    <w:rsid w:val="00CF1CE7"/>
    <w:rsid w:val="00CF650C"/>
    <w:rsid w:val="00CF714B"/>
    <w:rsid w:val="00D02692"/>
    <w:rsid w:val="00D0273F"/>
    <w:rsid w:val="00D0382C"/>
    <w:rsid w:val="00D042BB"/>
    <w:rsid w:val="00D10D1D"/>
    <w:rsid w:val="00D2219D"/>
    <w:rsid w:val="00D2277A"/>
    <w:rsid w:val="00D416B0"/>
    <w:rsid w:val="00D43596"/>
    <w:rsid w:val="00D465A4"/>
    <w:rsid w:val="00D50DFB"/>
    <w:rsid w:val="00D5698E"/>
    <w:rsid w:val="00D61BD6"/>
    <w:rsid w:val="00D63420"/>
    <w:rsid w:val="00D650BB"/>
    <w:rsid w:val="00D656D9"/>
    <w:rsid w:val="00D66BDA"/>
    <w:rsid w:val="00D66DBB"/>
    <w:rsid w:val="00D67CA0"/>
    <w:rsid w:val="00D76631"/>
    <w:rsid w:val="00D83119"/>
    <w:rsid w:val="00D8776D"/>
    <w:rsid w:val="00D87E97"/>
    <w:rsid w:val="00D92DF9"/>
    <w:rsid w:val="00D9318F"/>
    <w:rsid w:val="00D93763"/>
    <w:rsid w:val="00D93998"/>
    <w:rsid w:val="00DA11EA"/>
    <w:rsid w:val="00DA45CB"/>
    <w:rsid w:val="00DB0F9F"/>
    <w:rsid w:val="00DB200E"/>
    <w:rsid w:val="00DB4079"/>
    <w:rsid w:val="00DB5571"/>
    <w:rsid w:val="00DB6EA2"/>
    <w:rsid w:val="00DC2D20"/>
    <w:rsid w:val="00DC4187"/>
    <w:rsid w:val="00DC45BA"/>
    <w:rsid w:val="00DC6D8B"/>
    <w:rsid w:val="00DC74A7"/>
    <w:rsid w:val="00DD2B3C"/>
    <w:rsid w:val="00DD66D7"/>
    <w:rsid w:val="00DE01E3"/>
    <w:rsid w:val="00DE026E"/>
    <w:rsid w:val="00DE2723"/>
    <w:rsid w:val="00DE7D17"/>
    <w:rsid w:val="00DF41C2"/>
    <w:rsid w:val="00DF7FF0"/>
    <w:rsid w:val="00E042F9"/>
    <w:rsid w:val="00E12078"/>
    <w:rsid w:val="00E13251"/>
    <w:rsid w:val="00E21820"/>
    <w:rsid w:val="00E218BE"/>
    <w:rsid w:val="00E2270A"/>
    <w:rsid w:val="00E263DD"/>
    <w:rsid w:val="00E30ADC"/>
    <w:rsid w:val="00E33008"/>
    <w:rsid w:val="00E34B34"/>
    <w:rsid w:val="00E34CA9"/>
    <w:rsid w:val="00E35896"/>
    <w:rsid w:val="00E3634C"/>
    <w:rsid w:val="00E40D7A"/>
    <w:rsid w:val="00E41238"/>
    <w:rsid w:val="00E43265"/>
    <w:rsid w:val="00E468AC"/>
    <w:rsid w:val="00E50924"/>
    <w:rsid w:val="00E54E77"/>
    <w:rsid w:val="00E5551E"/>
    <w:rsid w:val="00E6209C"/>
    <w:rsid w:val="00E62881"/>
    <w:rsid w:val="00E666F0"/>
    <w:rsid w:val="00E720CD"/>
    <w:rsid w:val="00E7361A"/>
    <w:rsid w:val="00E740C9"/>
    <w:rsid w:val="00E74770"/>
    <w:rsid w:val="00E7486A"/>
    <w:rsid w:val="00E77B82"/>
    <w:rsid w:val="00E80817"/>
    <w:rsid w:val="00E83883"/>
    <w:rsid w:val="00E84C46"/>
    <w:rsid w:val="00E9077D"/>
    <w:rsid w:val="00E9273E"/>
    <w:rsid w:val="00E95C31"/>
    <w:rsid w:val="00EA27A0"/>
    <w:rsid w:val="00EA684B"/>
    <w:rsid w:val="00EB16CF"/>
    <w:rsid w:val="00EB450D"/>
    <w:rsid w:val="00EB52DD"/>
    <w:rsid w:val="00EB6247"/>
    <w:rsid w:val="00EB6F58"/>
    <w:rsid w:val="00EC0144"/>
    <w:rsid w:val="00EC0A4F"/>
    <w:rsid w:val="00EC27F2"/>
    <w:rsid w:val="00EC3498"/>
    <w:rsid w:val="00EC702F"/>
    <w:rsid w:val="00ED4C62"/>
    <w:rsid w:val="00ED60C6"/>
    <w:rsid w:val="00ED6D93"/>
    <w:rsid w:val="00ED77F6"/>
    <w:rsid w:val="00ED7E9A"/>
    <w:rsid w:val="00EE676F"/>
    <w:rsid w:val="00EF1C73"/>
    <w:rsid w:val="00EF21D0"/>
    <w:rsid w:val="00F13900"/>
    <w:rsid w:val="00F2046E"/>
    <w:rsid w:val="00F21C85"/>
    <w:rsid w:val="00F24434"/>
    <w:rsid w:val="00F272D6"/>
    <w:rsid w:val="00F31741"/>
    <w:rsid w:val="00F3337C"/>
    <w:rsid w:val="00F34D3F"/>
    <w:rsid w:val="00F354CA"/>
    <w:rsid w:val="00F36B15"/>
    <w:rsid w:val="00F40C06"/>
    <w:rsid w:val="00F41209"/>
    <w:rsid w:val="00F5278B"/>
    <w:rsid w:val="00F53DE6"/>
    <w:rsid w:val="00F56985"/>
    <w:rsid w:val="00F602CE"/>
    <w:rsid w:val="00F607B5"/>
    <w:rsid w:val="00F6238A"/>
    <w:rsid w:val="00F63FB5"/>
    <w:rsid w:val="00F65D13"/>
    <w:rsid w:val="00F67E1F"/>
    <w:rsid w:val="00F76CD2"/>
    <w:rsid w:val="00F77B29"/>
    <w:rsid w:val="00F81126"/>
    <w:rsid w:val="00F912F0"/>
    <w:rsid w:val="00F91A80"/>
    <w:rsid w:val="00F91CC2"/>
    <w:rsid w:val="00F951CC"/>
    <w:rsid w:val="00F964E1"/>
    <w:rsid w:val="00F97E96"/>
    <w:rsid w:val="00FA0D12"/>
    <w:rsid w:val="00FA206D"/>
    <w:rsid w:val="00FA36CD"/>
    <w:rsid w:val="00FB69C9"/>
    <w:rsid w:val="00FB69E1"/>
    <w:rsid w:val="00FB7B4F"/>
    <w:rsid w:val="00FC107F"/>
    <w:rsid w:val="00FC7AE2"/>
    <w:rsid w:val="00FE55EC"/>
    <w:rsid w:val="00FF01C9"/>
    <w:rsid w:val="00FF383F"/>
    <w:rsid w:val="00FF5E69"/>
    <w:rsid w:val="0C80EDF1"/>
    <w:rsid w:val="20725F01"/>
    <w:rsid w:val="2203983D"/>
    <w:rsid w:val="2453C6BA"/>
    <w:rsid w:val="46E91277"/>
    <w:rsid w:val="4EC89A63"/>
    <w:rsid w:val="587BD0CB"/>
    <w:rsid w:val="7F296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FFFFEF"/>
  <w15:chartTrackingRefBased/>
  <w15:docId w15:val="{66DD7C6F-EF87-DD42-AED2-6BD318AC7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69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385E"/>
    <w:pPr>
      <w:keepNext/>
      <w:keepLines/>
      <w:numPr>
        <w:numId w:val="4"/>
      </w:numPr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9385E"/>
    <w:pPr>
      <w:numPr>
        <w:ilvl w:val="1"/>
        <w:numId w:val="14"/>
      </w:numPr>
      <w:outlineLvl w:val="1"/>
    </w:pPr>
    <w:rPr>
      <w:rFonts w:ascii="Arial" w:hAnsi="Arial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9385E"/>
    <w:pPr>
      <w:keepNext/>
      <w:keepLines/>
      <w:numPr>
        <w:ilvl w:val="2"/>
        <w:numId w:val="20"/>
      </w:numPr>
      <w:spacing w:before="40"/>
      <w:outlineLvl w:val="2"/>
    </w:pPr>
    <w:rPr>
      <w:rFonts w:ascii="Arial" w:eastAsiaTheme="majorEastAsia" w:hAnsi="Arial" w:cstheme="majorBidi"/>
      <w:color w:val="000000" w:themeColor="text1"/>
      <w:sz w:val="22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3634C"/>
    <w:pPr>
      <w:keepNext/>
      <w:keepLines/>
      <w:spacing w:before="40" w:line="360" w:lineRule="auto"/>
      <w:outlineLvl w:val="3"/>
    </w:pPr>
    <w:rPr>
      <w:rFonts w:ascii="Arial" w:eastAsiaTheme="majorEastAsia" w:hAnsi="Arial" w:cstheme="majorBidi"/>
      <w:b/>
      <w:iCs/>
      <w:sz w:val="20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06178F"/>
    <w:pPr>
      <w:keepNext/>
      <w:keepLines/>
      <w:numPr>
        <w:ilvl w:val="4"/>
        <w:numId w:val="21"/>
      </w:numPr>
      <w:spacing w:before="40"/>
      <w:ind w:left="2772" w:hanging="792"/>
      <w:outlineLvl w:val="4"/>
    </w:pPr>
    <w:rPr>
      <w:rFonts w:ascii="Arial" w:eastAsiaTheme="majorEastAsia" w:hAnsi="Arial" w:cstheme="majorBidi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385E"/>
    <w:rPr>
      <w:rFonts w:ascii="Arial" w:eastAsiaTheme="majorEastAsia" w:hAnsi="Arial" w:cstheme="majorBidi"/>
      <w:b/>
      <w:color w:val="000000" w:themeColor="text1"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9385E"/>
    <w:rPr>
      <w:rFonts w:ascii="Arial" w:hAnsi="Arial"/>
    </w:rPr>
  </w:style>
  <w:style w:type="character" w:customStyle="1" w:styleId="Heading3Char">
    <w:name w:val="Heading 3 Char"/>
    <w:basedOn w:val="DefaultParagraphFont"/>
    <w:link w:val="Heading3"/>
    <w:uiPriority w:val="9"/>
    <w:rsid w:val="0099385E"/>
    <w:rPr>
      <w:rFonts w:ascii="Arial" w:eastAsiaTheme="majorEastAsia" w:hAnsi="Arial" w:cstheme="majorBidi"/>
      <w:color w:val="000000" w:themeColor="text1"/>
      <w:sz w:val="22"/>
    </w:rPr>
  </w:style>
  <w:style w:type="character" w:customStyle="1" w:styleId="Heading4Char">
    <w:name w:val="Heading 4 Char"/>
    <w:basedOn w:val="DefaultParagraphFont"/>
    <w:link w:val="Heading4"/>
    <w:uiPriority w:val="9"/>
    <w:rsid w:val="0006178F"/>
    <w:rPr>
      <w:rFonts w:ascii="Arial" w:eastAsiaTheme="majorEastAsia" w:hAnsi="Arial" w:cstheme="majorBidi"/>
      <w:b/>
      <w:iCs/>
      <w:sz w:val="20"/>
    </w:rPr>
  </w:style>
  <w:style w:type="character" w:customStyle="1" w:styleId="Heading5Char">
    <w:name w:val="Heading 5 Char"/>
    <w:basedOn w:val="DefaultParagraphFont"/>
    <w:link w:val="Heading5"/>
    <w:uiPriority w:val="9"/>
    <w:rsid w:val="0006178F"/>
    <w:rPr>
      <w:rFonts w:ascii="Arial" w:eastAsiaTheme="majorEastAsia" w:hAnsi="Arial" w:cstheme="majorBidi"/>
      <w:sz w:val="20"/>
    </w:rPr>
  </w:style>
  <w:style w:type="table" w:styleId="TableGrid">
    <w:name w:val="Table Grid"/>
    <w:basedOn w:val="TableNormal"/>
    <w:uiPriority w:val="39"/>
    <w:rsid w:val="007373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12F0"/>
    <w:pPr>
      <w:ind w:left="720"/>
      <w:contextualSpacing/>
    </w:pPr>
  </w:style>
  <w:style w:type="paragraph" w:styleId="Revision">
    <w:name w:val="Revision"/>
    <w:hidden/>
    <w:uiPriority w:val="99"/>
    <w:semiHidden/>
    <w:rsid w:val="00867A71"/>
  </w:style>
  <w:style w:type="paragraph" w:styleId="Header">
    <w:name w:val="header"/>
    <w:basedOn w:val="Normal"/>
    <w:link w:val="HeaderChar"/>
    <w:uiPriority w:val="99"/>
    <w:unhideWhenUsed/>
    <w:rsid w:val="00E40D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0D7A"/>
  </w:style>
  <w:style w:type="paragraph" w:styleId="Footer">
    <w:name w:val="footer"/>
    <w:basedOn w:val="Normal"/>
    <w:link w:val="FooterChar"/>
    <w:uiPriority w:val="99"/>
    <w:unhideWhenUsed/>
    <w:rsid w:val="00E40D7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0D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10d0dbb-532f-4493-a8c2-b3e89024f525">
      <Terms xmlns="http://schemas.microsoft.com/office/infopath/2007/PartnerControls"/>
    </lcf76f155ced4ddcb4097134ff3c332f>
    <TaxCatchAll xmlns="e6820daa-d2e7-412e-947d-51b1dafb869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70090EC8B984C489989E0FE7CA9D63A" ma:contentTypeVersion="17" ma:contentTypeDescription="Create a new document." ma:contentTypeScope="" ma:versionID="15f3a502e93d4e1bd0dd146686c6ead6">
  <xsd:schema xmlns:xsd="http://www.w3.org/2001/XMLSchema" xmlns:xs="http://www.w3.org/2001/XMLSchema" xmlns:p="http://schemas.microsoft.com/office/2006/metadata/properties" xmlns:ns2="310d0dbb-532f-4493-a8c2-b3e89024f525" xmlns:ns3="e6820daa-d2e7-412e-947d-51b1dafb8693" targetNamespace="http://schemas.microsoft.com/office/2006/metadata/properties" ma:root="true" ma:fieldsID="e9b255cdd79c4ff5894fe98d1a5e0e73" ns2:_="" ns3:_="">
    <xsd:import namespace="310d0dbb-532f-4493-a8c2-b3e89024f525"/>
    <xsd:import namespace="e6820daa-d2e7-412e-947d-51b1dafb869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0d0dbb-532f-4493-a8c2-b3e89024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fd38f81-9561-40ce-98eb-cd713668d4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820daa-d2e7-412e-947d-51b1dafb8693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53a5d146-4d5a-4cb0-9886-cee3e50a7eb8}" ma:internalName="TaxCatchAll" ma:showField="CatchAllData" ma:web="e6820daa-d2e7-412e-947d-51b1dafb869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3EC028C-6E2A-4209-83D1-EDE5CB9575D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BAFE2DB-DA07-44F4-95B5-A5D9247BB381}">
  <ds:schemaRefs>
    <ds:schemaRef ds:uri="http://schemas.microsoft.com/office/2006/metadata/properties"/>
    <ds:schemaRef ds:uri="http://schemas.microsoft.com/office/infopath/2007/PartnerControls"/>
    <ds:schemaRef ds:uri="310d0dbb-532f-4493-a8c2-b3e89024f525"/>
    <ds:schemaRef ds:uri="e6820daa-d2e7-412e-947d-51b1dafb8693"/>
  </ds:schemaRefs>
</ds:datastoreItem>
</file>

<file path=customXml/itemProps3.xml><?xml version="1.0" encoding="utf-8"?>
<ds:datastoreItem xmlns:ds="http://schemas.openxmlformats.org/officeDocument/2006/customXml" ds:itemID="{315E456D-8A87-43CB-8CCD-7B18120450A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10d0dbb-532f-4493-a8c2-b3e89024f525"/>
    <ds:schemaRef ds:uri="e6820daa-d2e7-412e-947d-51b1dafb8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0</TotalTime>
  <Pages>9</Pages>
  <Words>1335</Words>
  <Characters>7616</Characters>
  <Application>Microsoft Office Word</Application>
  <DocSecurity>0</DocSecurity>
  <Lines>63</Lines>
  <Paragraphs>17</Paragraphs>
  <ScaleCrop>false</ScaleCrop>
  <Company/>
  <LinksUpToDate>false</LinksUpToDate>
  <CharactersWithSpaces>8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uncan, Jennifer [School of Veterinary Science]</cp:lastModifiedBy>
  <cp:revision>161</cp:revision>
  <dcterms:created xsi:type="dcterms:W3CDTF">2024-10-18T15:17:00Z</dcterms:created>
  <dcterms:modified xsi:type="dcterms:W3CDTF">2024-11-01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70090EC8B984C489989E0FE7CA9D63A</vt:lpwstr>
  </property>
  <property fmtid="{D5CDD505-2E9C-101B-9397-08002B2CF9AE}" pid="3" name="MediaServiceImageTags">
    <vt:lpwstr/>
  </property>
</Properties>
</file>